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046DD" w14:textId="22802D7C" w:rsidR="00F46B89" w:rsidRPr="000F3F4F" w:rsidRDefault="00031AA1" w:rsidP="00280D81">
      <w:pPr>
        <w:pStyle w:val="Heading2"/>
        <w:rPr>
          <w:color w:val="000000" w:themeColor="text1"/>
        </w:rPr>
      </w:pPr>
      <w:r w:rsidRPr="00031AA1">
        <w:rPr>
          <w:b/>
          <w:bCs/>
          <w:color w:val="000000" w:themeColor="text1"/>
        </w:rPr>
        <w:t>Appendix B:</w:t>
      </w:r>
      <w:r>
        <w:rPr>
          <w:color w:val="000000" w:themeColor="text1"/>
        </w:rPr>
        <w:t xml:space="preserve"> </w:t>
      </w:r>
      <w:r w:rsidR="00F46B89" w:rsidRPr="000F3F4F">
        <w:rPr>
          <w:color w:val="000000" w:themeColor="text1"/>
        </w:rPr>
        <w:t xml:space="preserve">Extended </w:t>
      </w:r>
      <w:r w:rsidR="000F3F4F" w:rsidRPr="000F3F4F">
        <w:rPr>
          <w:color w:val="000000" w:themeColor="text1"/>
        </w:rPr>
        <w:t>Methods</w:t>
      </w:r>
    </w:p>
    <w:p w14:paraId="70DAF4D0" w14:textId="77777777" w:rsidR="00E83A9D" w:rsidRDefault="00E83A9D" w:rsidP="00E83A9D">
      <w:pPr>
        <w:jc w:val="center"/>
      </w:pPr>
    </w:p>
    <w:p w14:paraId="1BD82074" w14:textId="09D152A7" w:rsidR="001C0BB6" w:rsidRPr="00031AA1" w:rsidRDefault="00F069A4" w:rsidP="00F069A4">
      <w:pPr>
        <w:jc w:val="both"/>
        <w:rPr>
          <w:rFonts w:cs="Arial"/>
          <w:b/>
          <w:bCs/>
        </w:rPr>
      </w:pPr>
      <w:r w:rsidRPr="00031AA1">
        <w:rPr>
          <w:rFonts w:cs="Arial"/>
          <w:b/>
          <w:bCs/>
        </w:rPr>
        <w:t xml:space="preserve">Maternal stress model study design </w:t>
      </w:r>
      <w:r w:rsidR="00240463" w:rsidRPr="00031AA1">
        <w:rPr>
          <w:rFonts w:cs="Arial"/>
          <w:b/>
          <w:bCs/>
        </w:rPr>
        <w:t>and</w:t>
      </w:r>
      <w:r w:rsidRPr="00031AA1">
        <w:rPr>
          <w:rFonts w:cs="Arial"/>
          <w:b/>
          <w:bCs/>
        </w:rPr>
        <w:t xml:space="preserve"> dietary information</w:t>
      </w:r>
      <w:r w:rsidR="00240463" w:rsidRPr="00031AA1">
        <w:rPr>
          <w:rFonts w:cs="Arial"/>
          <w:b/>
          <w:bCs/>
        </w:rPr>
        <w:t xml:space="preserve"> </w:t>
      </w:r>
    </w:p>
    <w:p w14:paraId="24DE632F" w14:textId="4F2BDD4D" w:rsidR="00613DAA" w:rsidRDefault="00613DAA" w:rsidP="00613DAA">
      <w:pPr>
        <w:jc w:val="both"/>
        <w:rPr>
          <w:rFonts w:cs="Arial"/>
        </w:rPr>
      </w:pPr>
      <w:r>
        <w:rPr>
          <w:rFonts w:cs="Arial"/>
        </w:rPr>
        <w:t xml:space="preserve">Details and experimental findings from our maternal stress model have been previously described here </w:t>
      </w:r>
      <w:r>
        <w:rPr>
          <w:rFonts w:cs="Arial"/>
        </w:rPr>
        <w:fldChar w:fldCharType="begin" w:fldLock="1"/>
      </w:r>
      <w:r w:rsidR="00163CF3">
        <w:rPr>
          <w:rFonts w:cs="Arial"/>
        </w:rPr>
        <w:instrText>ADDIN CSL_CITATION {"citationItems":[{"id":"ITEM-1","itemData":{"DOI":"10.1016/j.psyneuen.2024.107168","ISSN":"18733360","abstract":"Poor maternal diet and psychosocial stress represent two environmental factors that can significantly impact maternal health during pregnancy. While various mouse models have been developed to study the relationship between maternal and offspring health and behaviour, few incorporate multiple sources of stress that mirror the complexity of human experiences. Maternal high-fat diet (HF) models in rodents are well-established, whereas use of psychosocial stress interventions in female mice are still emerging. The social instability stress (SIS) paradigm, serves as a chronic and unpredictable form of social stress. To evaluate the combined effects of a poor maternal diet and intermittent social stress on maternal health and behaviour, we developed a novel maternal stress model using adult female C57Bl/6 mice. We observed that all HF+ mice demonstrated rapid weight gain, elevated fasting blood glucose levels and impaired glucose tolerance independent of the presence (+) or absence (-) of SIS. Behavioural testing output revealed anxiety-like behaviours remained similar across all groups prior to pregnancy. However, integrated anxiety z-scores revealed a mixed anxious profile amongst HF+/SIS+ females prior to pregnancy. HF+/SIS+ females also did not show reduced plasma ACTH and corticosterone levels that were observed in our other HF+ and HF- stress groups after SIS exposure. Further, HF+/SIS+ females demonstrated significant postpartum maternal neglect, resulting in fewer numbers of live offspring. These findings suggest that prolonged maternal HF diet consumption, coupled with previous exposure to SIS, places a significant burden on the maternal stress response system, resulting in reduced parental investment and negative postpartum behaviour towards offspring.","author":[{"dropping-particle":"","family":"Bucknor","given":"Morgan C.","non-dropping-particle":"","parse-names":false,"suffix":""},{"dropping-particle":"","family":"Gururajan","given":"Anand","non-dropping-particle":"","parse-names":false,"suffix":""},{"dropping-particle":"","family":"Dale","given":"Russell C.","non-dropping-particle":"","parse-names":false,"suffix":""},{"dropping-particle":"","family":"Hofer","given":"Markus J.","non-dropping-particle":"","parse-names":false,"suffix":""}],"container-title":"Psychoneuroendocrinology","id":"ITEM-1","issue":"May","issued":{"date-parts":[["2024"]]},"page":"107168","publisher":"Elsevier Ltd","title":"High fat diet consumption and social instability stress impair stress adaptation and maternal care in C57Bl/6 dams","type":"article-journal","volume":"169"},"uris":["http://www.mendeley.com/documents/?uuid=02ddb942-e54e-46a9-a9d4-d224287a1ca7"]}],"mendeley":{"formattedCitation":"(Bucknor et al., 2024)","plainTextFormattedCitation":"(Bucknor et al., 2024)","previouslyFormattedCitation":"(Bucknor et al., 2024)"},"properties":{"noteIndex":0},"schema":"https://github.com/citation-style-language/schema/raw/master/csl-citation.json"}</w:instrText>
      </w:r>
      <w:r>
        <w:rPr>
          <w:rFonts w:cs="Arial"/>
        </w:rPr>
        <w:fldChar w:fldCharType="separate"/>
      </w:r>
      <w:r w:rsidRPr="00613DAA">
        <w:rPr>
          <w:rFonts w:cs="Arial"/>
          <w:noProof/>
        </w:rPr>
        <w:t>(Bucknor et al., 2024)</w:t>
      </w:r>
      <w:r>
        <w:rPr>
          <w:rFonts w:cs="Arial"/>
        </w:rPr>
        <w:fldChar w:fldCharType="end"/>
      </w:r>
      <w:r>
        <w:rPr>
          <w:rFonts w:cs="Arial"/>
        </w:rPr>
        <w:t xml:space="preserve">. </w:t>
      </w:r>
      <w:r w:rsidRPr="00613DAA">
        <w:rPr>
          <w:rFonts w:cs="Arial"/>
        </w:rPr>
        <w:t xml:space="preserve">Briefly, maternal stress groups involved chronic exposure to either a high-fat diet (HF+) or a control low-fat diet (HF-) </w:t>
      </w:r>
      <w:r w:rsidR="000E3B0B">
        <w:rPr>
          <w:rFonts w:cs="Arial"/>
        </w:rPr>
        <w:t xml:space="preserve">lasting </w:t>
      </w:r>
      <w:r w:rsidRPr="00613DAA">
        <w:rPr>
          <w:rFonts w:cs="Arial"/>
        </w:rPr>
        <w:t>before and during pregnancy, including the postpartum lactation period.</w:t>
      </w:r>
      <w:r>
        <w:rPr>
          <w:rFonts w:cs="Arial"/>
        </w:rPr>
        <w:t xml:space="preserve"> In addition, </w:t>
      </w:r>
      <w:r w:rsidR="00B0133A">
        <w:rPr>
          <w:rFonts w:cs="Arial"/>
        </w:rPr>
        <w:t xml:space="preserve">from each diet group, mice were </w:t>
      </w:r>
      <w:r w:rsidR="00D244ED">
        <w:rPr>
          <w:rFonts w:cs="Arial"/>
        </w:rPr>
        <w:t>randomly</w:t>
      </w:r>
      <w:r w:rsidR="00B0133A">
        <w:rPr>
          <w:rFonts w:cs="Arial"/>
        </w:rPr>
        <w:t xml:space="preserve"> assigned to</w:t>
      </w:r>
      <w:r w:rsidR="00D244ED">
        <w:rPr>
          <w:rFonts w:cs="Arial"/>
        </w:rPr>
        <w:t xml:space="preserve"> either control conditions or</w:t>
      </w:r>
      <w:r w:rsidR="00394C82">
        <w:rPr>
          <w:rFonts w:cs="Arial"/>
        </w:rPr>
        <w:t xml:space="preserve"> </w:t>
      </w:r>
      <w:r>
        <w:rPr>
          <w:rFonts w:cs="Arial"/>
        </w:rPr>
        <w:t>psychosocial stress exposure</w:t>
      </w:r>
      <w:r w:rsidR="00B0133A">
        <w:rPr>
          <w:rFonts w:cs="Arial"/>
        </w:rPr>
        <w:t>,</w:t>
      </w:r>
      <w:r>
        <w:rPr>
          <w:rFonts w:cs="Arial"/>
        </w:rPr>
        <w:t xml:space="preserve"> which entailed 6-weeks of social instability stress prior to inducing pregnancy. Therefore, 4 maternal stress groups were generated: </w:t>
      </w:r>
    </w:p>
    <w:p w14:paraId="2A529B80" w14:textId="67E977CF" w:rsidR="00B0133A" w:rsidRDefault="00613DAA" w:rsidP="00A963FB">
      <w:pPr>
        <w:pStyle w:val="ListParagraph"/>
        <w:numPr>
          <w:ilvl w:val="0"/>
          <w:numId w:val="3"/>
        </w:numPr>
        <w:jc w:val="both"/>
        <w:rPr>
          <w:rFonts w:cs="Arial"/>
        </w:rPr>
      </w:pPr>
      <w:r w:rsidRPr="00A963FB">
        <w:rPr>
          <w:rFonts w:cs="Arial"/>
        </w:rPr>
        <w:t>HF+/SIS+</w:t>
      </w:r>
    </w:p>
    <w:p w14:paraId="6D43C0DE" w14:textId="44DE52F3" w:rsidR="00B0133A" w:rsidRDefault="00613DAA" w:rsidP="00A963FB">
      <w:pPr>
        <w:pStyle w:val="ListParagraph"/>
        <w:numPr>
          <w:ilvl w:val="0"/>
          <w:numId w:val="3"/>
        </w:numPr>
        <w:jc w:val="both"/>
        <w:rPr>
          <w:rFonts w:cs="Arial"/>
        </w:rPr>
      </w:pPr>
      <w:r w:rsidRPr="00A963FB">
        <w:rPr>
          <w:rFonts w:cs="Arial"/>
        </w:rPr>
        <w:t xml:space="preserve">HF+/SIS- </w:t>
      </w:r>
    </w:p>
    <w:p w14:paraId="208E718D" w14:textId="50FBCEDC" w:rsidR="00B0133A" w:rsidRDefault="00613DAA" w:rsidP="00A963FB">
      <w:pPr>
        <w:pStyle w:val="ListParagraph"/>
        <w:numPr>
          <w:ilvl w:val="0"/>
          <w:numId w:val="3"/>
        </w:numPr>
        <w:jc w:val="both"/>
        <w:rPr>
          <w:rFonts w:cs="Arial"/>
        </w:rPr>
      </w:pPr>
      <w:r w:rsidRPr="00A963FB">
        <w:rPr>
          <w:rFonts w:cs="Arial"/>
        </w:rPr>
        <w:t xml:space="preserve">HF-/SIS+ </w:t>
      </w:r>
    </w:p>
    <w:p w14:paraId="6C419281" w14:textId="275475F1" w:rsidR="00A963FB" w:rsidRPr="00A963FB" w:rsidRDefault="00613DAA" w:rsidP="00A963FB">
      <w:pPr>
        <w:pStyle w:val="ListParagraph"/>
        <w:numPr>
          <w:ilvl w:val="0"/>
          <w:numId w:val="3"/>
        </w:numPr>
        <w:jc w:val="both"/>
        <w:rPr>
          <w:rFonts w:cs="Arial"/>
        </w:rPr>
      </w:pPr>
      <w:r w:rsidRPr="00A963FB">
        <w:rPr>
          <w:rFonts w:cs="Arial"/>
        </w:rPr>
        <w:t>HF-/SIS-</w:t>
      </w:r>
      <w:r w:rsidR="008139DC">
        <w:rPr>
          <w:rFonts w:cs="Arial"/>
        </w:rPr>
        <w:t xml:space="preserve"> </w:t>
      </w:r>
    </w:p>
    <w:p w14:paraId="1D723D0D" w14:textId="77777777" w:rsidR="00F64688" w:rsidRPr="00F64688" w:rsidRDefault="00F64688" w:rsidP="00F069A4">
      <w:pPr>
        <w:jc w:val="both"/>
        <w:rPr>
          <w:rFonts w:cs="Arial"/>
        </w:rPr>
      </w:pPr>
    </w:p>
    <w:p w14:paraId="513509E9" w14:textId="08010E0C" w:rsidR="00F069A4" w:rsidRPr="00031AA1" w:rsidRDefault="00394C82" w:rsidP="00F069A4">
      <w:pPr>
        <w:jc w:val="both"/>
        <w:rPr>
          <w:rFonts w:cs="Arial"/>
          <w:b/>
          <w:bCs/>
        </w:rPr>
      </w:pPr>
      <w:r w:rsidRPr="00031AA1">
        <w:rPr>
          <w:rFonts w:cs="Arial"/>
          <w:b/>
          <w:bCs/>
        </w:rPr>
        <w:t>On-site b</w:t>
      </w:r>
      <w:r w:rsidR="00F069A4" w:rsidRPr="00031AA1">
        <w:rPr>
          <w:rFonts w:cs="Arial"/>
          <w:b/>
          <w:bCs/>
        </w:rPr>
        <w:t>reeding</w:t>
      </w:r>
      <w:r w:rsidR="00B0133A" w:rsidRPr="00031AA1">
        <w:rPr>
          <w:rFonts w:cs="Arial"/>
          <w:b/>
          <w:bCs/>
        </w:rPr>
        <w:t xml:space="preserve"> of offspring</w:t>
      </w:r>
    </w:p>
    <w:p w14:paraId="7ACA0FA0" w14:textId="57E1F57A" w:rsidR="00F069A4" w:rsidRDefault="00B0133A" w:rsidP="00F069A4">
      <w:pPr>
        <w:jc w:val="both"/>
        <w:rPr>
          <w:rFonts w:cs="Arial"/>
        </w:rPr>
      </w:pPr>
      <w:r>
        <w:rPr>
          <w:rFonts w:cs="Arial"/>
        </w:rPr>
        <w:t xml:space="preserve">Breeding of offspring </w:t>
      </w:r>
      <w:r w:rsidR="00AA71A1">
        <w:rPr>
          <w:rFonts w:cs="Arial"/>
        </w:rPr>
        <w:t>was performed</w:t>
      </w:r>
      <w:r>
        <w:rPr>
          <w:rFonts w:cs="Arial"/>
        </w:rPr>
        <w:t xml:space="preserve"> in</w:t>
      </w:r>
      <w:r w:rsidR="00AA71A1">
        <w:rPr>
          <w:rFonts w:cs="Arial"/>
        </w:rPr>
        <w:t xml:space="preserve"> house </w:t>
      </w:r>
      <w:r w:rsidR="000E3B0B">
        <w:rPr>
          <w:rFonts w:cs="Arial"/>
        </w:rPr>
        <w:t>in a specific pathogen free environment (</w:t>
      </w:r>
      <w:r>
        <w:rPr>
          <w:rFonts w:cs="Arial"/>
        </w:rPr>
        <w:t>SPF</w:t>
      </w:r>
      <w:r w:rsidR="000E3B0B">
        <w:rPr>
          <w:rFonts w:cs="Arial"/>
        </w:rPr>
        <w:t>)</w:t>
      </w:r>
      <w:r>
        <w:rPr>
          <w:rFonts w:cs="Arial"/>
        </w:rPr>
        <w:t xml:space="preserve"> </w:t>
      </w:r>
      <w:r w:rsidR="000E3B0B">
        <w:rPr>
          <w:rFonts w:cs="Arial"/>
        </w:rPr>
        <w:t xml:space="preserve">at the Charles Perkins </w:t>
      </w:r>
      <w:r>
        <w:rPr>
          <w:rFonts w:cs="Arial"/>
        </w:rPr>
        <w:t xml:space="preserve">animal facility </w:t>
      </w:r>
      <w:r w:rsidR="000E3B0B" w:rsidRPr="000E3B0B">
        <w:rPr>
          <w:rFonts w:cs="Arial"/>
        </w:rPr>
        <w:t>(20-24</w:t>
      </w:r>
      <w:r w:rsidR="000E3B0B" w:rsidRPr="000E3B0B">
        <w:rPr>
          <w:rFonts w:ascii="Cambria Math" w:hAnsi="Cambria Math" w:cs="Cambria Math"/>
        </w:rPr>
        <w:t>℃</w:t>
      </w:r>
      <w:r w:rsidR="000E3B0B" w:rsidRPr="000E3B0B">
        <w:rPr>
          <w:rFonts w:cs="Arial"/>
        </w:rPr>
        <w:t xml:space="preserve">, 40-70% humidity, 12h </w:t>
      </w:r>
      <w:proofErr w:type="gramStart"/>
      <w:r w:rsidR="000E3B0B" w:rsidRPr="000E3B0B">
        <w:rPr>
          <w:rFonts w:cs="Arial"/>
        </w:rPr>
        <w:t>light:dark</w:t>
      </w:r>
      <w:proofErr w:type="gramEnd"/>
      <w:r w:rsidR="000E3B0B" w:rsidRPr="000E3B0B">
        <w:rPr>
          <w:rFonts w:cs="Arial"/>
        </w:rPr>
        <w:t xml:space="preserve"> cycle)</w:t>
      </w:r>
      <w:r w:rsidR="000E3B0B">
        <w:rPr>
          <w:rFonts w:cs="Arial"/>
        </w:rPr>
        <w:t xml:space="preserve"> (</w:t>
      </w:r>
      <w:r>
        <w:rPr>
          <w:rFonts w:cs="Arial"/>
        </w:rPr>
        <w:t>University of Sydney</w:t>
      </w:r>
      <w:r w:rsidR="000E3B0B">
        <w:rPr>
          <w:rFonts w:cs="Arial"/>
        </w:rPr>
        <w:t>, Sydney Australia)</w:t>
      </w:r>
      <w:r>
        <w:rPr>
          <w:rFonts w:cs="Arial"/>
        </w:rPr>
        <w:t xml:space="preserve">. </w:t>
      </w:r>
      <w:r w:rsidR="00F069A4" w:rsidRPr="00FA26B3">
        <w:rPr>
          <w:rFonts w:cs="Arial"/>
        </w:rPr>
        <w:t xml:space="preserve">Female oestrus cycle was stimulated 3 days prior to their first mating encounter to increase receptivity to mating. This was done by placing male urine and bedding into female cages. Mating design was both 1:2 and 1:1 breeding pairings. Females were housed with a male and monitored for weight gain from </w:t>
      </w:r>
      <w:r>
        <w:rPr>
          <w:rFonts w:cs="Arial"/>
        </w:rPr>
        <w:t>gestation day (</w:t>
      </w:r>
      <w:r w:rsidR="00F069A4" w:rsidRPr="00FA26B3">
        <w:rPr>
          <w:rFonts w:cs="Arial"/>
        </w:rPr>
        <w:t>GD</w:t>
      </w:r>
      <w:r>
        <w:rPr>
          <w:rFonts w:cs="Arial"/>
        </w:rPr>
        <w:t>)</w:t>
      </w:r>
      <w:r w:rsidR="00F069A4" w:rsidRPr="00FA26B3">
        <w:rPr>
          <w:rFonts w:cs="Arial"/>
        </w:rPr>
        <w:t xml:space="preserve">0 – 13. Females that gained &gt;3g in body weight were considered pregnant and single-housed till birth. Females that did not conceive after their first mating encounter, were re-paired with a new male a week later. Each female (n = 45) was subjected to a maximum of two mating encounters. </w:t>
      </w:r>
      <w:r w:rsidR="00F64688">
        <w:rPr>
          <w:lang w:val="en-GB"/>
        </w:rPr>
        <w:t xml:space="preserve">Out of 45 females bred, </w:t>
      </w:r>
      <w:r w:rsidR="00227A7D">
        <w:rPr>
          <w:lang w:val="en-GB"/>
        </w:rPr>
        <w:t>19</w:t>
      </w:r>
      <w:r w:rsidR="008139DC">
        <w:rPr>
          <w:lang w:val="en-GB"/>
        </w:rPr>
        <w:t xml:space="preserve"> </w:t>
      </w:r>
      <w:r w:rsidR="00F64688">
        <w:rPr>
          <w:lang w:val="en-GB"/>
        </w:rPr>
        <w:t xml:space="preserve">females conceived and </w:t>
      </w:r>
      <w:r w:rsidR="00227A7D">
        <w:rPr>
          <w:lang w:val="en-GB"/>
        </w:rPr>
        <w:t xml:space="preserve">cared for </w:t>
      </w:r>
      <w:r w:rsidR="008139DC">
        <w:rPr>
          <w:lang w:val="en-GB"/>
        </w:rPr>
        <w:t xml:space="preserve">a single litter </w:t>
      </w:r>
      <w:r w:rsidR="00F64688">
        <w:rPr>
          <w:lang w:val="en-GB"/>
        </w:rPr>
        <w:t xml:space="preserve">used in this study. </w:t>
      </w:r>
      <w:r w:rsidR="00170B0C">
        <w:rPr>
          <w:lang w:val="en-GB"/>
        </w:rPr>
        <w:t>All surviving offspring were included for analyses described in this study</w:t>
      </w:r>
      <w:r w:rsidR="00BD6ADC">
        <w:rPr>
          <w:lang w:val="en-GB"/>
        </w:rPr>
        <w:t xml:space="preserve"> (N = 70)</w:t>
      </w:r>
      <w:r w:rsidR="00170B0C">
        <w:rPr>
          <w:lang w:val="en-GB"/>
        </w:rPr>
        <w:t xml:space="preserve">. </w:t>
      </w:r>
      <w:r w:rsidR="00F069A4" w:rsidRPr="00FA26B3">
        <w:rPr>
          <w:rFonts w:cs="Arial"/>
        </w:rPr>
        <w:t xml:space="preserve">Males (n = 11) were used for multiple breeding rounds and their exposure to either the high-fat or low-fat diet was consistent between rounds (i.e., a subset of males bred with high-fat diet fed females only or low-fat diet fed females only). </w:t>
      </w:r>
      <w:r w:rsidR="008139DC" w:rsidRPr="002B4818">
        <w:rPr>
          <w:rFonts w:cs="Arial"/>
          <w:b/>
          <w:bCs/>
        </w:rPr>
        <w:t>Table S</w:t>
      </w:r>
      <w:r w:rsidR="008139DC">
        <w:rPr>
          <w:rFonts w:cs="Arial"/>
          <w:b/>
          <w:bCs/>
        </w:rPr>
        <w:t>1</w:t>
      </w:r>
      <w:r w:rsidR="008139DC" w:rsidRPr="002B4818">
        <w:rPr>
          <w:rFonts w:cs="Arial"/>
          <w:b/>
          <w:bCs/>
        </w:rPr>
        <w:t xml:space="preserve"> </w:t>
      </w:r>
      <w:r w:rsidR="008139DC">
        <w:rPr>
          <w:rFonts w:cs="Arial"/>
        </w:rPr>
        <w:t xml:space="preserve">provides </w:t>
      </w:r>
      <w:r w:rsidR="00097CB6">
        <w:rPr>
          <w:rFonts w:cs="Arial"/>
        </w:rPr>
        <w:t>complete number</w:t>
      </w:r>
      <w:r w:rsidR="008139DC">
        <w:rPr>
          <w:rFonts w:cs="Arial"/>
        </w:rPr>
        <w:t xml:space="preserve"> of dams </w:t>
      </w:r>
      <w:r w:rsidR="00097CB6">
        <w:rPr>
          <w:rFonts w:cs="Arial"/>
        </w:rPr>
        <w:t xml:space="preserve">paired for breeding, number of viable </w:t>
      </w:r>
      <w:r w:rsidR="005341D1">
        <w:rPr>
          <w:rFonts w:cs="Arial"/>
        </w:rPr>
        <w:t xml:space="preserve">litters </w:t>
      </w:r>
      <w:r w:rsidR="008139DC">
        <w:rPr>
          <w:rFonts w:cs="Arial"/>
        </w:rPr>
        <w:t xml:space="preserve">contributing to each group, </w:t>
      </w:r>
      <w:r w:rsidR="005341D1">
        <w:rPr>
          <w:rFonts w:cs="Arial"/>
        </w:rPr>
        <w:t xml:space="preserve">and mean litter sizes </w:t>
      </w:r>
      <w:r w:rsidR="00097CB6">
        <w:rPr>
          <w:rFonts w:cs="Arial"/>
        </w:rPr>
        <w:t>(prior to juvenile poly(I:C) exposure)</w:t>
      </w:r>
      <w:r w:rsidR="008139DC">
        <w:rPr>
          <w:rFonts w:cs="Arial"/>
        </w:rPr>
        <w:t>.</w:t>
      </w:r>
      <w:r w:rsidR="005341D1">
        <w:rPr>
          <w:rFonts w:cs="Arial"/>
        </w:rPr>
        <w:t xml:space="preserve"> </w:t>
      </w:r>
    </w:p>
    <w:p w14:paraId="621635AD" w14:textId="77777777" w:rsidR="00170B0C" w:rsidRDefault="00170B0C" w:rsidP="00F069A4">
      <w:pPr>
        <w:jc w:val="both"/>
        <w:rPr>
          <w:rFonts w:cs="Arial"/>
          <w:b/>
          <w:bCs/>
        </w:rPr>
      </w:pPr>
    </w:p>
    <w:p w14:paraId="2C206D1E" w14:textId="77777777" w:rsidR="00170B0C" w:rsidRDefault="00170B0C" w:rsidP="00F069A4">
      <w:pPr>
        <w:jc w:val="both"/>
        <w:rPr>
          <w:rFonts w:cs="Arial"/>
          <w:b/>
          <w:bCs/>
        </w:rPr>
      </w:pPr>
    </w:p>
    <w:p w14:paraId="73ED676C" w14:textId="3C2CC493" w:rsidR="00012E98" w:rsidRDefault="00012E98" w:rsidP="00F069A4">
      <w:pPr>
        <w:jc w:val="both"/>
        <w:rPr>
          <w:rFonts w:cs="Arial"/>
        </w:rPr>
      </w:pPr>
      <w:r w:rsidRPr="002B4818">
        <w:rPr>
          <w:rFonts w:cs="Arial"/>
          <w:b/>
          <w:bCs/>
        </w:rPr>
        <w:lastRenderedPageBreak/>
        <w:t>Table S1</w:t>
      </w:r>
      <w:r>
        <w:rPr>
          <w:rFonts w:cs="Arial"/>
        </w:rPr>
        <w:t xml:space="preserve"> Breeding information: number of dams </w:t>
      </w:r>
      <w:r w:rsidR="00BD6ADC">
        <w:rPr>
          <w:rFonts w:cs="Arial"/>
        </w:rPr>
        <w:t xml:space="preserve">paired </w:t>
      </w:r>
      <w:r>
        <w:rPr>
          <w:rFonts w:cs="Arial"/>
        </w:rPr>
        <w:t xml:space="preserve">per group, </w:t>
      </w:r>
      <w:r w:rsidR="00BD6ADC">
        <w:rPr>
          <w:rFonts w:cs="Arial"/>
        </w:rPr>
        <w:t xml:space="preserve">viable litters used, </w:t>
      </w:r>
      <w:r>
        <w:rPr>
          <w:rFonts w:cs="Arial"/>
        </w:rPr>
        <w:t>mean litter size</w:t>
      </w:r>
      <w:r w:rsidR="00BD6ADC">
        <w:rPr>
          <w:rFonts w:cs="Arial"/>
        </w:rPr>
        <w:t>s</w:t>
      </w:r>
      <w:r>
        <w:rPr>
          <w:rFonts w:cs="Arial"/>
        </w:rPr>
        <w:t>.</w:t>
      </w:r>
    </w:p>
    <w:tbl>
      <w:tblPr>
        <w:tblStyle w:val="TableGrid"/>
        <w:tblW w:w="9111" w:type="dxa"/>
        <w:tblInd w:w="-95" w:type="dxa"/>
        <w:tblLook w:val="04A0" w:firstRow="1" w:lastRow="0" w:firstColumn="1" w:lastColumn="0" w:noHBand="0" w:noVBand="1"/>
      </w:tblPr>
      <w:tblGrid>
        <w:gridCol w:w="1710"/>
        <w:gridCol w:w="2520"/>
        <w:gridCol w:w="2527"/>
        <w:gridCol w:w="2354"/>
      </w:tblGrid>
      <w:tr w:rsidR="00BD6ADC" w14:paraId="5365C60D" w14:textId="77777777" w:rsidTr="002B4818">
        <w:tc>
          <w:tcPr>
            <w:tcW w:w="1710" w:type="dxa"/>
          </w:tcPr>
          <w:p w14:paraId="46818362" w14:textId="77777777" w:rsidR="00BD6ADC" w:rsidRDefault="00BD6ADC" w:rsidP="008139DC">
            <w:pPr>
              <w:jc w:val="center"/>
              <w:rPr>
                <w:lang w:val="en-GB"/>
              </w:rPr>
            </w:pPr>
          </w:p>
        </w:tc>
        <w:tc>
          <w:tcPr>
            <w:tcW w:w="2520" w:type="dxa"/>
          </w:tcPr>
          <w:p w14:paraId="4EDA76D0" w14:textId="7650CC47" w:rsidR="00BD6ADC" w:rsidRDefault="00BD6ADC">
            <w:pPr>
              <w:jc w:val="center"/>
              <w:rPr>
                <w:lang w:val="en-GB"/>
              </w:rPr>
            </w:pPr>
            <w:r>
              <w:rPr>
                <w:lang w:val="en-GB"/>
              </w:rPr>
              <w:t>Number of dams paired for breeding</w:t>
            </w:r>
          </w:p>
        </w:tc>
        <w:tc>
          <w:tcPr>
            <w:tcW w:w="2527" w:type="dxa"/>
            <w:vAlign w:val="center"/>
          </w:tcPr>
          <w:p w14:paraId="2E55B1E3" w14:textId="596E0306" w:rsidR="00BD6ADC" w:rsidRDefault="00BD6ADC" w:rsidP="002B4818">
            <w:pPr>
              <w:jc w:val="center"/>
              <w:rPr>
                <w:lang w:val="en-GB"/>
              </w:rPr>
            </w:pPr>
            <w:r>
              <w:rPr>
                <w:lang w:val="en-GB"/>
              </w:rPr>
              <w:t>Number of viable litters used per group</w:t>
            </w:r>
          </w:p>
        </w:tc>
        <w:tc>
          <w:tcPr>
            <w:tcW w:w="2354" w:type="dxa"/>
            <w:vAlign w:val="center"/>
          </w:tcPr>
          <w:p w14:paraId="0FAC8C1C" w14:textId="0EC29573" w:rsidR="00BD6ADC" w:rsidRDefault="00BD6ADC" w:rsidP="009A7E52">
            <w:pPr>
              <w:jc w:val="center"/>
              <w:rPr>
                <w:lang w:val="en-GB"/>
              </w:rPr>
            </w:pPr>
            <w:r>
              <w:rPr>
                <w:lang w:val="en-GB"/>
              </w:rPr>
              <w:t>Mean litter size</w:t>
            </w:r>
          </w:p>
          <w:p w14:paraId="289623D0" w14:textId="62790EFE" w:rsidR="00BD6ADC" w:rsidRDefault="00BD6ADC" w:rsidP="002B4818">
            <w:pPr>
              <w:jc w:val="center"/>
              <w:rPr>
                <w:lang w:val="en-GB"/>
              </w:rPr>
            </w:pPr>
            <w:r>
              <w:rPr>
                <w:lang w:val="en-GB"/>
              </w:rPr>
              <w:t>(males and females)</w:t>
            </w:r>
          </w:p>
        </w:tc>
      </w:tr>
      <w:tr w:rsidR="00BD6ADC" w14:paraId="3917AA59" w14:textId="77777777" w:rsidTr="002B4818">
        <w:tc>
          <w:tcPr>
            <w:tcW w:w="1710" w:type="dxa"/>
          </w:tcPr>
          <w:p w14:paraId="434844CA" w14:textId="1E69BF1F" w:rsidR="00BD6ADC" w:rsidRDefault="00BD6ADC" w:rsidP="002B4818">
            <w:pPr>
              <w:jc w:val="center"/>
              <w:rPr>
                <w:lang w:val="en-GB"/>
              </w:rPr>
            </w:pPr>
            <w:r>
              <w:rPr>
                <w:lang w:val="en-GB"/>
              </w:rPr>
              <w:t>Maternal stress group</w:t>
            </w:r>
          </w:p>
        </w:tc>
        <w:tc>
          <w:tcPr>
            <w:tcW w:w="2520" w:type="dxa"/>
          </w:tcPr>
          <w:p w14:paraId="42AA337E" w14:textId="77777777" w:rsidR="00BD6ADC" w:rsidRDefault="00BD6ADC" w:rsidP="00F069A4">
            <w:pPr>
              <w:jc w:val="both"/>
              <w:rPr>
                <w:lang w:val="en-GB"/>
              </w:rPr>
            </w:pPr>
          </w:p>
        </w:tc>
        <w:tc>
          <w:tcPr>
            <w:tcW w:w="2527" w:type="dxa"/>
          </w:tcPr>
          <w:p w14:paraId="026BAFDA" w14:textId="2E0CF89C" w:rsidR="00BD6ADC" w:rsidRDefault="00BD6ADC" w:rsidP="00F069A4">
            <w:pPr>
              <w:jc w:val="both"/>
              <w:rPr>
                <w:lang w:val="en-GB"/>
              </w:rPr>
            </w:pPr>
          </w:p>
        </w:tc>
        <w:tc>
          <w:tcPr>
            <w:tcW w:w="2354" w:type="dxa"/>
          </w:tcPr>
          <w:p w14:paraId="7845EA7A" w14:textId="77777777" w:rsidR="00BD6ADC" w:rsidRDefault="00BD6ADC" w:rsidP="00F069A4">
            <w:pPr>
              <w:jc w:val="both"/>
              <w:rPr>
                <w:lang w:val="en-GB"/>
              </w:rPr>
            </w:pPr>
          </w:p>
        </w:tc>
      </w:tr>
      <w:tr w:rsidR="00BD6ADC" w14:paraId="21D8C221" w14:textId="77777777" w:rsidTr="002B4818">
        <w:tc>
          <w:tcPr>
            <w:tcW w:w="1710" w:type="dxa"/>
          </w:tcPr>
          <w:p w14:paraId="490ED19B" w14:textId="3F016D0F" w:rsidR="00BD6ADC" w:rsidRDefault="00BD6ADC" w:rsidP="002B4818">
            <w:pPr>
              <w:jc w:val="center"/>
              <w:rPr>
                <w:lang w:val="en-GB"/>
              </w:rPr>
            </w:pPr>
            <w:r>
              <w:rPr>
                <w:lang w:val="en-GB"/>
              </w:rPr>
              <w:t>HF-/SIS-</w:t>
            </w:r>
          </w:p>
        </w:tc>
        <w:tc>
          <w:tcPr>
            <w:tcW w:w="2520" w:type="dxa"/>
          </w:tcPr>
          <w:p w14:paraId="3557CDFF" w14:textId="021E4326" w:rsidR="00BD6ADC" w:rsidRDefault="00BD6ADC">
            <w:pPr>
              <w:jc w:val="center"/>
              <w:rPr>
                <w:lang w:val="en-GB"/>
              </w:rPr>
            </w:pPr>
            <w:r>
              <w:rPr>
                <w:lang w:val="en-GB"/>
              </w:rPr>
              <w:t>8</w:t>
            </w:r>
          </w:p>
        </w:tc>
        <w:tc>
          <w:tcPr>
            <w:tcW w:w="2527" w:type="dxa"/>
          </w:tcPr>
          <w:p w14:paraId="5BEED8EB" w14:textId="168632CE" w:rsidR="00BD6ADC" w:rsidRDefault="00BD6ADC" w:rsidP="002B4818">
            <w:pPr>
              <w:jc w:val="center"/>
              <w:rPr>
                <w:lang w:val="en-GB"/>
              </w:rPr>
            </w:pPr>
            <w:r>
              <w:rPr>
                <w:lang w:val="en-GB"/>
              </w:rPr>
              <w:t>4</w:t>
            </w:r>
          </w:p>
        </w:tc>
        <w:tc>
          <w:tcPr>
            <w:tcW w:w="2354" w:type="dxa"/>
          </w:tcPr>
          <w:p w14:paraId="75049F3C" w14:textId="77AE9F0F" w:rsidR="00BD6ADC" w:rsidRDefault="00BD6ADC" w:rsidP="002B4818">
            <w:pPr>
              <w:jc w:val="center"/>
              <w:rPr>
                <w:lang w:val="en-GB"/>
              </w:rPr>
            </w:pPr>
            <w:r>
              <w:rPr>
                <w:lang w:val="en-GB"/>
              </w:rPr>
              <w:t xml:space="preserve">7.5 </w:t>
            </w:r>
            <w:r>
              <w:rPr>
                <w:lang w:val="en-GB"/>
              </w:rPr>
              <w:sym w:font="Symbol" w:char="F0B1"/>
            </w:r>
            <w:r>
              <w:rPr>
                <w:lang w:val="en-GB"/>
              </w:rPr>
              <w:t xml:space="preserve"> 0.28</w:t>
            </w:r>
          </w:p>
        </w:tc>
      </w:tr>
      <w:tr w:rsidR="00BD6ADC" w14:paraId="73A2FBED" w14:textId="77777777" w:rsidTr="002B4818">
        <w:tc>
          <w:tcPr>
            <w:tcW w:w="1710" w:type="dxa"/>
          </w:tcPr>
          <w:p w14:paraId="0CF56D6A" w14:textId="65F1604A" w:rsidR="00BD6ADC" w:rsidRDefault="00BD6ADC" w:rsidP="002B4818">
            <w:pPr>
              <w:jc w:val="center"/>
              <w:rPr>
                <w:lang w:val="en-GB"/>
              </w:rPr>
            </w:pPr>
            <w:r>
              <w:rPr>
                <w:lang w:val="en-GB"/>
              </w:rPr>
              <w:t>HF-/SIS+</w:t>
            </w:r>
          </w:p>
        </w:tc>
        <w:tc>
          <w:tcPr>
            <w:tcW w:w="2520" w:type="dxa"/>
          </w:tcPr>
          <w:p w14:paraId="365815E2" w14:textId="771504AF" w:rsidR="00BD6ADC" w:rsidRDefault="00BD6ADC">
            <w:pPr>
              <w:jc w:val="center"/>
              <w:rPr>
                <w:lang w:val="en-GB"/>
              </w:rPr>
            </w:pPr>
            <w:r>
              <w:rPr>
                <w:lang w:val="en-GB"/>
              </w:rPr>
              <w:t>14</w:t>
            </w:r>
          </w:p>
        </w:tc>
        <w:tc>
          <w:tcPr>
            <w:tcW w:w="2527" w:type="dxa"/>
          </w:tcPr>
          <w:p w14:paraId="139C3545" w14:textId="04867C38" w:rsidR="00BD6ADC" w:rsidRDefault="00BD6ADC" w:rsidP="002B4818">
            <w:pPr>
              <w:jc w:val="center"/>
              <w:rPr>
                <w:lang w:val="en-GB"/>
              </w:rPr>
            </w:pPr>
            <w:r>
              <w:rPr>
                <w:lang w:val="en-GB"/>
              </w:rPr>
              <w:t>10</w:t>
            </w:r>
          </w:p>
        </w:tc>
        <w:tc>
          <w:tcPr>
            <w:tcW w:w="2354" w:type="dxa"/>
          </w:tcPr>
          <w:p w14:paraId="6AB46444" w14:textId="2C6748AF" w:rsidR="00BD6ADC" w:rsidRDefault="00BD6ADC" w:rsidP="002B4818">
            <w:pPr>
              <w:jc w:val="center"/>
              <w:rPr>
                <w:lang w:val="en-GB"/>
              </w:rPr>
            </w:pPr>
            <w:r>
              <w:rPr>
                <w:lang w:val="en-GB"/>
              </w:rPr>
              <w:t xml:space="preserve">5.4 </w:t>
            </w:r>
            <w:r>
              <w:rPr>
                <w:lang w:val="en-GB"/>
              </w:rPr>
              <w:sym w:font="Symbol" w:char="F0B1"/>
            </w:r>
            <w:r>
              <w:rPr>
                <w:lang w:val="en-GB"/>
              </w:rPr>
              <w:t xml:space="preserve"> 0.68</w:t>
            </w:r>
          </w:p>
        </w:tc>
      </w:tr>
      <w:tr w:rsidR="00BD6ADC" w14:paraId="40C60BCA" w14:textId="77777777" w:rsidTr="002B4818">
        <w:tc>
          <w:tcPr>
            <w:tcW w:w="1710" w:type="dxa"/>
          </w:tcPr>
          <w:p w14:paraId="62519D10" w14:textId="6E6C01AB" w:rsidR="00BD6ADC" w:rsidRDefault="00BD6ADC" w:rsidP="002B4818">
            <w:pPr>
              <w:jc w:val="center"/>
              <w:rPr>
                <w:lang w:val="en-GB"/>
              </w:rPr>
            </w:pPr>
            <w:r>
              <w:rPr>
                <w:lang w:val="en-GB"/>
              </w:rPr>
              <w:t>HF+/SIS-</w:t>
            </w:r>
          </w:p>
        </w:tc>
        <w:tc>
          <w:tcPr>
            <w:tcW w:w="2520" w:type="dxa"/>
          </w:tcPr>
          <w:p w14:paraId="47FFC718" w14:textId="4A37E1E7" w:rsidR="00BD6ADC" w:rsidRDefault="00BD6ADC">
            <w:pPr>
              <w:jc w:val="center"/>
              <w:rPr>
                <w:lang w:val="en-GB"/>
              </w:rPr>
            </w:pPr>
            <w:r>
              <w:rPr>
                <w:lang w:val="en-GB"/>
              </w:rPr>
              <w:t>7</w:t>
            </w:r>
          </w:p>
        </w:tc>
        <w:tc>
          <w:tcPr>
            <w:tcW w:w="2527" w:type="dxa"/>
          </w:tcPr>
          <w:p w14:paraId="4EA7B03A" w14:textId="6C4C5903" w:rsidR="00BD6ADC" w:rsidRDefault="00BD6ADC" w:rsidP="002B4818">
            <w:pPr>
              <w:jc w:val="center"/>
              <w:rPr>
                <w:lang w:val="en-GB"/>
              </w:rPr>
            </w:pPr>
            <w:r>
              <w:rPr>
                <w:lang w:val="en-GB"/>
              </w:rPr>
              <w:t>2</w:t>
            </w:r>
          </w:p>
        </w:tc>
        <w:tc>
          <w:tcPr>
            <w:tcW w:w="2354" w:type="dxa"/>
          </w:tcPr>
          <w:p w14:paraId="122087F3" w14:textId="10D9C792" w:rsidR="00BD6ADC" w:rsidRDefault="00BD6ADC" w:rsidP="002B4818">
            <w:pPr>
              <w:jc w:val="center"/>
              <w:rPr>
                <w:lang w:val="en-GB"/>
              </w:rPr>
            </w:pPr>
            <w:r>
              <w:rPr>
                <w:lang w:val="en-GB"/>
              </w:rPr>
              <w:t xml:space="preserve">6.5 </w:t>
            </w:r>
            <w:r>
              <w:rPr>
                <w:lang w:val="en-GB"/>
              </w:rPr>
              <w:sym w:font="Symbol" w:char="F0B1"/>
            </w:r>
            <w:r>
              <w:rPr>
                <w:lang w:val="en-GB"/>
              </w:rPr>
              <w:t xml:space="preserve"> 1.5</w:t>
            </w:r>
          </w:p>
        </w:tc>
      </w:tr>
      <w:tr w:rsidR="00BD6ADC" w14:paraId="106DC037" w14:textId="77777777" w:rsidTr="002B4818">
        <w:tc>
          <w:tcPr>
            <w:tcW w:w="1710" w:type="dxa"/>
          </w:tcPr>
          <w:p w14:paraId="3677A7CF" w14:textId="3FBFF286" w:rsidR="00BD6ADC" w:rsidRDefault="00BD6ADC" w:rsidP="002B4818">
            <w:pPr>
              <w:jc w:val="center"/>
              <w:rPr>
                <w:lang w:val="en-GB"/>
              </w:rPr>
            </w:pPr>
            <w:r>
              <w:rPr>
                <w:lang w:val="en-GB"/>
              </w:rPr>
              <w:t>HF+/SIS+</w:t>
            </w:r>
          </w:p>
        </w:tc>
        <w:tc>
          <w:tcPr>
            <w:tcW w:w="2520" w:type="dxa"/>
          </w:tcPr>
          <w:p w14:paraId="37197062" w14:textId="3D4970FC" w:rsidR="00BD6ADC" w:rsidRDefault="00BD6ADC">
            <w:pPr>
              <w:jc w:val="center"/>
              <w:rPr>
                <w:lang w:val="en-GB"/>
              </w:rPr>
            </w:pPr>
            <w:r>
              <w:rPr>
                <w:lang w:val="en-GB"/>
              </w:rPr>
              <w:t>16</w:t>
            </w:r>
          </w:p>
        </w:tc>
        <w:tc>
          <w:tcPr>
            <w:tcW w:w="2527" w:type="dxa"/>
          </w:tcPr>
          <w:p w14:paraId="276D8505" w14:textId="3A85B910" w:rsidR="00BD6ADC" w:rsidRDefault="00BD6ADC" w:rsidP="002B4818">
            <w:pPr>
              <w:jc w:val="center"/>
              <w:rPr>
                <w:lang w:val="en-GB"/>
              </w:rPr>
            </w:pPr>
            <w:r>
              <w:rPr>
                <w:lang w:val="en-GB"/>
              </w:rPr>
              <w:t>3</w:t>
            </w:r>
          </w:p>
        </w:tc>
        <w:tc>
          <w:tcPr>
            <w:tcW w:w="2354" w:type="dxa"/>
          </w:tcPr>
          <w:p w14:paraId="2F94DBF9" w14:textId="601E5E2F" w:rsidR="00BD6ADC" w:rsidRDefault="00BD6ADC" w:rsidP="002B4818">
            <w:pPr>
              <w:jc w:val="center"/>
              <w:rPr>
                <w:lang w:val="en-GB"/>
              </w:rPr>
            </w:pPr>
            <w:r>
              <w:rPr>
                <w:lang w:val="en-GB"/>
              </w:rPr>
              <w:t xml:space="preserve">5.3 </w:t>
            </w:r>
            <w:r>
              <w:rPr>
                <w:lang w:val="en-GB"/>
              </w:rPr>
              <w:sym w:font="Symbol" w:char="F0B1"/>
            </w:r>
            <w:r>
              <w:rPr>
                <w:lang w:val="en-GB"/>
              </w:rPr>
              <w:t xml:space="preserve"> 0.33</w:t>
            </w:r>
          </w:p>
        </w:tc>
      </w:tr>
      <w:tr w:rsidR="00BD6ADC" w14:paraId="0FD585C6" w14:textId="77777777" w:rsidTr="002B4818">
        <w:tc>
          <w:tcPr>
            <w:tcW w:w="1710" w:type="dxa"/>
          </w:tcPr>
          <w:p w14:paraId="4CCF3E18" w14:textId="77777777" w:rsidR="00BD6ADC" w:rsidRDefault="00BD6ADC" w:rsidP="009E3D47">
            <w:pPr>
              <w:jc w:val="center"/>
              <w:rPr>
                <w:lang w:val="en-GB"/>
              </w:rPr>
            </w:pPr>
          </w:p>
        </w:tc>
        <w:tc>
          <w:tcPr>
            <w:tcW w:w="2520" w:type="dxa"/>
          </w:tcPr>
          <w:p w14:paraId="21DBDB3B" w14:textId="7719A1AD" w:rsidR="00BD6ADC" w:rsidRDefault="00BD6ADC" w:rsidP="009E3D47">
            <w:pPr>
              <w:jc w:val="center"/>
              <w:rPr>
                <w:lang w:val="en-GB"/>
              </w:rPr>
            </w:pPr>
            <w:r>
              <w:rPr>
                <w:lang w:val="en-GB"/>
              </w:rPr>
              <w:t>N = 45</w:t>
            </w:r>
          </w:p>
        </w:tc>
        <w:tc>
          <w:tcPr>
            <w:tcW w:w="2527" w:type="dxa"/>
          </w:tcPr>
          <w:p w14:paraId="458E0944" w14:textId="65F923B6" w:rsidR="00BD6ADC" w:rsidRDefault="00BD6ADC" w:rsidP="009E3D47">
            <w:pPr>
              <w:jc w:val="center"/>
              <w:rPr>
                <w:lang w:val="en-GB"/>
              </w:rPr>
            </w:pPr>
            <w:r>
              <w:rPr>
                <w:lang w:val="en-GB"/>
              </w:rPr>
              <w:t>N = 19</w:t>
            </w:r>
          </w:p>
        </w:tc>
        <w:tc>
          <w:tcPr>
            <w:tcW w:w="2354" w:type="dxa"/>
          </w:tcPr>
          <w:p w14:paraId="75065AC7" w14:textId="77777777" w:rsidR="00BD6ADC" w:rsidRDefault="00BD6ADC" w:rsidP="00170B0C">
            <w:pPr>
              <w:jc w:val="center"/>
              <w:rPr>
                <w:lang w:val="en-GB"/>
              </w:rPr>
            </w:pPr>
          </w:p>
        </w:tc>
      </w:tr>
    </w:tbl>
    <w:p w14:paraId="00B1421E" w14:textId="77777777" w:rsidR="008139DC" w:rsidRDefault="008139DC" w:rsidP="00F069A4">
      <w:pPr>
        <w:jc w:val="both"/>
        <w:rPr>
          <w:lang w:val="en-GB"/>
        </w:rPr>
      </w:pPr>
    </w:p>
    <w:p w14:paraId="328579E1" w14:textId="1F54FB5D" w:rsidR="00A926F0" w:rsidRPr="00031AA1" w:rsidRDefault="00A926F0" w:rsidP="00A926F0">
      <w:pPr>
        <w:jc w:val="both"/>
        <w:rPr>
          <w:rFonts w:cs="Arial"/>
          <w:b/>
          <w:bCs/>
        </w:rPr>
      </w:pPr>
      <w:r w:rsidRPr="00031AA1">
        <w:rPr>
          <w:rFonts w:cs="Arial"/>
          <w:b/>
          <w:bCs/>
        </w:rPr>
        <w:t xml:space="preserve">Offspring study design and dietary information </w:t>
      </w:r>
    </w:p>
    <w:p w14:paraId="3FA53B01" w14:textId="1AED2BB7" w:rsidR="00B0133A" w:rsidRDefault="00A926F0" w:rsidP="00254EC9">
      <w:pPr>
        <w:jc w:val="both"/>
        <w:rPr>
          <w:b/>
          <w:bCs/>
          <w:i/>
          <w:iCs/>
        </w:rPr>
      </w:pPr>
      <w:r>
        <w:rPr>
          <w:rFonts w:cs="Arial"/>
        </w:rPr>
        <w:t xml:space="preserve">Offspring were generated via-on-site breeding from each maternal stress group as described above (n = </w:t>
      </w:r>
      <w:r w:rsidR="002C32C6">
        <w:rPr>
          <w:rFonts w:cs="Arial"/>
        </w:rPr>
        <w:t>71</w:t>
      </w:r>
      <w:r>
        <w:rPr>
          <w:rFonts w:cs="Arial"/>
        </w:rPr>
        <w:t xml:space="preserve"> total). Immediately after birth and during the lactation period, offspring remained with their mothers undisturbed till weaning (postnatal day 2</w:t>
      </w:r>
      <w:r w:rsidR="004A1DD7">
        <w:rPr>
          <w:rFonts w:cs="Arial"/>
        </w:rPr>
        <w:t>8</w:t>
      </w:r>
      <w:r>
        <w:rPr>
          <w:rFonts w:cs="Arial"/>
        </w:rPr>
        <w:t>). At weaning, offspring were sexed</w:t>
      </w:r>
      <w:r w:rsidR="007F2038">
        <w:rPr>
          <w:rFonts w:cs="Arial"/>
        </w:rPr>
        <w:t xml:space="preserve">, </w:t>
      </w:r>
      <w:r>
        <w:rPr>
          <w:rFonts w:cs="Arial"/>
        </w:rPr>
        <w:t>weighed</w:t>
      </w:r>
      <w:r w:rsidR="007F2038">
        <w:rPr>
          <w:rFonts w:cs="Arial"/>
        </w:rPr>
        <w:t xml:space="preserve"> and transitioned to standard grain-based laboratory chow</w:t>
      </w:r>
      <w:r w:rsidR="00B106F7">
        <w:rPr>
          <w:rFonts w:cs="Arial"/>
        </w:rPr>
        <w:t xml:space="preserve"> </w:t>
      </w:r>
      <w:r w:rsidR="007F2038">
        <w:rPr>
          <w:rFonts w:cs="Arial"/>
        </w:rPr>
        <w:t>(SF00-100, Specialty Feeds, WA Australia)</w:t>
      </w:r>
      <w:r w:rsidR="00B56BA3">
        <w:rPr>
          <w:rFonts w:cs="Arial"/>
        </w:rPr>
        <w:t xml:space="preserve"> </w:t>
      </w:r>
      <w:r w:rsidR="007F2038">
        <w:rPr>
          <w:rFonts w:cs="Arial"/>
        </w:rPr>
        <w:t>for the remainder of the study and weighed again at 8- and 12-weeks of age</w:t>
      </w:r>
      <w:r w:rsidR="008C0D8C">
        <w:rPr>
          <w:rFonts w:cs="Arial"/>
        </w:rPr>
        <w:t xml:space="preserve">. </w:t>
      </w:r>
      <w:r w:rsidR="00B0133A">
        <w:rPr>
          <w:rFonts w:cs="Arial"/>
        </w:rPr>
        <w:t xml:space="preserve">Mice were group housed with 4-5 mice/cage. </w:t>
      </w:r>
      <w:r w:rsidR="008C0D8C">
        <w:rPr>
          <w:rFonts w:cs="Arial"/>
        </w:rPr>
        <w:t>The following day (postnatal day 29), offspring were</w:t>
      </w:r>
      <w:r>
        <w:rPr>
          <w:rFonts w:cs="Arial"/>
        </w:rPr>
        <w:t xml:space="preserve"> randomised to receive either 10 mg/kg poly(I:C) (high molecular weight, </w:t>
      </w:r>
      <w:r w:rsidR="00B0133A">
        <w:rPr>
          <w:rFonts w:cs="Arial"/>
        </w:rPr>
        <w:t>catalogue</w:t>
      </w:r>
      <w:r>
        <w:rPr>
          <w:rFonts w:cs="Arial"/>
        </w:rPr>
        <w:t xml:space="preserve"> #: tlrl-pic5, Invivogen) </w:t>
      </w:r>
      <w:r w:rsidR="00B0133A">
        <w:rPr>
          <w:rFonts w:cs="Arial"/>
        </w:rPr>
        <w:t xml:space="preserve">in </w:t>
      </w:r>
      <w:r>
        <w:rPr>
          <w:rFonts w:cs="Arial"/>
        </w:rPr>
        <w:t xml:space="preserve">endotoxin-free 0.9% NaCl </w:t>
      </w:r>
      <w:r w:rsidR="00B0133A">
        <w:rPr>
          <w:rFonts w:cs="Arial"/>
        </w:rPr>
        <w:t xml:space="preserve">or </w:t>
      </w:r>
      <w:r>
        <w:rPr>
          <w:rFonts w:cs="Arial"/>
        </w:rPr>
        <w:t>vehicle</w:t>
      </w:r>
      <w:r w:rsidR="00B0133A">
        <w:rPr>
          <w:rFonts w:cs="Arial"/>
        </w:rPr>
        <w:t xml:space="preserve"> alone</w:t>
      </w:r>
      <w:r>
        <w:rPr>
          <w:rFonts w:cs="Arial"/>
        </w:rPr>
        <w:t xml:space="preserve"> </w:t>
      </w:r>
      <w:r w:rsidR="00B0133A">
        <w:rPr>
          <w:rFonts w:cs="Arial"/>
        </w:rPr>
        <w:t xml:space="preserve">via </w:t>
      </w:r>
      <w:r>
        <w:rPr>
          <w:rFonts w:cs="Arial"/>
        </w:rPr>
        <w:t xml:space="preserve">intraperitoneal injection. </w:t>
      </w:r>
    </w:p>
    <w:p w14:paraId="58B1200F" w14:textId="77777777" w:rsidR="00405948" w:rsidRPr="00031AA1" w:rsidRDefault="00405948">
      <w:pPr>
        <w:rPr>
          <w:b/>
          <w:bCs/>
        </w:rPr>
      </w:pPr>
    </w:p>
    <w:p w14:paraId="6E88F9EE" w14:textId="6F7A99CC" w:rsidR="007F2038" w:rsidRPr="00031AA1" w:rsidRDefault="007F2038">
      <w:pPr>
        <w:rPr>
          <w:b/>
          <w:bCs/>
        </w:rPr>
      </w:pPr>
      <w:r w:rsidRPr="00031AA1">
        <w:rPr>
          <w:b/>
          <w:bCs/>
        </w:rPr>
        <w:t xml:space="preserve">Behavioural testing </w:t>
      </w:r>
    </w:p>
    <w:p w14:paraId="64F21431" w14:textId="56203479" w:rsidR="007F2038" w:rsidRPr="00531AA6" w:rsidRDefault="007F2038" w:rsidP="00531AA6">
      <w:pPr>
        <w:jc w:val="both"/>
      </w:pPr>
      <w:r>
        <w:t>Behavioural testing began when male and female offspring reached 12-weeks of age</w:t>
      </w:r>
      <w:r w:rsidR="001274F6">
        <w:t xml:space="preserve"> and carried </w:t>
      </w:r>
      <w:r w:rsidR="001274F6">
        <w:t xml:space="preserve">over a 2-week period (mice </w:t>
      </w:r>
      <w:r w:rsidR="00501E9D">
        <w:t xml:space="preserve">were subject to </w:t>
      </w:r>
      <w:r w:rsidR="001274F6">
        <w:t xml:space="preserve">a maximum of </w:t>
      </w:r>
      <w:r w:rsidR="00B0133A">
        <w:t xml:space="preserve">two </w:t>
      </w:r>
      <w:r w:rsidR="001274F6">
        <w:t>test</w:t>
      </w:r>
      <w:r w:rsidR="00501E9D">
        <w:t>s</w:t>
      </w:r>
      <w:r w:rsidR="001274F6">
        <w:t xml:space="preserve"> per week)</w:t>
      </w:r>
      <w:r>
        <w:t xml:space="preserve">. All tests were performed during the light cycle between 0900 and 1700h. The behavioural battery of tests selected </w:t>
      </w:r>
      <w:r w:rsidR="00DB78DF">
        <w:t xml:space="preserve">have relevance to behavioural symptoms observed in neurodevelopmental disorders </w:t>
      </w:r>
      <w:r w:rsidR="00163CF3">
        <w:fldChar w:fldCharType="begin" w:fldLock="1"/>
      </w:r>
      <w:r w:rsidR="00526B02">
        <w:instrText>ADDIN CSL_CITATION {"citationItems":[{"id":"ITEM-1","itemData":{"DOI":"10.1038/nrn2851","ISSN":"1471003X","PMID":"20559336","abstract":"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stism. Robust phenotypes in mouse models hold great promise as translational tools for discovering effective treatments for components of autism spectrum disorders. © 2010 Macmillan Publishers Limited. All rights reserved.","author":[{"dropping-particle":"","family":"Silverman","given":"Jill L.","non-dropping-particle":"","parse-names":false,"suffix":""},{"dropping-particle":"","family":"Yang","given":"Mu","non-dropping-particle":"","parse-names":false,"suffix":""},{"dropping-particle":"","family":"Lord","given":"Catherine","non-dropping-particle":"","parse-names":false,"suffix":""},{"dropping-particle":"","family":"Crawley","given":"Jacqueline N.","non-dropping-particle":"","parse-names":false,"suffix":""}],"container-title":"Nature Reviews Neuroscience","id":"ITEM-1","issue":"7","issued":{"date-parts":[["2010"]]},"page":"490-502","publisher":"Nature Publishing Group","title":"Behavioural phenotyping assays for mouse models of autism","type":"article-journal","volume":"11"},"uris":["http://www.mendeley.com/documents/?uuid=bda5c3df-4576-4648-a50c-9a186eb80da6"]}],"mendeley":{"formattedCitation":"(Silverman et al., 2010)","plainTextFormattedCitation":"(Silverman et al., 2010)","previouslyFormattedCitation":"(Silverman et al., 2010)"},"properties":{"noteIndex":0},"schema":"https://github.com/citation-style-language/schema/raw/master/csl-citation.json"}</w:instrText>
      </w:r>
      <w:r w:rsidR="00163CF3">
        <w:fldChar w:fldCharType="separate"/>
      </w:r>
      <w:r w:rsidR="00163CF3" w:rsidRPr="00163CF3">
        <w:rPr>
          <w:noProof/>
        </w:rPr>
        <w:t>(Silverman et al., 2010)</w:t>
      </w:r>
      <w:r w:rsidR="00163CF3">
        <w:fldChar w:fldCharType="end"/>
      </w:r>
      <w:r w:rsidR="00163CF3">
        <w:t xml:space="preserve">. Testing was performed in order of most to least stressful, starting with the elevated plus maze and 3-chamber social preference test, and ending with marble burying and self-grooming. Mice were </w:t>
      </w:r>
      <w:r w:rsidR="006D3F19">
        <w:t xml:space="preserve">habituated in their home cages in a dimly lit procedure room (40-60 lux) adjacent to the testing room for a minimum of 30-minutes prior to testing and </w:t>
      </w:r>
      <w:r w:rsidR="00163CF3">
        <w:t xml:space="preserve">given 1-4 days of rest in between </w:t>
      </w:r>
      <w:r w:rsidR="008866F2">
        <w:t xml:space="preserve">individual </w:t>
      </w:r>
      <w:r w:rsidR="00163CF3">
        <w:t xml:space="preserve">tests. </w:t>
      </w:r>
      <w:r w:rsidR="006D3F19">
        <w:t xml:space="preserve">Mice that were tested were separated from untested cage mates until all cage mates completed testing to prevent stress-induced pheromonal interference </w:t>
      </w:r>
      <w:r w:rsidR="00526B02">
        <w:fldChar w:fldCharType="begin" w:fldLock="1"/>
      </w:r>
      <w:r w:rsidR="00BE0FAF">
        <w:instrText>ADDIN CSL_CITATION {"citationItems":[{"id":"ITEM-1","itemData":{"abstract":"Pheromones—chemical signals that can elicit responses in a conspecific—are important in intraspecies communication. Information conveyed by pheromones includes the location of an animal, the presence of food or a threat, sexual attraction, courtship, and dam–pup interactions. These chemical messages remain intact and volatile even when animals, such as ro- dents, are housed in laboratories rather than their natural environment. Laboratory protocols, such as the cage cleaning and sanitation processes, as well as general housing conditions can alter a rodent’s normal production of pheromones in both amount and type and thus may affect behavior. In addition, some procedures induce the release of alarm pheromones that subsequently alter the behavior of other rodents. To prevent pheromonal interference and stress-induced pheromonal release in their research subjects, experimenters should assess current laboratory protocols regarding cage cleaning processes, housing designs, and behavioral assays. Here we discuss how the most commonly used laboratory procedures can alter pheromonal signaling and cause confounding effects.","author":[{"dropping-particle":"","family":"Bind","given":"Rebecca H","non-dropping-particle":"","parse-names":false,"suffix":""},{"dropping-particle":"","family":"Minney","given":"Sarah M","non-dropping-particle":"","parse-names":false,"suffix":""},{"dropping-particle":"","family":"Rosenfeld","given":"Sarajane","non-dropping-particle":"","parse-names":false,"suffix":""},{"dropping-particle":"","family":"Hallock","given":"Robert M","non-dropping-particle":"","parse-names":false,"suffix":""}],"container-title":"Journal of the American Association for Laboratory Animal Science","id":"ITEM-1","issue":"2","issued":{"date-parts":[["2013"]]},"page":"124-129","title":"The role of pheromone responses in Rodent Behavior: Future Directions for the Development of Laboratory Protocols","type":"article-journal","volume":"52"},"uris":["http://www.mendeley.com/documents/?uuid=ae76f64b-ec19-4390-bfd6-c7cf10ce28ed"]}],"mendeley":{"formattedCitation":"(Bind et al., 2013)","plainTextFormattedCitation":"(Bind et al., 2013)","previouslyFormattedCitation":"(Bind et al., 2013)"},"properties":{"noteIndex":0},"schema":"https://github.com/citation-style-language/schema/raw/master/csl-citation.json"}</w:instrText>
      </w:r>
      <w:r w:rsidR="00526B02">
        <w:fldChar w:fldCharType="separate"/>
      </w:r>
      <w:r w:rsidR="00EB6298" w:rsidRPr="00EB6298">
        <w:rPr>
          <w:noProof/>
        </w:rPr>
        <w:t>(Bind et al., 2013)</w:t>
      </w:r>
      <w:r w:rsidR="00526B02">
        <w:fldChar w:fldCharType="end"/>
      </w:r>
      <w:r w:rsidR="006D3F19">
        <w:t xml:space="preserve">. </w:t>
      </w:r>
      <w:r w:rsidR="00835327" w:rsidRPr="00835327">
        <w:t>All apparatuses were cleaned with 70% ethanol between tests, and the experimenter was absent from the room during testing</w:t>
      </w:r>
      <w:r w:rsidR="00835327">
        <w:t>.</w:t>
      </w:r>
      <w:r w:rsidR="00A12D65">
        <w:t xml:space="preserve"> The elevated plus maze, 3-chamber social preference test and self-grooming behaviours </w:t>
      </w:r>
      <w:r w:rsidR="003F7AEC">
        <w:t xml:space="preserve">were recorded using a </w:t>
      </w:r>
      <w:r w:rsidR="00526B02">
        <w:t xml:space="preserve">digital </w:t>
      </w:r>
      <w:r w:rsidR="003F7AEC">
        <w:t xml:space="preserve">webcam </w:t>
      </w:r>
      <w:r w:rsidR="006D3F19">
        <w:t>(Logitech Brio 4K Webcam)</w:t>
      </w:r>
      <w:r w:rsidR="00A12D65">
        <w:t>.</w:t>
      </w:r>
      <w:r w:rsidR="006D3F19">
        <w:t xml:space="preserve"> </w:t>
      </w:r>
      <w:r w:rsidR="00A12D65">
        <w:t xml:space="preserve">Elevated plus maze and 3-chamber </w:t>
      </w:r>
      <w:r w:rsidR="00A12D65">
        <w:lastRenderedPageBreak/>
        <w:t xml:space="preserve">social preference output was </w:t>
      </w:r>
      <w:r w:rsidR="006D3F19">
        <w:t>analysed using AnyMaze video tracking software (V7.20)</w:t>
      </w:r>
      <w:r w:rsidR="00A12D65">
        <w:t>, while self-grooming was manually scored using Behavioral Observation Research Interactive Software (Boris)</w:t>
      </w:r>
      <w:r w:rsidR="006D3F19">
        <w:t>.</w:t>
      </w:r>
      <w:r w:rsidR="003F7AEC">
        <w:t xml:space="preserve"> </w:t>
      </w:r>
      <w:r w:rsidR="00A12D65">
        <w:t>Marble burying output was obtained from images taken of the bedding at the end of the test and manually scored</w:t>
      </w:r>
      <w:r w:rsidR="00835327">
        <w:t xml:space="preserve"> by two independent researchers.</w:t>
      </w:r>
      <w:r w:rsidR="00A12D65">
        <w:t xml:space="preserve">  </w:t>
      </w:r>
      <w:r w:rsidR="00531AA6">
        <w:t xml:space="preserve">Detailed descriptions of each test </w:t>
      </w:r>
      <w:r w:rsidR="001274F6">
        <w:t>are</w:t>
      </w:r>
      <w:r w:rsidR="00531AA6">
        <w:t xml:space="preserve"> provided below.</w:t>
      </w:r>
    </w:p>
    <w:p w14:paraId="3A7CC9B2" w14:textId="77777777" w:rsidR="003947C8" w:rsidRDefault="003947C8" w:rsidP="003947C8">
      <w:pPr>
        <w:rPr>
          <w:b/>
          <w:bCs/>
          <w:i/>
          <w:iCs/>
        </w:rPr>
      </w:pPr>
    </w:p>
    <w:p w14:paraId="05E9DC15" w14:textId="77ACC7E0" w:rsidR="003947C8" w:rsidRPr="00031AA1" w:rsidRDefault="00FA26B3" w:rsidP="003947C8">
      <w:pPr>
        <w:rPr>
          <w:b/>
          <w:bCs/>
        </w:rPr>
      </w:pPr>
      <w:r w:rsidRPr="00031AA1">
        <w:rPr>
          <w:b/>
          <w:bCs/>
        </w:rPr>
        <w:t xml:space="preserve">Elevated plus maze </w:t>
      </w:r>
    </w:p>
    <w:p w14:paraId="620C5A76" w14:textId="5BED57F7" w:rsidR="00C57DFD" w:rsidRPr="003947C8" w:rsidRDefault="00531AA6" w:rsidP="0046602B">
      <w:pPr>
        <w:jc w:val="both"/>
        <w:rPr>
          <w:b/>
          <w:bCs/>
          <w:i/>
          <w:iCs/>
        </w:rPr>
      </w:pPr>
      <w:r>
        <w:t xml:space="preserve">The elevated plus maze test was used to assess </w:t>
      </w:r>
      <w:r w:rsidR="0046602B">
        <w:t xml:space="preserve">differences </w:t>
      </w:r>
      <w:r>
        <w:t xml:space="preserve">in natural exploratory drive that can inform </w:t>
      </w:r>
      <w:r w:rsidR="001274F6">
        <w:t xml:space="preserve">changes </w:t>
      </w:r>
      <w:r w:rsidR="00A44F2A">
        <w:t>to</w:t>
      </w:r>
      <w:r w:rsidR="001274F6">
        <w:t xml:space="preserve"> innate anxiety-like behaviour </w:t>
      </w:r>
      <w:r w:rsidR="002B1B66">
        <w:t>in rodents</w:t>
      </w:r>
      <w:r w:rsidR="001274F6">
        <w:t xml:space="preserve">. The maze </w:t>
      </w:r>
      <w:r w:rsidR="00A12D65">
        <w:t>platform was</w:t>
      </w:r>
      <w:r w:rsidR="00A44F2A">
        <w:t xml:space="preserve"> elevated 43 cm off the floor </w:t>
      </w:r>
      <w:r w:rsidR="00A12D65">
        <w:t>and</w:t>
      </w:r>
      <w:r w:rsidR="00A44F2A">
        <w:t xml:space="preserve"> </w:t>
      </w:r>
      <w:r w:rsidR="001274F6">
        <w:t>consist</w:t>
      </w:r>
      <w:r w:rsidR="00A12D65">
        <w:t>ed</w:t>
      </w:r>
      <w:r w:rsidR="001274F6">
        <w:t xml:space="preserve"> of two open </w:t>
      </w:r>
      <w:r w:rsidR="00A44F2A">
        <w:t xml:space="preserve">arms </w:t>
      </w:r>
      <w:r w:rsidR="001274F6">
        <w:t xml:space="preserve">and </w:t>
      </w:r>
      <w:r w:rsidR="00A44F2A">
        <w:t xml:space="preserve">two enclosed arms (30 cm L x 5.5 cm W). The closed arms </w:t>
      </w:r>
      <w:r w:rsidR="00A12D65">
        <w:t>were</w:t>
      </w:r>
      <w:r w:rsidR="00A44F2A">
        <w:t xml:space="preserve"> enclosed with dark plexiglass (16 cm H). </w:t>
      </w:r>
      <w:r w:rsidR="00A172B3">
        <w:t xml:space="preserve">Mice typically demonstrate an innate preference for the two enclosed arms but will explore the open arms as well; an increase in time spent or number of entries in the open arms is reflective of anti-anxiety behaviour </w:t>
      </w:r>
      <w:r w:rsidR="00A172B3">
        <w:fldChar w:fldCharType="begin" w:fldLock="1"/>
      </w:r>
      <w:r w:rsidR="00A172B3">
        <w:instrText>ADDIN CSL_CITATION {"citationItems":[{"id":"ITEM-1","itemData":{"DOI":"10.1038/nprot.2007.44","ISSN":"17542189","PMID":"17406592","abstract":"The elevated plus maze is a widely used behavioral assay for rodents and it has been validated to assess the anti-anxiety effects of pharmacological agents and steroid hormones, and to define brain regions and mechanisms underlying anxiety-related behavior. Briefly, rats or mice are placed at the junction of the four arms of the maze, facing an open arm, and entries/duration in each arm are recorded by a video-tracking system and observer simultaneously for 5 min. Other ethological parameters (i.e., rears, head dips and stretched-attend postures) can also be observed. An increase in open arm activity (duration and/or entries) reflects anti-anxiety behavior. In our laboratory, rats or mice are exposed to the plus maze on one occasion; thus, results can be obtained in 5 min per rodent.","author":[{"dropping-particle":"","family":"Walf","given":"Alicia A.","non-dropping-particle":"","parse-names":false,"suffix":""},{"dropping-particle":"","family":"Frye","given":"Cheryl A.","non-dropping-particle":"","parse-names":false,"suffix":""}],"container-title":"Nature Protocols","id":"ITEM-1","issue":"2","issued":{"date-parts":[["2007"]]},"page":"322-328","title":"The use of the elevated plus maze as an assay of anxiety-related behavior in rodents","type":"article-journal","volume":"2"},"uris":["http://www.mendeley.com/documents/?uuid=8ceb3d73-06ed-4696-a7ab-f3b430c06a4d"]},{"id":"ITEM-2","itemData":{"DOI":"10.1038/nrn2851","ISSN":"1471003X","PMID":"20559336","abstract":"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stism. Robust phenotypes in mouse models hold great promise as translational tools for discovering effective treatments for components of autism spectrum disorders. © 2010 Macmillan Publishers Limited. All rights reserved.","author":[{"dropping-particle":"","family":"Silverman","given":"Jill L.","non-dropping-particle":"","parse-names":false,"suffix":""},{"dropping-particle":"","family":"Yang","given":"Mu","non-dropping-particle":"","parse-names":false,"suffix":""},{"dropping-particle":"","family":"Lord","given":"Catherine","non-dropping-particle":"","parse-names":false,"suffix":""},{"dropping-particle":"","family":"Crawley","given":"Jacqueline N.","non-dropping-particle":"","parse-names":false,"suffix":""}],"container-title":"Nature Reviews Neuroscience","id":"ITEM-2","issue":"7","issued":{"date-parts":[["2010"]]},"page":"490-502","publisher":"Nature Publishing Group","title":"Behavioural phenotyping assays for mouse models of autism","type":"article-journal","volume":"11"},"uris":["http://www.mendeley.com/documents/?uuid=bda5c3df-4576-4648-a50c-9a186eb80da6"]}],"mendeley":{"formattedCitation":"(Silverman et al., 2010; Walf and Frye, 2007)","plainTextFormattedCitation":"(Silverman et al., 2010; Walf and Frye, 2007)","previouslyFormattedCitation":"(Silverman et al., 2010; Walf and Frye, 2007)"},"properties":{"noteIndex":0},"schema":"https://github.com/citation-style-language/schema/raw/master/csl-citation.json"}</w:instrText>
      </w:r>
      <w:r w:rsidR="00A172B3">
        <w:fldChar w:fldCharType="separate"/>
      </w:r>
      <w:r w:rsidR="00A172B3" w:rsidRPr="00EB6298">
        <w:rPr>
          <w:noProof/>
        </w:rPr>
        <w:t>(Silverman et al., 2010; Walf and Frye, 2007)</w:t>
      </w:r>
      <w:r w:rsidR="00A172B3">
        <w:fldChar w:fldCharType="end"/>
      </w:r>
      <w:r w:rsidR="00A172B3">
        <w:t xml:space="preserve">. </w:t>
      </w:r>
      <w:r w:rsidR="003F7AEC">
        <w:t>The apparatus was placed in the middle of the test room with a webcam camera mounted directly above</w:t>
      </w:r>
      <w:r w:rsidR="00526B02">
        <w:t xml:space="preserve"> the maze</w:t>
      </w:r>
      <w:r w:rsidR="0060550F">
        <w:t>; and</w:t>
      </w:r>
      <w:r w:rsidR="00A30745">
        <w:t xml:space="preserve"> </w:t>
      </w:r>
      <w:r w:rsidR="0060550F">
        <w:t>t</w:t>
      </w:r>
      <w:r w:rsidR="00A30745">
        <w:t>he lighting in the centre of the maze was brightly lit (250-400 lux)</w:t>
      </w:r>
      <w:r w:rsidR="0060550F">
        <w:t>.</w:t>
      </w:r>
      <w:r w:rsidR="00A30745">
        <w:t xml:space="preserve"> The test mouse was placed gently inside the centre of the maze facing the open arms and allowed to freely explore</w:t>
      </w:r>
      <w:r w:rsidR="00A12D65">
        <w:t xml:space="preserve"> for a 5-min test period. Parameters measured included total distance travelled, percentage of open arm entries and percentage of time spent in the open arms of the maze.</w:t>
      </w:r>
    </w:p>
    <w:p w14:paraId="5C74BB0F" w14:textId="77777777" w:rsidR="00371813" w:rsidRDefault="00371813">
      <w:pPr>
        <w:rPr>
          <w:b/>
          <w:bCs/>
          <w:i/>
          <w:iCs/>
        </w:rPr>
      </w:pPr>
    </w:p>
    <w:p w14:paraId="2BB81EF4" w14:textId="39EE5BF3" w:rsidR="00FA26B3" w:rsidRPr="00031AA1" w:rsidRDefault="00FA26B3">
      <w:pPr>
        <w:rPr>
          <w:b/>
          <w:bCs/>
        </w:rPr>
      </w:pPr>
      <w:r w:rsidRPr="00031AA1">
        <w:rPr>
          <w:b/>
          <w:bCs/>
        </w:rPr>
        <w:t xml:space="preserve">3-chamber social preference </w:t>
      </w:r>
    </w:p>
    <w:p w14:paraId="7D8161C9" w14:textId="77777777" w:rsidR="00D244ED" w:rsidRDefault="00C36BF0" w:rsidP="00FA26B3">
      <w:pPr>
        <w:jc w:val="both"/>
      </w:pPr>
      <w:r>
        <w:t>Mice are social animals that engage in high levels of reciprocal social interaction, thus various assays have been established to assess changes in social behaviours. One such assay is the 3-chamber social preference test that evaluates sociability and social novelty</w:t>
      </w:r>
      <w:r w:rsidR="00AD09DC">
        <w:t xml:space="preserve"> over three sequential 10-minute trials (habituation, sociability, social novelty)</w:t>
      </w:r>
      <w:r>
        <w:t>.</w:t>
      </w:r>
      <w:r w:rsidR="00BE0FAF">
        <w:t xml:space="preserve"> </w:t>
      </w:r>
    </w:p>
    <w:p w14:paraId="3EBB41C2" w14:textId="47D4D6F6" w:rsidR="00FA26B3" w:rsidRDefault="00AD09DC" w:rsidP="00FA26B3">
      <w:pPr>
        <w:jc w:val="both"/>
      </w:pPr>
      <w:r>
        <w:t>In this study, s</w:t>
      </w:r>
      <w:r w:rsidR="00FA26B3" w:rsidRPr="00FA26B3">
        <w:t xml:space="preserve">ociability and social novelty </w:t>
      </w:r>
      <w:r w:rsidR="00B15123" w:rsidRPr="00FA26B3">
        <w:t>were</w:t>
      </w:r>
      <w:r w:rsidR="00FA26B3" w:rsidRPr="00FA26B3">
        <w:t xml:space="preserve"> assessed using a rectangular, 3-chambered apparatus made from white polycarbonate under dim lighting (40-60 lux). </w:t>
      </w:r>
      <w:r w:rsidR="00590984">
        <w:t xml:space="preserve">Each chamber was </w:t>
      </w:r>
      <w:r w:rsidR="00590984" w:rsidRPr="00FA26B3">
        <w:t>20cm (L) x 40cm (W) x 22cm (H)</w:t>
      </w:r>
      <w:r w:rsidR="00590984">
        <w:t>. T</w:t>
      </w:r>
      <w:r w:rsidR="00FA26B3" w:rsidRPr="00FA26B3">
        <w:t>wo circular doorways (5cm diameter) within the dividing walls of the chamber</w:t>
      </w:r>
      <w:r w:rsidR="00590984">
        <w:t>s</w:t>
      </w:r>
      <w:r w:rsidR="00FA26B3" w:rsidRPr="00FA26B3">
        <w:t xml:space="preserve"> </w:t>
      </w:r>
      <w:r w:rsidR="00590984" w:rsidRPr="00FA26B3">
        <w:t>allow</w:t>
      </w:r>
      <w:r w:rsidR="00590984">
        <w:t>ed</w:t>
      </w:r>
      <w:r w:rsidR="00590984" w:rsidRPr="00FA26B3">
        <w:t xml:space="preserve"> </w:t>
      </w:r>
      <w:r w:rsidR="00FA26B3" w:rsidRPr="00FA26B3">
        <w:t xml:space="preserve">the test mouse to access each side chamber. Access to the doorways was permitted </w:t>
      </w:r>
      <w:r w:rsidR="00590984">
        <w:t xml:space="preserve">or restricted </w:t>
      </w:r>
      <w:r w:rsidR="00FA26B3" w:rsidRPr="00FA26B3">
        <w:t xml:space="preserve">using two removable, white polycarbonate partitions. These partitions were inserted into the middle of the apparatus to shield the side chambers prior to the beginning of each trial. A </w:t>
      </w:r>
      <w:r w:rsidR="00F77F6C">
        <w:t>w</w:t>
      </w:r>
      <w:r w:rsidR="00FA26B3" w:rsidRPr="00FA26B3">
        <w:t xml:space="preserve">ebcam was mounted over the arena to record each testing session. The entire apparatus was thoroughly cleaned with 70% </w:t>
      </w:r>
      <w:r w:rsidR="001F4DDB">
        <w:t>et</w:t>
      </w:r>
      <w:r w:rsidR="00FA26B3" w:rsidRPr="00FA26B3">
        <w:t xml:space="preserve">hanol between each 30-minute trial. The location of the novel </w:t>
      </w:r>
      <w:r w:rsidR="00F77F6C">
        <w:t xml:space="preserve">inanimate </w:t>
      </w:r>
      <w:r w:rsidR="00FA26B3" w:rsidRPr="00FA26B3">
        <w:t>object and stimulus mouse were counterbalanced between trials to remove bias toward</w:t>
      </w:r>
      <w:r w:rsidR="00F77F6C">
        <w:t>s</w:t>
      </w:r>
      <w:r w:rsidR="00FA26B3" w:rsidRPr="00FA26B3">
        <w:t xml:space="preserve"> one side of the chamber. Black, wire cups </w:t>
      </w:r>
      <w:r w:rsidR="00F77F6C">
        <w:t>(9.7 cm</w:t>
      </w:r>
      <w:r w:rsidR="00CC6683">
        <w:t xml:space="preserve"> </w:t>
      </w:r>
      <w:r w:rsidR="00CC6683">
        <w:lastRenderedPageBreak/>
        <w:t>H</w:t>
      </w:r>
      <w:r w:rsidR="00F77F6C">
        <w:t xml:space="preserve"> x 9 cm</w:t>
      </w:r>
      <w:r w:rsidR="00CC6683">
        <w:t xml:space="preserve"> W</w:t>
      </w:r>
      <w:r w:rsidR="00F77F6C">
        <w:t xml:space="preserve">) (pen cup mesh-black, Kmart, Australia) </w:t>
      </w:r>
      <w:r w:rsidR="00FA26B3" w:rsidRPr="00FA26B3">
        <w:t xml:space="preserve">were used to encapsulate either the novel subject or object and was held down by a </w:t>
      </w:r>
      <w:r w:rsidR="00CC6683">
        <w:t xml:space="preserve">clean, </w:t>
      </w:r>
      <w:r w:rsidR="00FA26B3" w:rsidRPr="00FA26B3">
        <w:t xml:space="preserve">standard water bottle from the animal holding room. The wire cups allowed for auditory, olfactory, and visual but little to no physical contact. The water bottle prevented the test mice from climbing on top of the wire cups. Wire cups </w:t>
      </w:r>
      <w:r w:rsidR="00CC6683">
        <w:t xml:space="preserve">containing social scent </w:t>
      </w:r>
      <w:r w:rsidR="00FA26B3" w:rsidRPr="00FA26B3">
        <w:t>were stored in separate storage containers</w:t>
      </w:r>
      <w:r w:rsidR="00CC6683">
        <w:t xml:space="preserve"> away from novel object cups. Further, social cups were stored </w:t>
      </w:r>
      <w:r w:rsidR="00FA26B3" w:rsidRPr="00FA26B3">
        <w:t xml:space="preserve">based on male or female scent to ensure no male-female scent mixing would confound test mice. </w:t>
      </w:r>
    </w:p>
    <w:p w14:paraId="64C6407A" w14:textId="0FA3E62E" w:rsidR="00C27BD1" w:rsidRPr="00CC6683" w:rsidRDefault="00C27BD1" w:rsidP="00FA26B3">
      <w:pPr>
        <w:jc w:val="both"/>
        <w:rPr>
          <w:i/>
          <w:iCs/>
        </w:rPr>
      </w:pPr>
      <w:r w:rsidRPr="00CC6683">
        <w:rPr>
          <w:i/>
          <w:iCs/>
        </w:rPr>
        <w:t>Stimulus mice</w:t>
      </w:r>
    </w:p>
    <w:p w14:paraId="2C190BE0" w14:textId="7C5DF045" w:rsidR="00EC3552" w:rsidRDefault="00EC3552" w:rsidP="00EC3552">
      <w:pPr>
        <w:jc w:val="both"/>
      </w:pPr>
      <w:r w:rsidRPr="00EC3552">
        <w:t xml:space="preserve">The mice used as novel stimulus subjects were C57Bl/6 wild type mice, aged 6-14 weeks and matched to </w:t>
      </w:r>
      <w:r w:rsidR="00CC6683">
        <w:t>test</w:t>
      </w:r>
      <w:r w:rsidRPr="00EC3552">
        <w:t xml:space="preserve"> mice by sex. Stimulus mice were habituated to the apparatus and wire cup enclosures 1-week prior to the beginning of experimental testing. The habituation phase for stimulus animals consisted of placement underneath the wire cups for 45-60 minutes inside the dimly lit testing room for 2 consecutive days. </w:t>
      </w:r>
      <w:r w:rsidR="004633BE">
        <w:t xml:space="preserve">This ensures stimulus mice will not feel anxious during the test which could influence the behaviour of the test mouse. </w:t>
      </w:r>
      <w:r w:rsidRPr="00EC3552">
        <w:t xml:space="preserve">On </w:t>
      </w:r>
      <w:r w:rsidR="004633BE">
        <w:t>test day</w:t>
      </w:r>
      <w:r w:rsidRPr="00EC3552">
        <w:t>, stimulus mice were held in a dimly lit holding room, separate to where test mice were held before the commencement of testing to ensure all encounters remained novel.</w:t>
      </w:r>
    </w:p>
    <w:p w14:paraId="53F476F1" w14:textId="2D0088D1" w:rsidR="00C27BD1" w:rsidRPr="004633BE" w:rsidRDefault="00C27BD1" w:rsidP="00C27BD1">
      <w:pPr>
        <w:jc w:val="both"/>
        <w:rPr>
          <w:i/>
          <w:iCs/>
        </w:rPr>
      </w:pPr>
      <w:r w:rsidRPr="004633BE">
        <w:rPr>
          <w:i/>
          <w:iCs/>
        </w:rPr>
        <w:t>Testing day</w:t>
      </w:r>
    </w:p>
    <w:p w14:paraId="32673A70" w14:textId="266F7DBF" w:rsidR="00C27BD1" w:rsidRPr="00C27BD1" w:rsidRDefault="004633BE" w:rsidP="00C27BD1">
      <w:pPr>
        <w:jc w:val="both"/>
      </w:pPr>
      <w:r>
        <w:t>During</w:t>
      </w:r>
      <w:r w:rsidRPr="004633BE">
        <w:t xml:space="preserve"> the habituation trial, an empty wire mesh cup was placed in each side chamber, and the mouse was placed in the centre chamber. The </w:t>
      </w:r>
      <w:r w:rsidR="00512AB7">
        <w:t>partitions</w:t>
      </w:r>
      <w:r w:rsidRPr="004633BE">
        <w:t xml:space="preserve"> were then lifted simultaneously, allowing the mouse to freely explore all chambers for 10</w:t>
      </w:r>
      <w:r w:rsidR="00512AB7">
        <w:t>-</w:t>
      </w:r>
      <w:r w:rsidRPr="004633BE">
        <w:t>minutes.</w:t>
      </w:r>
    </w:p>
    <w:p w14:paraId="3D39B101" w14:textId="1F05ED5A" w:rsidR="00C27BD1" w:rsidRPr="00C27BD1" w:rsidRDefault="00512AB7" w:rsidP="00C27BD1">
      <w:pPr>
        <w:jc w:val="both"/>
      </w:pPr>
      <w:r>
        <w:t xml:space="preserve">During the </w:t>
      </w:r>
      <w:r w:rsidR="00C27BD1" w:rsidRPr="00C27BD1">
        <w:t>sociability trial</w:t>
      </w:r>
      <w:r>
        <w:t>, e</w:t>
      </w:r>
      <w:r w:rsidR="00C27BD1" w:rsidRPr="00C27BD1">
        <w:t>ach side chamber consist</w:t>
      </w:r>
      <w:r w:rsidR="008D0BCF">
        <w:t>ed</w:t>
      </w:r>
      <w:r w:rsidR="00C27BD1" w:rsidRPr="00C27BD1">
        <w:t xml:space="preserve"> of either a </w:t>
      </w:r>
      <w:r>
        <w:t>novel inanimate object (</w:t>
      </w:r>
      <w:r w:rsidR="00C27BD1" w:rsidRPr="00C27BD1">
        <w:t>neon yellow golf ball</w:t>
      </w:r>
      <w:r>
        <w:t xml:space="preserve"> used here</w:t>
      </w:r>
      <w:r w:rsidR="00C27BD1" w:rsidRPr="00C27BD1">
        <w:t xml:space="preserve">) or a novel </w:t>
      </w:r>
      <w:r>
        <w:t xml:space="preserve">sex-matched stimulus </w:t>
      </w:r>
      <w:r w:rsidR="00C27BD1" w:rsidRPr="00C27BD1">
        <w:t>mouse</w:t>
      </w:r>
      <w:r>
        <w:t xml:space="preserve"> placed under a wire mesh cup</w:t>
      </w:r>
      <w:r w:rsidR="00C27BD1" w:rsidRPr="00C27BD1">
        <w:t xml:space="preserve">. The test mouse </w:t>
      </w:r>
      <w:r>
        <w:t xml:space="preserve">remained </w:t>
      </w:r>
      <w:r w:rsidR="00C27BD1" w:rsidRPr="00C27BD1">
        <w:t xml:space="preserve">inside the centre chamber of the arena while the </w:t>
      </w:r>
      <w:r>
        <w:t>novel object</w:t>
      </w:r>
      <w:r w:rsidR="00C27BD1" w:rsidRPr="00C27BD1">
        <w:t xml:space="preserve"> and novel mouse </w:t>
      </w:r>
      <w:r>
        <w:t>were</w:t>
      </w:r>
      <w:r w:rsidR="00C27BD1" w:rsidRPr="00C27BD1">
        <w:t xml:space="preserve"> placed in either side chamber. Then, the partitions </w:t>
      </w:r>
      <w:r>
        <w:t>were</w:t>
      </w:r>
      <w:r w:rsidR="00C27BD1" w:rsidRPr="00C27BD1">
        <w:t xml:space="preserve"> removed to allow the test mouse to freely explore all chambers for 10-minutes. </w:t>
      </w:r>
    </w:p>
    <w:p w14:paraId="17368503" w14:textId="107B71A6" w:rsidR="00C27BD1" w:rsidRDefault="00512AB7" w:rsidP="00C27BD1">
      <w:pPr>
        <w:jc w:val="both"/>
      </w:pPr>
      <w:r>
        <w:t xml:space="preserve">During the </w:t>
      </w:r>
      <w:r w:rsidR="00C27BD1" w:rsidRPr="00C27BD1">
        <w:t>social novelty trial</w:t>
      </w:r>
      <w:r>
        <w:t>, t</w:t>
      </w:r>
      <w:r w:rsidR="00C27BD1" w:rsidRPr="00C27BD1">
        <w:t xml:space="preserve">he </w:t>
      </w:r>
      <w:r>
        <w:t>novel object</w:t>
      </w:r>
      <w:r w:rsidR="00C27BD1" w:rsidRPr="00C27BD1">
        <w:t xml:space="preserve"> </w:t>
      </w:r>
      <w:r>
        <w:t>was</w:t>
      </w:r>
      <w:r w:rsidR="00C27BD1" w:rsidRPr="00C27BD1">
        <w:t xml:space="preserve"> replaced with a novel </w:t>
      </w:r>
      <w:r w:rsidR="008D0BCF">
        <w:t xml:space="preserve">(unfamiliar) </w:t>
      </w:r>
      <w:r>
        <w:t xml:space="preserve">sex-matched </w:t>
      </w:r>
      <w:r w:rsidR="00C27BD1" w:rsidRPr="00C27BD1">
        <w:t xml:space="preserve">mouse while the test mouse </w:t>
      </w:r>
      <w:r>
        <w:t>was</w:t>
      </w:r>
      <w:r w:rsidR="00C27BD1" w:rsidRPr="00C27BD1">
        <w:t xml:space="preserve"> confined to the centre chamber.</w:t>
      </w:r>
      <w:r w:rsidR="008D0BCF">
        <w:t xml:space="preserve"> The novel mouse from the previous trial remained in the same side chamber and </w:t>
      </w:r>
      <w:r w:rsidR="00D6456F">
        <w:t xml:space="preserve">was </w:t>
      </w:r>
      <w:r w:rsidR="008D0BCF">
        <w:t>now considered the familiar mouse.</w:t>
      </w:r>
      <w:r w:rsidR="00C27BD1" w:rsidRPr="00C27BD1">
        <w:t xml:space="preserve"> The partitions </w:t>
      </w:r>
      <w:r>
        <w:t>were</w:t>
      </w:r>
      <w:r w:rsidR="00C27BD1" w:rsidRPr="00C27BD1">
        <w:t xml:space="preserve"> removed, and the test mouse </w:t>
      </w:r>
      <w:r w:rsidR="008D0BCF">
        <w:t>was</w:t>
      </w:r>
      <w:r w:rsidR="00C27BD1" w:rsidRPr="00C27BD1">
        <w:t xml:space="preserve"> allowed to freely explore</w:t>
      </w:r>
      <w:r w:rsidR="008D0BCF">
        <w:t xml:space="preserve"> all chambers</w:t>
      </w:r>
      <w:r w:rsidR="00C27BD1" w:rsidRPr="00C27BD1">
        <w:t xml:space="preserve"> for another 10-minutes. </w:t>
      </w:r>
    </w:p>
    <w:p w14:paraId="416D781D" w14:textId="2D052E70" w:rsidR="00D244ED" w:rsidRDefault="008D0BCF" w:rsidP="00D244ED">
      <w:pPr>
        <w:jc w:val="both"/>
      </w:pPr>
      <w:r>
        <w:t>Parameters analysed from this test included time spent engaging with the novel mouse versus the inanimate novel object</w:t>
      </w:r>
      <w:r w:rsidR="00A91592">
        <w:t xml:space="preserve"> and</w:t>
      </w:r>
      <w:r>
        <w:t xml:space="preserve"> time spent with the familiar mouse versus unfamiliar mouse</w:t>
      </w:r>
      <w:r w:rsidR="00A91592">
        <w:t xml:space="preserve">. </w:t>
      </w:r>
      <w:r w:rsidR="00D244ED">
        <w:t xml:space="preserve">Sociability is defined as the test mouse engaging more with the novel stimulus mouse as opposed to an inanimate object. Social novelty is defined as the test </w:t>
      </w:r>
      <w:r w:rsidR="00D244ED">
        <w:lastRenderedPageBreak/>
        <w:t xml:space="preserve">mouse engaging more with a novel stimulus mouse opposed to a familiar stimulus mouse </w:t>
      </w:r>
      <w:r w:rsidR="00D244ED">
        <w:fldChar w:fldCharType="begin" w:fldLock="1"/>
      </w:r>
      <w:r w:rsidR="00D244ED">
        <w:instrText>ADDIN CSL_CITATION {"citationItems":[{"id":"ITEM-1","itemData":{"DOI":"10.1038/nrn2851","ISSN":"1471003X","PMID":"20559336","abstract":"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stism. Robust phenotypes in mouse models hold great promise as translational tools for discovering effective treatments for components of autism spectrum disorders. © 2010 Macmillan Publishers Limited. All rights reserved.","author":[{"dropping-particle":"","family":"Silverman","given":"Jill L.","non-dropping-particle":"","parse-names":false,"suffix":""},{"dropping-particle":"","family":"Yang","given":"Mu","non-dropping-particle":"","parse-names":false,"suffix":""},{"dropping-particle":"","family":"Lord","given":"Catherine","non-dropping-particle":"","parse-names":false,"suffix":""},{"dropping-particle":"","family":"Crawley","given":"Jacqueline N.","non-dropping-particle":"","parse-names":false,"suffix":""}],"container-title":"Nature Reviews Neuroscience","id":"ITEM-1","issue":"7","issued":{"date-parts":[["2010"]]},"page":"490-502","publisher":"Nature Publishing Group","title":"Behavioural phenotyping assays for mouse models of autism","type":"article-journal","volume":"11"},"uris":["http://www.mendeley.com/documents/?uuid=bda5c3df-4576-4648-a50c-9a186eb80da6"]}],"mendeley":{"formattedCitation":"(Silverman et al., 2010)","plainTextFormattedCitation":"(Silverman et al., 2010)","previouslyFormattedCitation":"(Silverman et al., 2010)"},"properties":{"noteIndex":0},"schema":"https://github.com/citation-style-language/schema/raw/master/csl-citation.json"}</w:instrText>
      </w:r>
      <w:r w:rsidR="00D244ED">
        <w:fldChar w:fldCharType="separate"/>
      </w:r>
      <w:r w:rsidR="00D244ED" w:rsidRPr="00BE0FAF">
        <w:rPr>
          <w:noProof/>
        </w:rPr>
        <w:t>(Silverman et al., 2010)</w:t>
      </w:r>
      <w:r w:rsidR="00D244ED">
        <w:fldChar w:fldCharType="end"/>
      </w:r>
      <w:r w:rsidR="00D244ED">
        <w:t xml:space="preserve">. </w:t>
      </w:r>
    </w:p>
    <w:p w14:paraId="660757F8" w14:textId="77777777" w:rsidR="00031AA1" w:rsidRPr="00C27BD1" w:rsidRDefault="00031AA1" w:rsidP="007F1371">
      <w:pPr>
        <w:jc w:val="both"/>
      </w:pPr>
    </w:p>
    <w:p w14:paraId="09F7723E" w14:textId="4D900C2D" w:rsidR="00FA26B3" w:rsidRPr="00031AA1" w:rsidRDefault="00FA26B3">
      <w:pPr>
        <w:rPr>
          <w:b/>
          <w:bCs/>
        </w:rPr>
      </w:pPr>
      <w:r w:rsidRPr="00031AA1">
        <w:rPr>
          <w:b/>
          <w:bCs/>
        </w:rPr>
        <w:t xml:space="preserve">Marble burying </w:t>
      </w:r>
    </w:p>
    <w:p w14:paraId="3FD7FBC8" w14:textId="2FA888A2" w:rsidR="00220FB0" w:rsidRDefault="00220FB0" w:rsidP="00220FB0">
      <w:pPr>
        <w:jc w:val="both"/>
      </w:pPr>
      <w:r w:rsidRPr="00220FB0">
        <w:t xml:space="preserve">Marble burying testing is a valuable </w:t>
      </w:r>
      <w:r>
        <w:t>test</w:t>
      </w:r>
      <w:r w:rsidRPr="00220FB0">
        <w:t xml:space="preserve"> for measuring repetitive digging behaviour in rodents (</w:t>
      </w:r>
      <w:r w:rsidRPr="00220FB0">
        <w:rPr>
          <w:noProof/>
        </w:rPr>
        <w:t>Silverman et al., 2010; Thomas et al., 2009</w:t>
      </w:r>
      <w:r w:rsidRPr="00220FB0">
        <w:t xml:space="preserve">). Since repetitive behaviours like stereotypies and compulsions are common symptoms in several neurodevelopmental disorders (NDDs) </w:t>
      </w:r>
      <w:r w:rsidRPr="00220FB0">
        <w:rPr>
          <w:noProof/>
        </w:rPr>
        <w:t>(Whitehouse and Lewis, 2015</w:t>
      </w:r>
      <w:r w:rsidRPr="00220FB0">
        <w:t>), this test is clinically relevant</w:t>
      </w:r>
      <w:r>
        <w:t xml:space="preserve"> and widely used in rodent models of </w:t>
      </w:r>
      <w:r w:rsidR="004F4934">
        <w:t>NDDs</w:t>
      </w:r>
      <w:r w:rsidRPr="00220FB0">
        <w:t>.</w:t>
      </w:r>
      <w:r w:rsidR="004F4934">
        <w:t xml:space="preserve"> </w:t>
      </w:r>
    </w:p>
    <w:p w14:paraId="48419571" w14:textId="21692371" w:rsidR="004F4934" w:rsidRPr="00220FB0" w:rsidRDefault="004F4934" w:rsidP="00220FB0">
      <w:pPr>
        <w:jc w:val="both"/>
      </w:pPr>
      <w:r>
        <w:t>To set up the test, the testing room was dimly lit (&lt; 50 lux) and a standard cage (36</w:t>
      </w:r>
      <w:r w:rsidR="00600758">
        <w:t xml:space="preserve"> </w:t>
      </w:r>
      <w:r>
        <w:t>cm x 18</w:t>
      </w:r>
      <w:r w:rsidR="00600758">
        <w:t xml:space="preserve"> </w:t>
      </w:r>
      <w:r>
        <w:t>cm x 13</w:t>
      </w:r>
      <w:r w:rsidR="00600758">
        <w:t xml:space="preserve"> </w:t>
      </w:r>
      <w:r>
        <w:t>cm) was filled 3-4 cm thick with clean corn cob bedding (</w:t>
      </w:r>
      <w:r w:rsidRPr="004F4934">
        <w:t>Sheperd’s</w:t>
      </w:r>
      <w:r w:rsidRPr="004F4934">
        <w:sym w:font="Symbol" w:char="F0E4"/>
      </w:r>
      <w:r w:rsidRPr="004F4934">
        <w:t xml:space="preserve"> cob, Biological Associates, NSW Australia</w:t>
      </w:r>
      <w:r>
        <w:t xml:space="preserve">) and overlaid with 20 black, glass marbles in a 4 x 5 arrangement. The test mouse was placed in the left-hand corner of the testing cage with the head of the mouse facing the marbles, the cage lid was </w:t>
      </w:r>
      <w:r w:rsidR="000C23E3">
        <w:t>secured,</w:t>
      </w:r>
      <w:r>
        <w:t xml:space="preserve"> and the mouse was left for </w:t>
      </w:r>
      <w:r w:rsidR="000C23E3">
        <w:t xml:space="preserve">a 30-minute testing period. After 30-minutes, the mouse was removed, and a photo was taken of the bedding. The number of marbles buried </w:t>
      </w:r>
      <w:r w:rsidR="00D6456F">
        <w:t xml:space="preserve">- defined as more than 2/3rds or more covered by the bedding - </w:t>
      </w:r>
      <w:r w:rsidR="000C23E3">
        <w:t xml:space="preserve">was recorded. </w:t>
      </w:r>
    </w:p>
    <w:p w14:paraId="27678DDA" w14:textId="77777777" w:rsidR="00371813" w:rsidRDefault="00371813">
      <w:pPr>
        <w:rPr>
          <w:b/>
          <w:bCs/>
          <w:i/>
          <w:iCs/>
        </w:rPr>
      </w:pPr>
    </w:p>
    <w:p w14:paraId="33DB0CAB" w14:textId="6B7EA9A2" w:rsidR="00FA26B3" w:rsidRPr="00031AA1" w:rsidRDefault="00FA26B3">
      <w:pPr>
        <w:rPr>
          <w:b/>
          <w:bCs/>
        </w:rPr>
      </w:pPr>
      <w:r w:rsidRPr="00031AA1">
        <w:rPr>
          <w:b/>
          <w:bCs/>
        </w:rPr>
        <w:t xml:space="preserve">Self-grooming </w:t>
      </w:r>
    </w:p>
    <w:p w14:paraId="4DED63A3" w14:textId="5A591E40" w:rsidR="00600758" w:rsidRDefault="00600758" w:rsidP="003E2772">
      <w:pPr>
        <w:jc w:val="both"/>
      </w:pPr>
      <w:r>
        <w:t xml:space="preserve">Self-grooming is a complex, innate behaviour in rodents that has become valuable for understanding the aetiology of several NDDs. </w:t>
      </w:r>
      <w:r w:rsidR="00AA71A1">
        <w:t>Excessive s</w:t>
      </w:r>
      <w:r w:rsidR="00812579">
        <w:t xml:space="preserve">elf-grooming is </w:t>
      </w:r>
      <w:r>
        <w:t>characterised by</w:t>
      </w:r>
      <w:r w:rsidR="004B7DF2">
        <w:t xml:space="preserve"> unusually long bout</w:t>
      </w:r>
      <w:r>
        <w:t>s</w:t>
      </w:r>
      <w:r w:rsidR="004B7DF2">
        <w:t xml:space="preserve"> of licking and scratching the entire body </w:t>
      </w:r>
      <w:r w:rsidR="004B7DF2">
        <w:fldChar w:fldCharType="begin" w:fldLock="1"/>
      </w:r>
      <w:r w:rsidR="000A1A49">
        <w:instrText>ADDIN CSL_CITATION {"citationItems":[{"id":"ITEM-1","itemData":{"DOI":"10.1038/nrn2851","ISSN":"1471003X","PMID":"20559336","abstract":"Autism is a heterogeneous neurodevelopmental disorder of unknown aetiology that affects 1 in 100-150 individuals. Diagnosis is based on three categories of behavioural criteria: abnormal social interactions, communication deficits and repetitive behaviours. Strong evidence for a genetic basis has prompted the development of mouse models with targeted mutations in candidate genes for autism. As the diagnostic criteria for autism are behavioural, phenotyping these mouse models requires behavioural assays with high relevance to each category of the diagnostic symptoms. Behavioural neuroscientists are generating a comprehensive set of assays for social interaction, communication and repetitive behaviours to test hypotheses about the causes of austism. Robust phenotypes in mouse models hold great promise as translational tools for discovering effective treatments for components of autism spectrum disorders. © 2010 Macmillan Publishers Limited. All rights reserved.","author":[{"dropping-particle":"","family":"Silverman","given":"Jill L.","non-dropping-particle":"","parse-names":false,"suffix":""},{"dropping-particle":"","family":"Yang","given":"Mu","non-dropping-particle":"","parse-names":false,"suffix":""},{"dropping-particle":"","family":"Lord","given":"Catherine","non-dropping-particle":"","parse-names":false,"suffix":""},{"dropping-particle":"","family":"Crawley","given":"Jacqueline N.","non-dropping-particle":"","parse-names":false,"suffix":""}],"container-title":"Nature Reviews Neuroscience","id":"ITEM-1","issue":"7","issued":{"date-parts":[["2010"]]},"page":"490-502","publisher":"Nature Publishing Group","title":"Behavioural phenotyping assays for mouse models of autism","type":"article-journal","volume":"11"},"uris":["http://www.mendeley.com/documents/?uuid=bda5c3df-4576-4648-a50c-9a186eb80da6"]}],"mendeley":{"formattedCitation":"(Silverman et al., 2010)","plainTextFormattedCitation":"(Silverman et al., 2010)","previouslyFormattedCitation":"(Silverman et al., 2010)"},"properties":{"noteIndex":0},"schema":"https://github.com/citation-style-language/schema/raw/master/csl-citation.json"}</w:instrText>
      </w:r>
      <w:r w:rsidR="004B7DF2">
        <w:fldChar w:fldCharType="separate"/>
      </w:r>
      <w:r w:rsidR="004B7DF2" w:rsidRPr="004B7DF2">
        <w:rPr>
          <w:noProof/>
        </w:rPr>
        <w:t>(Silverman et al., 2010)</w:t>
      </w:r>
      <w:r w:rsidR="004B7DF2">
        <w:fldChar w:fldCharType="end"/>
      </w:r>
      <w:r w:rsidR="004B7DF2">
        <w:t xml:space="preserve">. </w:t>
      </w:r>
    </w:p>
    <w:p w14:paraId="42CFC2CE" w14:textId="7759EAEB" w:rsidR="00812579" w:rsidRDefault="00812579" w:rsidP="003E2772">
      <w:pPr>
        <w:jc w:val="both"/>
      </w:pPr>
      <w:r>
        <w:t>Each test consisted of placing the test mouse in an empty, standard holding cage (36</w:t>
      </w:r>
      <w:r w:rsidR="00600758">
        <w:t xml:space="preserve"> cm</w:t>
      </w:r>
      <w:r>
        <w:t xml:space="preserve"> x 18</w:t>
      </w:r>
      <w:r w:rsidR="00600758">
        <w:t xml:space="preserve"> cm</w:t>
      </w:r>
      <w:r>
        <w:t xml:space="preserve"> x 13</w:t>
      </w:r>
      <w:r w:rsidR="00600758">
        <w:t xml:space="preserve"> </w:t>
      </w:r>
      <w:r>
        <w:t>cm) for</w:t>
      </w:r>
      <w:r w:rsidR="00320B38">
        <w:t xml:space="preserve"> a 20-minute test period. A </w:t>
      </w:r>
      <w:r w:rsidR="00600758">
        <w:t>w</w:t>
      </w:r>
      <w:r w:rsidR="00320B38" w:rsidRPr="00320B38">
        <w:t xml:space="preserve">ebcam camera </w:t>
      </w:r>
      <w:r w:rsidR="00320B38">
        <w:t xml:space="preserve">was </w:t>
      </w:r>
      <w:r w:rsidR="00320B38" w:rsidRPr="00320B38">
        <w:t>mounted at the level of the cage</w:t>
      </w:r>
      <w:r w:rsidR="00600758">
        <w:t xml:space="preserve"> and the test commenced with the experimenter out of the room</w:t>
      </w:r>
      <w:r w:rsidR="00320B38" w:rsidRPr="00320B38">
        <w:t xml:space="preserve">. The first 10-minute period </w:t>
      </w:r>
      <w:r w:rsidR="00320B38">
        <w:t>was</w:t>
      </w:r>
      <w:r w:rsidR="00320B38" w:rsidRPr="00320B38">
        <w:t xml:space="preserve"> </w:t>
      </w:r>
      <w:r w:rsidR="00320B38">
        <w:t>a</w:t>
      </w:r>
      <w:r w:rsidR="00320B38" w:rsidRPr="00320B38">
        <w:t xml:space="preserve"> habituation </w:t>
      </w:r>
      <w:r w:rsidR="00320B38">
        <w:t xml:space="preserve">period </w:t>
      </w:r>
      <w:r w:rsidR="00320B38" w:rsidRPr="00320B38">
        <w:t xml:space="preserve">and </w:t>
      </w:r>
      <w:r w:rsidR="00320B38">
        <w:t xml:space="preserve">left </w:t>
      </w:r>
      <w:r w:rsidR="00320B38" w:rsidRPr="00320B38">
        <w:t xml:space="preserve">unscored. </w:t>
      </w:r>
      <w:r w:rsidR="00320B38">
        <w:t xml:space="preserve">The remaining 10-minute period was manually scored by the experimenter who was blinded to the experimental group. </w:t>
      </w:r>
      <w:r w:rsidR="000961C0">
        <w:t>The time spent grooming and percentage of time spent grooming were recorded and analysed.</w:t>
      </w:r>
    </w:p>
    <w:p w14:paraId="6DA094B3" w14:textId="77777777" w:rsidR="00EB7364" w:rsidRDefault="00EB7364" w:rsidP="003E2772">
      <w:pPr>
        <w:jc w:val="both"/>
        <w:rPr>
          <w:b/>
          <w:bCs/>
          <w:i/>
          <w:iCs/>
        </w:rPr>
      </w:pPr>
    </w:p>
    <w:p w14:paraId="305124B2" w14:textId="5AE3BB98" w:rsidR="000A1A49" w:rsidRPr="00031AA1" w:rsidRDefault="000A1A49" w:rsidP="003E2772">
      <w:pPr>
        <w:jc w:val="both"/>
        <w:rPr>
          <w:b/>
          <w:bCs/>
        </w:rPr>
      </w:pPr>
      <w:r w:rsidRPr="00031AA1">
        <w:rPr>
          <w:b/>
          <w:bCs/>
        </w:rPr>
        <w:t xml:space="preserve">Integrated </w:t>
      </w:r>
      <w:r w:rsidR="004F57CD" w:rsidRPr="00031AA1">
        <w:rPr>
          <w:b/>
          <w:bCs/>
        </w:rPr>
        <w:t>neurodevelopmental disorder (NDD)</w:t>
      </w:r>
      <w:r w:rsidRPr="00031AA1">
        <w:rPr>
          <w:b/>
          <w:bCs/>
        </w:rPr>
        <w:t xml:space="preserve"> behaviour</w:t>
      </w:r>
      <w:r w:rsidR="004F57CD" w:rsidRPr="00031AA1">
        <w:rPr>
          <w:b/>
          <w:bCs/>
        </w:rPr>
        <w:t>al</w:t>
      </w:r>
      <w:r w:rsidRPr="00031AA1">
        <w:rPr>
          <w:b/>
          <w:bCs/>
        </w:rPr>
        <w:t xml:space="preserve"> index</w:t>
      </w:r>
    </w:p>
    <w:p w14:paraId="1ECB86FC" w14:textId="47D91DB1" w:rsidR="000A1A49" w:rsidRDefault="000A1A49" w:rsidP="003E2772">
      <w:pPr>
        <w:jc w:val="both"/>
      </w:pPr>
      <w:r>
        <w:t xml:space="preserve">Integrated behavioural measures from complimentary tests can be z-normalised, reducing the behavioural noise that is a common artifact of behavioural assays </w:t>
      </w:r>
      <w:r>
        <w:fldChar w:fldCharType="begin" w:fldLock="1"/>
      </w:r>
      <w:r w:rsidR="008C2DD7">
        <w:instrText>ADDIN CSL_CITATION {"citationItems":[{"id":"ITEM-1","itemData":{"DOI":"10.1016/j.jneumeth.2022.109751","ISSN":"1872678X","PMID":"36435327","abstract":"Complex pathophysiology in psychiatric disorders results in difficulties interpreting pre-clinical data. Guilloux et al. (2011b), proposed an integrated behavioural z-scoring procedure to improve the predictive validity of animal models by converging evidence similarly used to diagnose mental health conditions in humans. Here, I set out to give a brief review of the current methodology and literature using integrated behavioural z-scoring. Secondly, I will discuss the benefits and downfalls of integrated behavioural z-scoring and its potential future applications. Integrated behavioural z-scoring is a methodology used most frequently within animal models of depression and anxiety. Here, I am suggesting broadening the application of integrated behavioural z-scoring beyond the field of depression and anxiety to a three-step methodology to obtain disease-specific behavioural z-scores (i.e Schizophrenia index, Alzheimer's disease index) to aid translatability and interpretation of data. Lastly, I suggest integrating not only behaviour but also biological variables to create converging psychological and physiological evidence to sustain face and construct validity, while improving predict validity.","author":[{"dropping-particle":"","family":"Kraeuter","given":"Ann Katrin","non-dropping-particle":"","parse-names":false,"suffix":""}],"container-title":"Journal of Neuroscience Methods","id":"ITEM-1","issue":"November 2022","issued":{"date-parts":[["2023"]]},"page":"109751","publisher":"Elsevier B.V.","title":"The use of integrated behavioural z-scoring in behavioural neuroscience – A perspective article","type":"article-journal","volume":"384"},"uris":["http://www.mendeley.com/documents/?uuid=12a379fd-c6c2-46cc-8c3b-68d1965b86ba"]},{"id":"ITEM-2","itemData":{"DOI":"10.1016/j.jneumeth.2011.01.019","ISSN":"01650270","PMID":"21277897","abstract":"Defining anxiety- and depressive-like states in mice (emotionality) is best characterized by the use of complementary tests, leading sometimes to puzzling discrepancies and lack of correlation between similar paradigms. To address this issue, we hypothesized that integrating measures along the same behavioral dimensions in different tests would reduce the intrinsic variability of single tests and provide a robust characterization of the underlying \" emotionality\" of individual mouse, similarly as mood and related syndromes are defined in humans through various related symptoms over time. We describe the use of simple mathematical and integrative tools to help phenotype animals across related behavioral tests (syndrome diagnosis) and experiments (meta-analysis). We applied z-normalization across complementary measures of emotionality in different behavioral tests after unpredictable chronic mild stress (UCMS) or prolonged corticosterone exposure - two approaches to induce anxious-/depressive-like states in mice. Combining z-normalized test values, lowered the variance of emotionality measurement, enhanced the reliability of behavioral phenotyping, and increased analytical opportunities. Comparing integrated emotionality scores across studies revealed a robust sexual dimorphism in the vulnerability to develop high emotionality, manifested as higher UCMS-induced emotionality z-scores, but lower corticosterone-induced scores in females compared to males. Interestingly, the distribution of individual z-scores revealed a pattern of increased baseline emotionality in female mice, reminiscent of what is observed in humans. Together, we show that the z-scoring method yields robust measures of emotionality across complementary tests for individual mice and experimental groups, hence facilitating the comparison across studies and refining the translational applicability of these models. © 2011 Elsevier B.V.","author":[{"dropping-particle":"","family":"Guilloux","given":"Jean Philippe","non-dropping-particle":"","parse-names":false,"suffix":""},{"dropping-particle":"","family":"Seney","given":"Marianne","non-dropping-particle":"","parse-names":false,"suffix":""},{"dropping-particle":"","family":"Edgar","given":"Nicole","non-dropping-particle":"","parse-names":false,"suffix":""},{"dropping-particle":"","family":"Sibille","given":"Etienne","non-dropping-particle":"","parse-names":false,"suffix":""}],"container-title":"Journal of Neuroscience Methods","id":"ITEM-2","issue":"1","issued":{"date-parts":[["2011"]]},"page":"21-31","publisher":"Elsevier B.V.","title":"Integrated behavioral z-scoring increases the sensitivity and reliability of behavioral phenotyping in mice: Relevance to emotionality and sex","type":"article-journal","volume":"197"},"uris":["http://www.mendeley.com/documents/?uuid=31a82702-9788-460d-8c4a-02deebed5295"]}],"mendeley":{"formattedCitation":"(Guilloux et al., 2011; Kraeuter, 2023)","plainTextFormattedCitation":"(Guilloux et al., 2011; Kraeuter, 2023)","previouslyFormattedCitation":"(Guilloux et al., 2011; Kraeuter, 2023)"},"properties":{"noteIndex":0},"schema":"https://github.com/citation-style-language/schema/raw/master/csl-citation.json"}</w:instrText>
      </w:r>
      <w:r>
        <w:fldChar w:fldCharType="separate"/>
      </w:r>
      <w:r w:rsidRPr="000A1A49">
        <w:rPr>
          <w:noProof/>
        </w:rPr>
        <w:t>(Guilloux et al., 2011; Kraeuter, 2023)</w:t>
      </w:r>
      <w:r>
        <w:fldChar w:fldCharType="end"/>
      </w:r>
      <w:r>
        <w:t xml:space="preserve">. </w:t>
      </w:r>
      <w:r w:rsidR="008C2DD7">
        <w:t>A z-normalised value is unitless and indicative of how many standard deviations a subject is above or below the mean of the control population for a particular test</w:t>
      </w:r>
      <w:r w:rsidR="003A72F0">
        <w:t>. This integration ultimately provides a summary statistic of the subject’</w:t>
      </w:r>
      <w:r w:rsidR="00474715">
        <w:t>s</w:t>
      </w:r>
      <w:r w:rsidR="003A72F0">
        <w:t xml:space="preserve"> </w:t>
      </w:r>
      <w:r w:rsidR="003A72F0">
        <w:lastRenderedPageBreak/>
        <w:t>emotional state based on both the emotional context of the test</w:t>
      </w:r>
      <w:r w:rsidR="00B53DA7">
        <w:t>s performed</w:t>
      </w:r>
      <w:r w:rsidR="003A72F0">
        <w:t xml:space="preserve"> and the number of tests integrated</w:t>
      </w:r>
      <w:r w:rsidR="008C2DD7">
        <w:t xml:space="preserve">. </w:t>
      </w:r>
      <w:r w:rsidR="00B86E92">
        <w:t xml:space="preserve">Using this approach also allows authors to determine how much weight they give to an individual behavioural parameter </w:t>
      </w:r>
      <w:r w:rsidR="00B86E92">
        <w:fldChar w:fldCharType="begin" w:fldLock="1"/>
      </w:r>
      <w:r w:rsidR="00B86E92">
        <w:instrText>ADDIN CSL_CITATION {"citationItems":[{"id":"ITEM-1","itemData":{"DOI":"10.1016/j.jneumeth.2022.109751","ISSN":"1872678X","PMID":"36435327","abstract":"Complex pathophysiology in psychiatric disorders results in difficulties interpreting pre-clinical data. Guilloux et al. (2011b), proposed an integrated behavioural z-scoring procedure to improve the predictive validity of animal models by converging evidence similarly used to diagnose mental health conditions in humans. Here, I set out to give a brief review of the current methodology and literature using integrated behavioural z-scoring. Secondly, I will discuss the benefits and downfalls of integrated behavioural z-scoring and its potential future applications. Integrated behavioural z-scoring is a methodology used most frequently within animal models of depression and anxiety. Here, I am suggesting broadening the application of integrated behavioural z-scoring beyond the field of depression and anxiety to a three-step methodology to obtain disease-specific behavioural z-scores (i.e Schizophrenia index, Alzheimer's disease index) to aid translatability and interpretation of data. Lastly, I suggest integrating not only behaviour but also biological variables to create converging psychological and physiological evidence to sustain face and construct validity, while improving predict validity.","author":[{"dropping-particle":"","family":"Kraeuter","given":"Ann Katrin","non-dropping-particle":"","parse-names":false,"suffix":""}],"container-title":"Journal of Neuroscience Methods","id":"ITEM-1","issue":"November 2022","issued":{"date-parts":[["2023"]]},"page":"109751","publisher":"Elsevier B.V.","title":"The use of integrated behavioural z-scoring in behavioural neuroscience – A perspective article","type":"article-journal","volume":"384"},"uris":["http://www.mendeley.com/documents/?uuid=12a379fd-c6c2-46cc-8c3b-68d1965b86ba"]}],"mendeley":{"formattedCitation":"(Kraeuter, 2023)","plainTextFormattedCitation":"(Kraeuter, 2023)"},"properties":{"noteIndex":0},"schema":"https://github.com/citation-style-language/schema/raw/master/csl-citation.json"}</w:instrText>
      </w:r>
      <w:r w:rsidR="00B86E92">
        <w:fldChar w:fldCharType="separate"/>
      </w:r>
      <w:r w:rsidR="00B86E92" w:rsidRPr="00B86E92">
        <w:rPr>
          <w:noProof/>
        </w:rPr>
        <w:t>(Kraeuter, 2023)</w:t>
      </w:r>
      <w:r w:rsidR="00B86E92">
        <w:fldChar w:fldCharType="end"/>
      </w:r>
      <w:r w:rsidR="00B86E92">
        <w:t xml:space="preserve">. In this study, the output from the 3-chamber social preference test comprised of two independent trials: (i) sociability trial and ii) social novelty trial. Therefore, including the outputs from each trial contributed double the weightage to the composite score. This </w:t>
      </w:r>
      <w:r w:rsidR="001D084B">
        <w:t>translates to social impairments being considered a primary feature of NDDs which is well-aligned with the human disease phenotype.</w:t>
      </w:r>
      <w:r w:rsidR="00B86E92">
        <w:t xml:space="preserve">  </w:t>
      </w:r>
      <w:r>
        <w:t xml:space="preserve">We </w:t>
      </w:r>
      <w:r w:rsidR="008C2DD7">
        <w:t xml:space="preserve">have </w:t>
      </w:r>
      <w:r>
        <w:t xml:space="preserve">used this method </w:t>
      </w:r>
      <w:r w:rsidR="008C2DD7">
        <w:t xml:space="preserve">previously </w:t>
      </w:r>
      <w:r>
        <w:t xml:space="preserve">to characterise the anxiety-like behavioural profile in </w:t>
      </w:r>
      <w:r w:rsidR="008C2DD7">
        <w:t>our</w:t>
      </w:r>
      <w:r>
        <w:t xml:space="preserve"> dams</w:t>
      </w:r>
      <w:r w:rsidR="008C2DD7">
        <w:t xml:space="preserve"> that produced the F1 offspring used</w:t>
      </w:r>
      <w:r>
        <w:t xml:space="preserve"> in </w:t>
      </w:r>
      <w:r w:rsidR="008C2DD7">
        <w:t xml:space="preserve">this study </w:t>
      </w:r>
      <w:r w:rsidR="008C2DD7">
        <w:fldChar w:fldCharType="begin" w:fldLock="1"/>
      </w:r>
      <w:r w:rsidR="00814D8B">
        <w:instrText>ADDIN CSL_CITATION {"citationItems":[{"id":"ITEM-1","itemData":{"DOI":"10.1016/j.psyneuen.2024.107168","ISSN":"18733360","abstract":"Poor maternal diet and psychosocial stress represent two environmental factors that can significantly impact maternal health during pregnancy. While various mouse models have been developed to study the relationship between maternal and offspring health and behaviour, few incorporate multiple sources of stress that mirror the complexity of human experiences. Maternal high-fat diet (HF) models in rodents are well-established, whereas use of psychosocial stress interventions in female mice are still emerging. The social instability stress (SIS) paradigm, serves as a chronic and unpredictable form of social stress. To evaluate the combined effects of a poor maternal diet and intermittent social stress on maternal health and behaviour, we developed a novel maternal stress model using adult female C57Bl/6 mice. We observed that all HF+ mice demonstrated rapid weight gain, elevated fasting blood glucose levels and impaired glucose tolerance independent of the presence (+) or absence (-) of SIS. Behavioural testing output revealed anxiety-like behaviours remained similar across all groups prior to pregnancy. However, integrated anxiety z-scores revealed a mixed anxious profile amongst HF+/SIS+ females prior to pregnancy. HF+/SIS+ females also did not show reduced plasma ACTH and corticosterone levels that were observed in our other HF+ and HF- stress groups after SIS exposure. Further, HF+/SIS+ females demonstrated significant postpartum maternal neglect, resulting in fewer numbers of live offspring. These findings suggest that prolonged maternal HF diet consumption, coupled with previous exposure to SIS, places a significant burden on the maternal stress response system, resulting in reduced parental investment and negative postpartum behaviour towards offspring.","author":[{"dropping-particle":"","family":"Bucknor","given":"Morgan C.","non-dropping-particle":"","parse-names":false,"suffix":""},{"dropping-particle":"","family":"Gururajan","given":"Anand","non-dropping-particle":"","parse-names":false,"suffix":""},{"dropping-particle":"","family":"Dale","given":"Russell C.","non-dropping-particle":"","parse-names":false,"suffix":""},{"dropping-particle":"","family":"Hofer","given":"Markus J.","non-dropping-particle":"","parse-names":false,"suffix":""}],"container-title":"Psychoneuroendocrinology","id":"ITEM-1","issue":"May","issued":{"date-parts":[["2024"]]},"page":"107168","publisher":"Elsevier Ltd","title":"High fat diet consumption and social instability stress impair stress adaptation and maternal care in C57Bl/6 dams","type":"article-journal","volume":"169"},"uris":["http://www.mendeley.com/documents/?uuid=02ddb942-e54e-46a9-a9d4-d224287a1ca7"]}],"mendeley":{"formattedCitation":"(Bucknor et al., 2024)","plainTextFormattedCitation":"(Bucknor et al., 2024)","previouslyFormattedCitation":"(Bucknor et al., 2024)"},"properties":{"noteIndex":0},"schema":"https://github.com/citation-style-language/schema/raw/master/csl-citation.json"}</w:instrText>
      </w:r>
      <w:r w:rsidR="008C2DD7">
        <w:fldChar w:fldCharType="separate"/>
      </w:r>
      <w:r w:rsidR="008C2DD7" w:rsidRPr="008C2DD7">
        <w:rPr>
          <w:noProof/>
        </w:rPr>
        <w:t>(Bucknor et al., 2024)</w:t>
      </w:r>
      <w:r w:rsidR="008C2DD7">
        <w:fldChar w:fldCharType="end"/>
      </w:r>
      <w:r w:rsidR="008C2DD7">
        <w:t>.</w:t>
      </w:r>
      <w:r>
        <w:t xml:space="preserve"> </w:t>
      </w:r>
      <w:r w:rsidR="008C2DD7">
        <w:t>Here, we took z-normalised values from elevated plus maze, marble burying and self-grooming output</w:t>
      </w:r>
      <w:r w:rsidR="003A72F0">
        <w:t xml:space="preserve"> to produce a</w:t>
      </w:r>
      <w:r w:rsidR="00E03974">
        <w:t xml:space="preserve">n integrated NDD </w:t>
      </w:r>
      <w:r w:rsidR="003A72F0">
        <w:t>behavioural index</w:t>
      </w:r>
      <w:r w:rsidR="008C2DD7">
        <w:t>. Specifically, we integrated</w:t>
      </w:r>
      <w:r w:rsidR="003A72F0">
        <w:t xml:space="preserve">: the percentage of entries and time spent in the open arms of the maze, percentage of marbles </w:t>
      </w:r>
      <w:r w:rsidR="00B53DA7">
        <w:t>buried,</w:t>
      </w:r>
      <w:r w:rsidR="003A72F0">
        <w:t xml:space="preserve"> and percentage of time spent grooming. </w:t>
      </w:r>
      <w:r w:rsidR="00B53DA7">
        <w:t>These analyses were sex-independent and calculated in reference to either male</w:t>
      </w:r>
      <w:r w:rsidR="005D204D">
        <w:t xml:space="preserve"> (</w:t>
      </w:r>
      <w:r w:rsidR="005D204D">
        <w:rPr>
          <mc:AlternateContent>
            <mc:Choice Requires="w16s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r w:rsidR="005D204D">
        <w:t>)</w:t>
      </w:r>
      <w:r w:rsidR="00B53DA7">
        <w:t xml:space="preserve"> or female </w:t>
      </w:r>
      <w:r w:rsidR="005D204D">
        <w:t>(</w:t>
      </w:r>
      <w:r w:rsidR="005D204D">
        <w:rPr>
          <mc:AlternateContent>
            <mc:Choice Requires="w16se"/>
            <mc:Fallback>
              <w:rFonts w:ascii="Apple Color Emoji" w:eastAsia="Apple Color Emoji" w:hAnsi="Apple Color Emoji" w:cs="Apple Color Emoji"/>
            </mc:Fallback>
          </mc:AlternateContent>
        </w:rPr>
        <mc:AlternateContent>
          <mc:Choice Requires="w16se">
            <w16se:symEx w16se:font="Apple Color Emoji" w16se:char="2640"/>
          </mc:Choice>
          <mc:Fallback>
            <w:t>♀</w:t>
          </mc:Fallback>
        </mc:AlternateContent>
      </w:r>
      <w:r w:rsidR="005D204D">
        <w:t xml:space="preserve">) </w:t>
      </w:r>
      <w:r w:rsidR="00B53DA7">
        <w:t xml:space="preserve">HF-/SIS- control groups. The formula used </w:t>
      </w:r>
      <w:r w:rsidR="005D204D">
        <w:t>to calculate z-normalised values for each test is</w:t>
      </w:r>
      <w:r w:rsidR="00B53DA7">
        <w:t xml:space="preserve"> below:</w:t>
      </w:r>
    </w:p>
    <w:p w14:paraId="336C9C9A" w14:textId="04411065" w:rsidR="00B53DA7" w:rsidRPr="00477169" w:rsidRDefault="005D204D" w:rsidP="003E2772">
      <w:pPr>
        <w:jc w:val="both"/>
        <w:rPr>
          <w:sz w:val="22"/>
          <w:szCs w:val="22"/>
        </w:rPr>
      </w:pPr>
      <m:oMathPara>
        <m:oMath>
          <m:r>
            <w:rPr>
              <w:rFonts w:ascii="Cambria Math" w:hAnsi="Cambria Math"/>
              <w:sz w:val="22"/>
              <w:szCs w:val="22"/>
            </w:rPr>
            <m:t>z=</m:t>
          </m:r>
          <m:f>
            <m:fPr>
              <m:ctrlPr>
                <w:rPr>
                  <w:rFonts w:ascii="Cambria Math" w:hAnsi="Cambria Math"/>
                  <w:i/>
                  <w:sz w:val="22"/>
                  <w:szCs w:val="22"/>
                </w:rPr>
              </m:ctrlPr>
            </m:fPr>
            <m:num>
              <m:r>
                <w:rPr>
                  <w:rFonts w:ascii="Cambria Math" w:hAnsi="Cambria Math"/>
                  <w:sz w:val="22"/>
                  <w:szCs w:val="22"/>
                </w:rPr>
                <m:t>X- μ</m:t>
              </m:r>
            </m:num>
            <m:den>
              <m:r>
                <w:rPr>
                  <w:rFonts w:ascii="Cambria Math" w:hAnsi="Cambria Math"/>
                  <w:sz w:val="22"/>
                  <w:szCs w:val="22"/>
                </w:rPr>
                <m:t>σ</m:t>
              </m:r>
            </m:den>
          </m:f>
        </m:oMath>
      </m:oMathPara>
    </w:p>
    <w:p w14:paraId="3440E7EF" w14:textId="77777777" w:rsidR="005D204D" w:rsidRPr="00477169" w:rsidRDefault="005D204D" w:rsidP="003E2363">
      <w:pPr>
        <w:rPr>
          <w:sz w:val="22"/>
          <w:szCs w:val="22"/>
        </w:rPr>
      </w:pPr>
    </w:p>
    <w:p w14:paraId="1411EF2F" w14:textId="16BB8DF0" w:rsidR="005D204D" w:rsidRDefault="005D204D" w:rsidP="003E2363">
      <w:r>
        <w:t>(</w:t>
      </w:r>
      <m:oMath>
        <m:r>
          <w:rPr>
            <w:rFonts w:ascii="Cambria Math" w:hAnsi="Cambria Math"/>
          </w:rPr>
          <m:t>X</m:t>
        </m:r>
      </m:oMath>
      <w:r>
        <w:t>) = observed output</w:t>
      </w:r>
    </w:p>
    <w:p w14:paraId="5DF8A759" w14:textId="77777777" w:rsidR="005D204D" w:rsidRDefault="005D204D" w:rsidP="003E2363">
      <w:r>
        <w:t>(</w:t>
      </w:r>
      <m:oMath>
        <m:r>
          <w:rPr>
            <w:rFonts w:ascii="Cambria Math" w:hAnsi="Cambria Math"/>
          </w:rPr>
          <m:t>μ</m:t>
        </m:r>
      </m:oMath>
      <w:r>
        <w:t xml:space="preserve">) = group </w:t>
      </w:r>
      <w:proofErr w:type="gramStart"/>
      <w:r>
        <w:t>mean</w:t>
      </w:r>
      <w:proofErr w:type="gramEnd"/>
      <w:r>
        <w:t xml:space="preserve"> </w:t>
      </w:r>
    </w:p>
    <w:p w14:paraId="086A8EC2" w14:textId="0DF54DEF" w:rsidR="005D204D" w:rsidRDefault="005D204D" w:rsidP="003E2363">
      <w:pPr>
        <w:rPr>
          <w:rFonts w:eastAsiaTheme="minorEastAsia"/>
        </w:rPr>
      </w:pPr>
      <w:r>
        <w:t>(</w:t>
      </w:r>
      <m:oMath>
        <m:r>
          <w:rPr>
            <w:rFonts w:ascii="Cambria Math" w:hAnsi="Cambria Math"/>
          </w:rPr>
          <m:t>σ</m:t>
        </m:r>
      </m:oMath>
      <w:r>
        <w:t>) = population’s standard deviation (</w:t>
      </w:r>
      <w:r>
        <w:rPr>
          <mc:AlternateContent>
            <mc:Choice Requires="w16s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r>
        <w:t>/</w:t>
      </w:r>
      <w:r>
        <w:rPr>
          <mc:AlternateContent>
            <mc:Choice Requires="w16se"/>
            <mc:Fallback>
              <w:rFonts w:ascii="Apple Color Emoji" w:eastAsia="Apple Color Emoji" w:hAnsi="Apple Color Emoji" w:cs="Apple Color Emoji"/>
            </mc:Fallback>
          </mc:AlternateContent>
        </w:rPr>
        <mc:AlternateContent>
          <mc:Choice Requires="w16se">
            <w16se:symEx w16se:font="Apple Color Emoji" w16se:char="2640"/>
          </mc:Choice>
          <mc:Fallback>
            <w:t>♀</w:t>
          </mc:Fallback>
        </mc:AlternateContent>
      </w:r>
      <w:r>
        <w:t>HF-/SIS- control group)</w:t>
      </w:r>
      <w:r>
        <w:rPr>
          <w:rFonts w:eastAsiaTheme="minorEastAsia"/>
        </w:rPr>
        <w:t xml:space="preserve"> </w:t>
      </w:r>
    </w:p>
    <w:p w14:paraId="334DBF6C" w14:textId="619629DC" w:rsidR="005D204D" w:rsidRDefault="005D204D" w:rsidP="00E03974">
      <w:pPr>
        <w:jc w:val="both"/>
      </w:pPr>
      <w:r>
        <w:t>To integrate multiple behavioural z-score</w:t>
      </w:r>
      <w:r w:rsidR="009F1C38">
        <w:t xml:space="preserve">s </w:t>
      </w:r>
      <w:r w:rsidR="00FA39F2">
        <w:t>to</w:t>
      </w:r>
      <w:r w:rsidR="009F1C38">
        <w:t xml:space="preserve"> </w:t>
      </w:r>
      <w:r w:rsidR="00D14925">
        <w:t>produc</w:t>
      </w:r>
      <w:r w:rsidR="00FA39F2">
        <w:t>e</w:t>
      </w:r>
      <w:r w:rsidR="00D14925">
        <w:t xml:space="preserve"> an</w:t>
      </w:r>
      <w:r w:rsidR="009F1C38">
        <w:t xml:space="preserve"> </w:t>
      </w:r>
      <w:r w:rsidR="00E03974">
        <w:t xml:space="preserve">integrated NDD behavioural index, </w:t>
      </w:r>
      <w:r w:rsidR="009F1C38">
        <w:t>the individual z-scores from each mouse were added together and divided by the number of tests included in the analysis:</w:t>
      </w:r>
    </w:p>
    <w:p w14:paraId="33D0DAF1" w14:textId="77777777" w:rsidR="00E03974" w:rsidRDefault="00E03974" w:rsidP="00E03974">
      <w:pPr>
        <w:jc w:val="both"/>
      </w:pPr>
    </w:p>
    <w:p w14:paraId="65C49CE6" w14:textId="09E10EB6" w:rsidR="004F57CD" w:rsidRDefault="004F57CD" w:rsidP="004F57CD">
      <w:pPr>
        <w:jc w:val="both"/>
        <w:rPr>
          <w:rFonts w:ascii="Helvetica" w:hAnsi="Helvetica" w:cs="Arial"/>
          <w:sz w:val="22"/>
          <w:szCs w:val="22"/>
        </w:rPr>
      </w:pPr>
      <m:oMathPara>
        <m:oMath>
          <m:r>
            <w:rPr>
              <w:rFonts w:ascii="Cambria Math" w:hAnsi="Cambria Math" w:cs="Arial"/>
              <w:sz w:val="22"/>
              <w:szCs w:val="22"/>
            </w:rPr>
            <m:t xml:space="preserve">Integrated NDD behavoiural index= </m:t>
          </m:r>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EPM</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MB</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SG</m:t>
                  </m:r>
                </m:sub>
              </m:sSub>
              <m:r>
                <w:rPr>
                  <w:rFonts w:ascii="Cambria Math" w:hAnsi="Cambria Math" w:cs="Arial"/>
                  <w:sz w:val="22"/>
                  <w:szCs w:val="22"/>
                </w:rPr>
                <m:t>+</m:t>
              </m:r>
              <m:sSub>
                <m:sSubPr>
                  <m:ctrlPr>
                    <w:rPr>
                      <w:rFonts w:ascii="Cambria Math" w:eastAsia="Times New Roman" w:hAnsi="Cambria Math" w:cs="Arial"/>
                      <w:i/>
                      <w:kern w:val="0"/>
                      <w:sz w:val="22"/>
                      <w:szCs w:val="22"/>
                      <w:lang w:eastAsia="en-GB"/>
                      <w14:ligatures w14:val="none"/>
                    </w:rPr>
                  </m:ctrlPr>
                </m:sSubPr>
                <m:e>
                  <m:r>
                    <w:rPr>
                      <w:rFonts w:ascii="Cambria Math" w:hAnsi="Cambria Math" w:cs="Arial"/>
                      <w:sz w:val="22"/>
                      <w:szCs w:val="22"/>
                    </w:rPr>
                    <m:t>Z</m:t>
                  </m:r>
                </m:e>
                <m:sub>
                  <m:r>
                    <w:rPr>
                      <w:rFonts w:ascii="Cambria Math" w:hAnsi="Cambria Math" w:cs="Arial"/>
                      <w:sz w:val="22"/>
                      <w:szCs w:val="22"/>
                    </w:rPr>
                    <m:t>NO</m:t>
                  </m:r>
                </m:sub>
              </m:sSub>
              <m:r>
                <w:rPr>
                  <w:rFonts w:ascii="Cambria Math" w:hAnsi="Cambria Math" w:cs="Arial"/>
                  <w:sz w:val="22"/>
                  <w:szCs w:val="22"/>
                </w:rPr>
                <m:t xml:space="preserve">+ </m:t>
              </m:r>
              <m:sSub>
                <m:sSubPr>
                  <m:ctrlPr>
                    <w:rPr>
                      <w:rFonts w:ascii="Cambria Math" w:eastAsia="Times New Roman" w:hAnsi="Cambria Math" w:cs="Arial"/>
                      <w:i/>
                      <w:kern w:val="0"/>
                      <w:sz w:val="22"/>
                      <w:szCs w:val="22"/>
                      <w:lang w:eastAsia="en-GB"/>
                      <w14:ligatures w14:val="none"/>
                    </w:rPr>
                  </m:ctrlPr>
                </m:sSubPr>
                <m:e>
                  <m:r>
                    <w:rPr>
                      <w:rFonts w:ascii="Cambria Math" w:hAnsi="Cambria Math" w:cs="Arial"/>
                      <w:sz w:val="22"/>
                      <w:szCs w:val="22"/>
                    </w:rPr>
                    <m:t>Z</m:t>
                  </m:r>
                </m:e>
                <m:sub>
                  <m:r>
                    <w:rPr>
                      <w:rFonts w:ascii="Cambria Math" w:hAnsi="Cambria Math" w:cs="Arial"/>
                      <w:sz w:val="22"/>
                      <w:szCs w:val="22"/>
                    </w:rPr>
                    <m:t>FAM</m:t>
                  </m:r>
                </m:sub>
              </m:sSub>
            </m:num>
            <m:den>
              <m:r>
                <w:rPr>
                  <w:rFonts w:ascii="Cambria Math" w:hAnsi="Cambria Math" w:cs="Arial"/>
                  <w:sz w:val="22"/>
                  <w:szCs w:val="22"/>
                </w:rPr>
                <m:t>number of tests (5)</m:t>
              </m:r>
            </m:den>
          </m:f>
        </m:oMath>
      </m:oMathPara>
    </w:p>
    <w:p w14:paraId="246530CA" w14:textId="77777777" w:rsidR="00E03974" w:rsidRDefault="00E03974" w:rsidP="003E2363">
      <w:pPr>
        <w:rPr>
          <w:b/>
          <w:bCs/>
          <w:i/>
          <w:iCs/>
        </w:rPr>
      </w:pPr>
    </w:p>
    <w:p w14:paraId="2D5B12F4" w14:textId="77777777" w:rsidR="00371813" w:rsidRDefault="00371813" w:rsidP="003E2363">
      <w:pPr>
        <w:rPr>
          <w:b/>
          <w:bCs/>
        </w:rPr>
      </w:pPr>
    </w:p>
    <w:p w14:paraId="411F9B11" w14:textId="587576CA" w:rsidR="003E2363" w:rsidRPr="00031AA1" w:rsidRDefault="0031695C" w:rsidP="003E2363">
      <w:pPr>
        <w:rPr>
          <w:b/>
          <w:bCs/>
        </w:rPr>
      </w:pPr>
      <w:r w:rsidRPr="00031AA1">
        <w:rPr>
          <w:b/>
          <w:bCs/>
        </w:rPr>
        <w:t>T</w:t>
      </w:r>
      <w:r w:rsidR="003E2363" w:rsidRPr="00031AA1">
        <w:rPr>
          <w:b/>
          <w:bCs/>
        </w:rPr>
        <w:t>issue collection</w:t>
      </w:r>
      <w:r w:rsidRPr="00031AA1">
        <w:rPr>
          <w:b/>
          <w:bCs/>
        </w:rPr>
        <w:t xml:space="preserve"> for scRNA-sequencing and bulk proteomics</w:t>
      </w:r>
    </w:p>
    <w:p w14:paraId="78C5F742" w14:textId="18BF82E2" w:rsidR="0031695C" w:rsidRDefault="0031695C" w:rsidP="0031695C">
      <w:pPr>
        <w:jc w:val="both"/>
      </w:pPr>
      <w:r>
        <w:t xml:space="preserve">For scRNA-sequencing and bulk proteomic analyses, </w:t>
      </w:r>
      <w:r w:rsidR="00E554B2">
        <w:t xml:space="preserve">peripheral blood leukocytes and </w:t>
      </w:r>
      <w:r w:rsidR="00C46063">
        <w:t xml:space="preserve">forebrain </w:t>
      </w:r>
      <w:r>
        <w:t>brain tissue were analysed from male offspring</w:t>
      </w:r>
      <w:r w:rsidR="00257463">
        <w:t xml:space="preserve">. </w:t>
      </w:r>
      <w:r w:rsidR="008F7673">
        <w:t xml:space="preserve">Sample numbers for each experiment and corresponding group can be found in </w:t>
      </w:r>
      <w:r w:rsidR="008F7673" w:rsidRPr="008F7673">
        <w:rPr>
          <w:b/>
          <w:bCs/>
        </w:rPr>
        <w:t xml:space="preserve">Table </w:t>
      </w:r>
      <w:r w:rsidR="008139DC" w:rsidRPr="008F7673">
        <w:rPr>
          <w:b/>
          <w:bCs/>
        </w:rPr>
        <w:t>S</w:t>
      </w:r>
      <w:r w:rsidR="008139DC">
        <w:rPr>
          <w:b/>
          <w:bCs/>
        </w:rPr>
        <w:t>2</w:t>
      </w:r>
      <w:r w:rsidR="008F7673">
        <w:t>.</w:t>
      </w:r>
    </w:p>
    <w:p w14:paraId="5C718573" w14:textId="3B268F06" w:rsidR="00860440" w:rsidRDefault="00E554B2" w:rsidP="00E21602">
      <w:pPr>
        <w:jc w:val="both"/>
      </w:pPr>
      <w:r>
        <w:lastRenderedPageBreak/>
        <w:t xml:space="preserve">For </w:t>
      </w:r>
      <w:r w:rsidR="00381D0D">
        <w:t xml:space="preserve">peripheral blood and </w:t>
      </w:r>
      <w:r>
        <w:t>brain tissue collection, m</w:t>
      </w:r>
      <w:r w:rsidR="003E2363" w:rsidRPr="003E2363">
        <w:t xml:space="preserve">ice were </w:t>
      </w:r>
      <w:r w:rsidR="00381D0D">
        <w:t xml:space="preserve">first </w:t>
      </w:r>
      <w:r w:rsidR="003E2363" w:rsidRPr="003E2363">
        <w:t>deeply anesthetised with isoflurane (5% induction, 2.5% maintenance) (IsoFlo®, Abbott Laboratories, Botany, NSW, Australia)</w:t>
      </w:r>
      <w:r w:rsidR="00611D00">
        <w:t>. Up to 1 mL of peripheral whole blood was collected via cardiac puncture into the right ventricle of the heart and placed into a 1.5 mL collection tube containing heparin (</w:t>
      </w:r>
      <w:r w:rsidR="00257C60">
        <w:t>10 kU/ml) (</w:t>
      </w:r>
      <w:r w:rsidR="00611D00">
        <w:t>10% volume of blood) (Sigma, catalog # H3393) on ice. Then, the mouse was perfused with 20-25 mL of ice cold 1 X PBS and the whole brain was dissected after decapitation. T</w:t>
      </w:r>
      <w:r>
        <w:t xml:space="preserve">he olfactory bulbs and cerebellar tissue were </w:t>
      </w:r>
      <w:r w:rsidR="00C46063">
        <w:t>excised,</w:t>
      </w:r>
      <w:r>
        <w:t xml:space="preserve"> and the total forebrain was weighed and recorded before tissue homogenisation to generate a single-cell suspension using the </w:t>
      </w:r>
      <w:r w:rsidR="00611D00">
        <w:t xml:space="preserve">Adult Brain Dissociation kit as per manufacturer’s instructions (Miltenyi Biotec, catalog# 130-107-677). </w:t>
      </w:r>
      <w:r>
        <w:t xml:space="preserve"> </w:t>
      </w:r>
      <w:r w:rsidR="00C46063">
        <w:t xml:space="preserve">To isolate leukocytes from whole blood, red blood cell lysis was performed using </w:t>
      </w:r>
      <w:r w:rsidR="00474715">
        <w:t xml:space="preserve">cold </w:t>
      </w:r>
      <w:r w:rsidR="00C46063">
        <w:t>ammonium chloride solution (StemCell Technologies, catalog# 07850) at a volume:volume ratio of 9:1</w:t>
      </w:r>
      <w:r w:rsidR="007D0381">
        <w:t xml:space="preserve"> (i.e., 9mL ammonium chloride and 1mL blood)</w:t>
      </w:r>
      <w:r w:rsidR="00C46063">
        <w:t xml:space="preserve">. The solution </w:t>
      </w:r>
      <w:r w:rsidR="00474715">
        <w:t xml:space="preserve">was </w:t>
      </w:r>
      <w:r w:rsidR="00C46063">
        <w:t>incubated at 4</w:t>
      </w:r>
      <w:r w:rsidR="00C46063">
        <w:sym w:font="Symbol" w:char="F0B0"/>
      </w:r>
      <w:r w:rsidR="00C46063">
        <w:t xml:space="preserve">C for 10-minutes, </w:t>
      </w:r>
      <w:r w:rsidR="00474715">
        <w:t xml:space="preserve">before </w:t>
      </w:r>
      <w:r w:rsidR="00C46063">
        <w:t>cells were washed in DPBS (Dulbecco’s phosphate-buffered saline: +Ca</w:t>
      </w:r>
      <w:r w:rsidR="00C46063" w:rsidRPr="00C46063">
        <w:rPr>
          <w:vertAlign w:val="superscript"/>
        </w:rPr>
        <w:t>2+</w:t>
      </w:r>
      <w:r w:rsidR="00C46063">
        <w:t>, +Mg</w:t>
      </w:r>
      <w:r w:rsidR="00C46063" w:rsidRPr="00C46063">
        <w:rPr>
          <w:vertAlign w:val="superscript"/>
        </w:rPr>
        <w:t>2+</w:t>
      </w:r>
      <w:r w:rsidR="00C46063">
        <w:t>, +glucose, +pyruvate; ThermoFisher catalog# 14287080) and centrifuged at 250 x g for 6-minutes at 4</w:t>
      </w:r>
      <w:r w:rsidR="00C46063">
        <w:sym w:font="Symbol" w:char="F0B0"/>
      </w:r>
      <w:r w:rsidR="00C46063">
        <w:t xml:space="preserve">C. </w:t>
      </w:r>
    </w:p>
    <w:p w14:paraId="59282C6C" w14:textId="5010F2C3" w:rsidR="00860440" w:rsidRPr="00257C60" w:rsidRDefault="00860440" w:rsidP="00860440">
      <w:pPr>
        <w:spacing w:line="276" w:lineRule="auto"/>
        <w:jc w:val="both"/>
        <w:rPr>
          <w:rFonts w:cs="Arial"/>
        </w:rPr>
      </w:pPr>
      <w:r w:rsidRPr="00257C60">
        <w:rPr>
          <w:rFonts w:cs="Arial"/>
          <w:b/>
          <w:bCs/>
        </w:rPr>
        <w:t xml:space="preserve">Table </w:t>
      </w:r>
      <w:r>
        <w:rPr>
          <w:rFonts w:cs="Arial"/>
          <w:b/>
          <w:bCs/>
        </w:rPr>
        <w:t>S</w:t>
      </w:r>
      <w:r w:rsidR="008139DC">
        <w:rPr>
          <w:rFonts w:cs="Arial"/>
          <w:b/>
          <w:bCs/>
        </w:rPr>
        <w:t>2</w:t>
      </w:r>
      <w:r w:rsidRPr="00257C60">
        <w:rPr>
          <w:rFonts w:cs="Arial"/>
          <w:b/>
          <w:bCs/>
        </w:rPr>
        <w:t>.</w:t>
      </w:r>
      <w:r w:rsidRPr="00257C60">
        <w:rPr>
          <w:rFonts w:cs="Arial"/>
        </w:rPr>
        <w:t xml:space="preserve"> Sample group information for ‘omics’ analyses. </w:t>
      </w:r>
    </w:p>
    <w:tbl>
      <w:tblPr>
        <w:tblStyle w:val="TableGrid"/>
        <w:tblW w:w="0" w:type="auto"/>
        <w:tblLook w:val="04A0" w:firstRow="1" w:lastRow="0" w:firstColumn="1" w:lastColumn="0" w:noHBand="0" w:noVBand="1"/>
      </w:tblPr>
      <w:tblGrid>
        <w:gridCol w:w="1885"/>
        <w:gridCol w:w="1440"/>
        <w:gridCol w:w="630"/>
        <w:gridCol w:w="1796"/>
        <w:gridCol w:w="1980"/>
      </w:tblGrid>
      <w:tr w:rsidR="00860440" w:rsidRPr="00257C60" w14:paraId="6FC5CFE9" w14:textId="77777777" w:rsidTr="000924A5">
        <w:tc>
          <w:tcPr>
            <w:tcW w:w="1885" w:type="dxa"/>
          </w:tcPr>
          <w:p w14:paraId="753D1541" w14:textId="77777777" w:rsidR="00860440" w:rsidRPr="00257C60" w:rsidRDefault="00860440" w:rsidP="000924A5">
            <w:pPr>
              <w:spacing w:line="276" w:lineRule="auto"/>
              <w:jc w:val="center"/>
              <w:rPr>
                <w:rFonts w:cs="Arial"/>
                <w:i/>
                <w:iCs/>
              </w:rPr>
            </w:pPr>
          </w:p>
        </w:tc>
        <w:tc>
          <w:tcPr>
            <w:tcW w:w="1440" w:type="dxa"/>
          </w:tcPr>
          <w:p w14:paraId="43655FA4" w14:textId="77777777" w:rsidR="00860440" w:rsidRPr="00257C60" w:rsidRDefault="00860440" w:rsidP="000924A5">
            <w:pPr>
              <w:spacing w:line="276" w:lineRule="auto"/>
              <w:jc w:val="center"/>
              <w:rPr>
                <w:rFonts w:cs="Arial"/>
                <w:b/>
                <w:bCs/>
              </w:rPr>
            </w:pPr>
          </w:p>
        </w:tc>
        <w:tc>
          <w:tcPr>
            <w:tcW w:w="630" w:type="dxa"/>
          </w:tcPr>
          <w:p w14:paraId="2312E82D" w14:textId="77777777" w:rsidR="00860440" w:rsidRPr="00257C60" w:rsidRDefault="00860440" w:rsidP="000924A5">
            <w:pPr>
              <w:spacing w:line="276" w:lineRule="auto"/>
              <w:jc w:val="center"/>
              <w:rPr>
                <w:rFonts w:cs="Arial"/>
                <w:b/>
                <w:bCs/>
              </w:rPr>
            </w:pPr>
          </w:p>
        </w:tc>
        <w:tc>
          <w:tcPr>
            <w:tcW w:w="3776" w:type="dxa"/>
            <w:gridSpan w:val="2"/>
          </w:tcPr>
          <w:p w14:paraId="2761D8C5" w14:textId="77777777" w:rsidR="00860440" w:rsidRPr="00257C60" w:rsidRDefault="00860440" w:rsidP="000924A5">
            <w:pPr>
              <w:spacing w:line="276" w:lineRule="auto"/>
              <w:jc w:val="center"/>
              <w:rPr>
                <w:rFonts w:cs="Arial"/>
                <w:b/>
                <w:bCs/>
              </w:rPr>
            </w:pPr>
            <w:r w:rsidRPr="00257C60">
              <w:rPr>
                <w:rFonts w:cs="Arial"/>
                <w:b/>
                <w:bCs/>
              </w:rPr>
              <w:t>Brain</w:t>
            </w:r>
          </w:p>
        </w:tc>
      </w:tr>
      <w:tr w:rsidR="00860440" w:rsidRPr="00257C60" w14:paraId="0A1681F6" w14:textId="77777777" w:rsidTr="000924A5">
        <w:tc>
          <w:tcPr>
            <w:tcW w:w="1885" w:type="dxa"/>
          </w:tcPr>
          <w:p w14:paraId="12C60F64" w14:textId="77777777" w:rsidR="00860440" w:rsidRPr="00257C60" w:rsidRDefault="00860440" w:rsidP="000924A5">
            <w:pPr>
              <w:spacing w:line="276" w:lineRule="auto"/>
              <w:jc w:val="center"/>
              <w:rPr>
                <w:rFonts w:cs="Arial"/>
                <w:i/>
                <w:iCs/>
              </w:rPr>
            </w:pPr>
            <w:r w:rsidRPr="00257C60">
              <w:rPr>
                <w:rFonts w:cs="Arial"/>
                <w:i/>
                <w:iCs/>
              </w:rPr>
              <w:t>Group</w:t>
            </w:r>
          </w:p>
        </w:tc>
        <w:tc>
          <w:tcPr>
            <w:tcW w:w="1440" w:type="dxa"/>
          </w:tcPr>
          <w:p w14:paraId="53491877" w14:textId="77777777" w:rsidR="00860440" w:rsidRPr="00257C60" w:rsidRDefault="00860440" w:rsidP="000924A5">
            <w:pPr>
              <w:spacing w:line="276" w:lineRule="auto"/>
              <w:jc w:val="center"/>
              <w:rPr>
                <w:rFonts w:cs="Arial"/>
                <w:i/>
                <w:iCs/>
              </w:rPr>
            </w:pPr>
            <w:r w:rsidRPr="00257C60">
              <w:rPr>
                <w:rFonts w:cs="Arial"/>
                <w:i/>
                <w:iCs/>
              </w:rPr>
              <w:t>Median Age</w:t>
            </w:r>
          </w:p>
        </w:tc>
        <w:tc>
          <w:tcPr>
            <w:tcW w:w="630" w:type="dxa"/>
          </w:tcPr>
          <w:p w14:paraId="363C5C5B" w14:textId="77777777" w:rsidR="00860440" w:rsidRPr="00257C60" w:rsidRDefault="00860440" w:rsidP="000924A5">
            <w:pPr>
              <w:spacing w:line="276" w:lineRule="auto"/>
              <w:jc w:val="center"/>
              <w:rPr>
                <w:rFonts w:cs="Arial"/>
                <w:i/>
                <w:iCs/>
              </w:rPr>
            </w:pPr>
            <w:r w:rsidRPr="00257C60">
              <w:rPr>
                <w:rFonts w:cs="Arial"/>
                <w:i/>
                <w:iCs/>
              </w:rPr>
              <w:t>Sex</w:t>
            </w:r>
          </w:p>
        </w:tc>
        <w:tc>
          <w:tcPr>
            <w:tcW w:w="1796" w:type="dxa"/>
          </w:tcPr>
          <w:p w14:paraId="44AFE1B4" w14:textId="77777777" w:rsidR="00860440" w:rsidRPr="00257C60" w:rsidRDefault="00860440" w:rsidP="000924A5">
            <w:pPr>
              <w:spacing w:line="276" w:lineRule="auto"/>
              <w:jc w:val="center"/>
              <w:rPr>
                <w:rFonts w:cs="Arial"/>
                <w:i/>
                <w:iCs/>
              </w:rPr>
            </w:pPr>
            <w:r w:rsidRPr="00257C60">
              <w:rPr>
                <w:rFonts w:cs="Arial"/>
                <w:i/>
                <w:iCs/>
              </w:rPr>
              <w:t>scRNA seq (n)</w:t>
            </w:r>
          </w:p>
        </w:tc>
        <w:tc>
          <w:tcPr>
            <w:tcW w:w="1980" w:type="dxa"/>
          </w:tcPr>
          <w:p w14:paraId="2A729DA5" w14:textId="77777777" w:rsidR="00860440" w:rsidRPr="00257C60" w:rsidRDefault="00860440" w:rsidP="000924A5">
            <w:pPr>
              <w:spacing w:line="276" w:lineRule="auto"/>
              <w:jc w:val="center"/>
              <w:rPr>
                <w:rFonts w:cs="Arial"/>
                <w:i/>
                <w:iCs/>
              </w:rPr>
            </w:pPr>
            <w:r w:rsidRPr="00257C60">
              <w:rPr>
                <w:rFonts w:cs="Arial"/>
                <w:i/>
                <w:iCs/>
              </w:rPr>
              <w:t>Proteomics (n)</w:t>
            </w:r>
          </w:p>
        </w:tc>
      </w:tr>
      <w:tr w:rsidR="00860440" w:rsidRPr="00257C60" w14:paraId="3C4E207B" w14:textId="77777777" w:rsidTr="000924A5">
        <w:tc>
          <w:tcPr>
            <w:tcW w:w="1885" w:type="dxa"/>
          </w:tcPr>
          <w:p w14:paraId="1C8464A1" w14:textId="77777777" w:rsidR="00860440" w:rsidRPr="00257C60" w:rsidRDefault="00860440" w:rsidP="000924A5">
            <w:pPr>
              <w:spacing w:line="276" w:lineRule="auto"/>
              <w:jc w:val="center"/>
              <w:rPr>
                <w:rFonts w:cs="Arial"/>
              </w:rPr>
            </w:pPr>
            <w:r w:rsidRPr="00257C60">
              <w:rPr>
                <w:rFonts w:cs="Arial"/>
              </w:rPr>
              <w:t>HF-/SIS-/PIC-</w:t>
            </w:r>
          </w:p>
        </w:tc>
        <w:tc>
          <w:tcPr>
            <w:tcW w:w="1440" w:type="dxa"/>
          </w:tcPr>
          <w:p w14:paraId="1E15390D" w14:textId="77777777" w:rsidR="00860440" w:rsidRPr="00257C60" w:rsidRDefault="00860440" w:rsidP="000924A5">
            <w:pPr>
              <w:spacing w:line="276" w:lineRule="auto"/>
              <w:jc w:val="center"/>
              <w:rPr>
                <w:rFonts w:cs="Arial"/>
              </w:rPr>
            </w:pPr>
            <w:r w:rsidRPr="00257C60">
              <w:rPr>
                <w:rFonts w:cs="Arial"/>
              </w:rPr>
              <w:t>13-weeks</w:t>
            </w:r>
          </w:p>
        </w:tc>
        <w:tc>
          <w:tcPr>
            <w:tcW w:w="630" w:type="dxa"/>
          </w:tcPr>
          <w:p w14:paraId="2F3A62EB" w14:textId="77777777" w:rsidR="00860440" w:rsidRPr="00257C60" w:rsidRDefault="00860440" w:rsidP="000924A5">
            <w:pPr>
              <w:spacing w:line="276" w:lineRule="auto"/>
              <w:jc w:val="center"/>
              <w:rPr>
                <w:rFonts w:cs="Arial"/>
              </w:rPr>
            </w:pPr>
            <w:r w:rsidRPr="00257C60">
              <w:rPr>
                <mc:AlternateContent>
                  <mc:Choice Requires="w16se">
                    <w:rFonts w:cs="Arial"/>
                  </mc:Choic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p>
        </w:tc>
        <w:tc>
          <w:tcPr>
            <w:tcW w:w="1796" w:type="dxa"/>
          </w:tcPr>
          <w:p w14:paraId="6DF197E0" w14:textId="77777777" w:rsidR="00860440" w:rsidRPr="00257C60" w:rsidRDefault="00860440" w:rsidP="000924A5">
            <w:pPr>
              <w:spacing w:line="276" w:lineRule="auto"/>
              <w:jc w:val="center"/>
              <w:rPr>
                <w:rFonts w:cs="Arial"/>
                <w:i/>
                <w:iCs/>
              </w:rPr>
            </w:pPr>
            <w:r w:rsidRPr="00257C60">
              <w:rPr>
                <w:rFonts w:cs="Arial"/>
              </w:rPr>
              <w:t>2</w:t>
            </w:r>
          </w:p>
        </w:tc>
        <w:tc>
          <w:tcPr>
            <w:tcW w:w="1980" w:type="dxa"/>
          </w:tcPr>
          <w:p w14:paraId="685C69A7" w14:textId="77777777" w:rsidR="00860440" w:rsidRPr="00257C60" w:rsidRDefault="00860440" w:rsidP="000924A5">
            <w:pPr>
              <w:spacing w:line="276" w:lineRule="auto"/>
              <w:jc w:val="center"/>
              <w:rPr>
                <w:rFonts w:cs="Arial"/>
              </w:rPr>
            </w:pPr>
            <w:r w:rsidRPr="00257C60">
              <w:rPr>
                <w:rFonts w:cs="Arial"/>
              </w:rPr>
              <w:t>3</w:t>
            </w:r>
          </w:p>
        </w:tc>
      </w:tr>
      <w:tr w:rsidR="00860440" w:rsidRPr="00257C60" w14:paraId="0115E1D9" w14:textId="77777777" w:rsidTr="000924A5">
        <w:tc>
          <w:tcPr>
            <w:tcW w:w="1885" w:type="dxa"/>
          </w:tcPr>
          <w:p w14:paraId="1C40EF58" w14:textId="77777777" w:rsidR="00860440" w:rsidRPr="00257C60" w:rsidRDefault="00860440" w:rsidP="000924A5">
            <w:pPr>
              <w:spacing w:line="276" w:lineRule="auto"/>
              <w:jc w:val="center"/>
              <w:rPr>
                <w:rFonts w:cs="Arial"/>
              </w:rPr>
            </w:pPr>
            <w:r w:rsidRPr="00257C60">
              <w:rPr>
                <w:rFonts w:cs="Arial"/>
              </w:rPr>
              <w:t>HF+/SIS+/PIC+</w:t>
            </w:r>
          </w:p>
        </w:tc>
        <w:tc>
          <w:tcPr>
            <w:tcW w:w="1440" w:type="dxa"/>
          </w:tcPr>
          <w:p w14:paraId="022AC296" w14:textId="77777777" w:rsidR="00860440" w:rsidRPr="00257C60" w:rsidRDefault="00860440" w:rsidP="000924A5">
            <w:pPr>
              <w:spacing w:line="276" w:lineRule="auto"/>
              <w:jc w:val="center"/>
              <w:rPr>
                <w:rFonts w:cs="Arial"/>
              </w:rPr>
            </w:pPr>
            <w:r w:rsidRPr="00257C60">
              <w:rPr>
                <w:rFonts w:cs="Arial"/>
              </w:rPr>
              <w:t>14-weeks</w:t>
            </w:r>
          </w:p>
        </w:tc>
        <w:tc>
          <w:tcPr>
            <w:tcW w:w="630" w:type="dxa"/>
          </w:tcPr>
          <w:p w14:paraId="3D77B023" w14:textId="77777777" w:rsidR="00860440" w:rsidRPr="00257C60" w:rsidRDefault="00860440" w:rsidP="000924A5">
            <w:pPr>
              <w:spacing w:line="276" w:lineRule="auto"/>
              <w:jc w:val="center"/>
              <w:rPr>
                <w:rFonts w:cs="Arial"/>
              </w:rPr>
            </w:pPr>
            <w:r w:rsidRPr="00257C60">
              <w:rPr>
                <mc:AlternateContent>
                  <mc:Choice Requires="w16se">
                    <w:rFonts w:cs="Arial"/>
                  </mc:Choic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p>
        </w:tc>
        <w:tc>
          <w:tcPr>
            <w:tcW w:w="1796" w:type="dxa"/>
          </w:tcPr>
          <w:p w14:paraId="33ACF8AC" w14:textId="77777777" w:rsidR="00860440" w:rsidRPr="00257C60" w:rsidRDefault="00860440" w:rsidP="000924A5">
            <w:pPr>
              <w:spacing w:line="276" w:lineRule="auto"/>
              <w:jc w:val="center"/>
              <w:rPr>
                <w:rFonts w:cs="Arial"/>
                <w:i/>
                <w:iCs/>
              </w:rPr>
            </w:pPr>
            <w:r w:rsidRPr="00257C60">
              <w:rPr>
                <w:rFonts w:cs="Arial"/>
              </w:rPr>
              <w:t>2</w:t>
            </w:r>
          </w:p>
        </w:tc>
        <w:tc>
          <w:tcPr>
            <w:tcW w:w="1980" w:type="dxa"/>
          </w:tcPr>
          <w:p w14:paraId="0DCCB3AE" w14:textId="77777777" w:rsidR="00860440" w:rsidRPr="00257C60" w:rsidRDefault="00860440" w:rsidP="000924A5">
            <w:pPr>
              <w:spacing w:line="276" w:lineRule="auto"/>
              <w:jc w:val="center"/>
              <w:rPr>
                <w:rFonts w:cs="Arial"/>
              </w:rPr>
            </w:pPr>
            <w:r w:rsidRPr="00257C60">
              <w:rPr>
                <w:rFonts w:cs="Arial"/>
              </w:rPr>
              <w:t>3</w:t>
            </w:r>
          </w:p>
        </w:tc>
      </w:tr>
      <w:tr w:rsidR="00860440" w:rsidRPr="00257C60" w14:paraId="5AC2380B" w14:textId="77777777" w:rsidTr="000924A5">
        <w:tc>
          <w:tcPr>
            <w:tcW w:w="1885" w:type="dxa"/>
          </w:tcPr>
          <w:p w14:paraId="3F85E7D2" w14:textId="77777777" w:rsidR="00860440" w:rsidRPr="00257C60" w:rsidRDefault="00860440" w:rsidP="000924A5">
            <w:pPr>
              <w:spacing w:line="276" w:lineRule="auto"/>
              <w:jc w:val="center"/>
              <w:rPr>
                <w:rFonts w:cs="Arial"/>
                <w:i/>
                <w:iCs/>
              </w:rPr>
            </w:pPr>
          </w:p>
        </w:tc>
        <w:tc>
          <w:tcPr>
            <w:tcW w:w="1440" w:type="dxa"/>
          </w:tcPr>
          <w:p w14:paraId="0F1B40A7" w14:textId="77777777" w:rsidR="00860440" w:rsidRPr="00257C60" w:rsidRDefault="00860440" w:rsidP="000924A5">
            <w:pPr>
              <w:spacing w:line="276" w:lineRule="auto"/>
              <w:jc w:val="center"/>
              <w:rPr>
                <w:rFonts w:cs="Arial"/>
                <w:b/>
                <w:bCs/>
              </w:rPr>
            </w:pPr>
          </w:p>
        </w:tc>
        <w:tc>
          <w:tcPr>
            <w:tcW w:w="630" w:type="dxa"/>
          </w:tcPr>
          <w:p w14:paraId="238C120C" w14:textId="77777777" w:rsidR="00860440" w:rsidRPr="00257C60" w:rsidRDefault="00860440" w:rsidP="000924A5">
            <w:pPr>
              <w:spacing w:line="276" w:lineRule="auto"/>
              <w:jc w:val="center"/>
              <w:rPr>
                <w:rFonts w:cs="Arial"/>
                <w:b/>
                <w:bCs/>
              </w:rPr>
            </w:pPr>
          </w:p>
        </w:tc>
        <w:tc>
          <w:tcPr>
            <w:tcW w:w="3776" w:type="dxa"/>
            <w:gridSpan w:val="2"/>
          </w:tcPr>
          <w:p w14:paraId="4F9D25DC" w14:textId="77777777" w:rsidR="00860440" w:rsidRPr="00257C60" w:rsidRDefault="00860440" w:rsidP="000924A5">
            <w:pPr>
              <w:spacing w:line="276" w:lineRule="auto"/>
              <w:jc w:val="center"/>
              <w:rPr>
                <w:rFonts w:cs="Arial"/>
                <w:b/>
                <w:bCs/>
              </w:rPr>
            </w:pPr>
            <w:r w:rsidRPr="00257C60">
              <w:rPr>
                <w:rFonts w:cs="Arial"/>
                <w:b/>
                <w:bCs/>
              </w:rPr>
              <w:t>Blood</w:t>
            </w:r>
          </w:p>
        </w:tc>
      </w:tr>
      <w:tr w:rsidR="00860440" w:rsidRPr="00257C60" w14:paraId="31C1A734" w14:textId="77777777" w:rsidTr="000924A5">
        <w:tc>
          <w:tcPr>
            <w:tcW w:w="1885" w:type="dxa"/>
          </w:tcPr>
          <w:p w14:paraId="67ECF701" w14:textId="77777777" w:rsidR="00860440" w:rsidRPr="00257C60" w:rsidRDefault="00860440" w:rsidP="000924A5">
            <w:pPr>
              <w:spacing w:line="276" w:lineRule="auto"/>
              <w:jc w:val="center"/>
              <w:rPr>
                <w:rFonts w:cs="Arial"/>
                <w:i/>
                <w:iCs/>
              </w:rPr>
            </w:pPr>
            <w:r w:rsidRPr="00257C60">
              <w:rPr>
                <w:rFonts w:cs="Arial"/>
              </w:rPr>
              <w:t>HF-/SIS-/PIC-</w:t>
            </w:r>
          </w:p>
        </w:tc>
        <w:tc>
          <w:tcPr>
            <w:tcW w:w="1440" w:type="dxa"/>
          </w:tcPr>
          <w:p w14:paraId="08CCC89E" w14:textId="77777777" w:rsidR="00860440" w:rsidRPr="00257C60" w:rsidRDefault="00860440" w:rsidP="000924A5">
            <w:pPr>
              <w:spacing w:line="276" w:lineRule="auto"/>
              <w:jc w:val="center"/>
              <w:rPr>
                <w:rFonts w:cs="Arial"/>
              </w:rPr>
            </w:pPr>
            <w:r w:rsidRPr="00257C60">
              <w:rPr>
                <w:rFonts w:cs="Arial"/>
              </w:rPr>
              <w:t>13-weeks</w:t>
            </w:r>
          </w:p>
        </w:tc>
        <w:tc>
          <w:tcPr>
            <w:tcW w:w="630" w:type="dxa"/>
          </w:tcPr>
          <w:p w14:paraId="3339146A" w14:textId="77777777" w:rsidR="00860440" w:rsidRPr="00257C60" w:rsidRDefault="00860440" w:rsidP="000924A5">
            <w:pPr>
              <w:spacing w:line="276" w:lineRule="auto"/>
              <w:jc w:val="center"/>
              <w:rPr>
                <w:rFonts w:cs="Arial"/>
              </w:rPr>
            </w:pPr>
            <w:r w:rsidRPr="00257C60">
              <w:rPr>
                <mc:AlternateContent>
                  <mc:Choice Requires="w16se">
                    <w:rFonts w:cs="Arial"/>
                  </mc:Choic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p>
        </w:tc>
        <w:tc>
          <w:tcPr>
            <w:tcW w:w="1796" w:type="dxa"/>
          </w:tcPr>
          <w:p w14:paraId="2FD0F722" w14:textId="77777777" w:rsidR="00860440" w:rsidRPr="00257C60" w:rsidRDefault="00860440" w:rsidP="000924A5">
            <w:pPr>
              <w:spacing w:line="276" w:lineRule="auto"/>
              <w:jc w:val="center"/>
              <w:rPr>
                <w:rFonts w:cs="Arial"/>
                <w:i/>
                <w:iCs/>
              </w:rPr>
            </w:pPr>
            <w:r w:rsidRPr="00257C60">
              <w:rPr>
                <w:rFonts w:cs="Arial"/>
              </w:rPr>
              <w:t>2</w:t>
            </w:r>
          </w:p>
        </w:tc>
        <w:tc>
          <w:tcPr>
            <w:tcW w:w="1980" w:type="dxa"/>
          </w:tcPr>
          <w:p w14:paraId="7EA597E8" w14:textId="77777777" w:rsidR="00860440" w:rsidRPr="00257C60" w:rsidRDefault="00860440" w:rsidP="000924A5">
            <w:pPr>
              <w:spacing w:line="276" w:lineRule="auto"/>
              <w:jc w:val="center"/>
              <w:rPr>
                <w:rFonts w:cs="Arial"/>
                <w:i/>
                <w:iCs/>
              </w:rPr>
            </w:pPr>
            <w:r w:rsidRPr="00257C60">
              <w:rPr>
                <w:rFonts w:cs="Arial"/>
              </w:rPr>
              <w:t>3</w:t>
            </w:r>
          </w:p>
        </w:tc>
      </w:tr>
      <w:tr w:rsidR="00860440" w:rsidRPr="00257C60" w14:paraId="0A15AB45" w14:textId="77777777" w:rsidTr="000924A5">
        <w:tc>
          <w:tcPr>
            <w:tcW w:w="1885" w:type="dxa"/>
          </w:tcPr>
          <w:p w14:paraId="6D383C65" w14:textId="77777777" w:rsidR="00860440" w:rsidRPr="00257C60" w:rsidRDefault="00860440" w:rsidP="000924A5">
            <w:pPr>
              <w:spacing w:line="276" w:lineRule="auto"/>
              <w:jc w:val="center"/>
              <w:rPr>
                <w:rFonts w:cs="Arial"/>
                <w:i/>
                <w:iCs/>
              </w:rPr>
            </w:pPr>
            <w:r w:rsidRPr="00257C60">
              <w:rPr>
                <w:rFonts w:cs="Arial"/>
              </w:rPr>
              <w:t>HF+/SIS+/PIC+</w:t>
            </w:r>
          </w:p>
        </w:tc>
        <w:tc>
          <w:tcPr>
            <w:tcW w:w="1440" w:type="dxa"/>
          </w:tcPr>
          <w:p w14:paraId="2171EBF9" w14:textId="77777777" w:rsidR="00860440" w:rsidRPr="00257C60" w:rsidRDefault="00860440" w:rsidP="000924A5">
            <w:pPr>
              <w:spacing w:line="276" w:lineRule="auto"/>
              <w:jc w:val="center"/>
              <w:rPr>
                <w:rFonts w:cs="Arial"/>
              </w:rPr>
            </w:pPr>
            <w:r w:rsidRPr="00257C60">
              <w:rPr>
                <w:rFonts w:cs="Arial"/>
              </w:rPr>
              <w:t xml:space="preserve">14-weeks </w:t>
            </w:r>
          </w:p>
        </w:tc>
        <w:tc>
          <w:tcPr>
            <w:tcW w:w="630" w:type="dxa"/>
          </w:tcPr>
          <w:p w14:paraId="2A767DE9" w14:textId="77777777" w:rsidR="00860440" w:rsidRPr="00257C60" w:rsidRDefault="00860440" w:rsidP="000924A5">
            <w:pPr>
              <w:spacing w:line="276" w:lineRule="auto"/>
              <w:jc w:val="center"/>
              <w:rPr>
                <w:rFonts w:cs="Arial"/>
              </w:rPr>
            </w:pPr>
            <w:r w:rsidRPr="00257C60">
              <w:rPr>
                <mc:AlternateContent>
                  <mc:Choice Requires="w16se">
                    <w:rFonts w:cs="Arial"/>
                  </mc:Choice>
                  <mc:Fallback>
                    <w:rFonts w:ascii="Apple Color Emoji" w:eastAsia="Apple Color Emoji" w:hAnsi="Apple Color Emoji" w:cs="Apple Color Emoji"/>
                  </mc:Fallback>
                </mc:AlternateContent>
              </w:rPr>
              <mc:AlternateContent>
                <mc:Choice Requires="w16se">
                  <w16se:symEx w16se:font="Apple Color Emoji" w16se:char="2642"/>
                </mc:Choice>
                <mc:Fallback>
                  <w:t>♂</w:t>
                </mc:Fallback>
              </mc:AlternateContent>
            </w:r>
          </w:p>
        </w:tc>
        <w:tc>
          <w:tcPr>
            <w:tcW w:w="1796" w:type="dxa"/>
          </w:tcPr>
          <w:p w14:paraId="1EC90DF1" w14:textId="77777777" w:rsidR="00860440" w:rsidRPr="00257C60" w:rsidRDefault="00860440" w:rsidP="000924A5">
            <w:pPr>
              <w:spacing w:line="276" w:lineRule="auto"/>
              <w:jc w:val="center"/>
              <w:rPr>
                <w:rFonts w:cs="Arial"/>
                <w:i/>
                <w:iCs/>
              </w:rPr>
            </w:pPr>
            <w:r w:rsidRPr="00257C60">
              <w:rPr>
                <w:rFonts w:cs="Arial"/>
              </w:rPr>
              <w:t>2</w:t>
            </w:r>
          </w:p>
        </w:tc>
        <w:tc>
          <w:tcPr>
            <w:tcW w:w="1980" w:type="dxa"/>
          </w:tcPr>
          <w:p w14:paraId="2228962B" w14:textId="77777777" w:rsidR="00860440" w:rsidRPr="00257C60" w:rsidRDefault="00860440" w:rsidP="000924A5">
            <w:pPr>
              <w:spacing w:line="276" w:lineRule="auto"/>
              <w:jc w:val="center"/>
              <w:rPr>
                <w:rFonts w:cs="Arial"/>
                <w:i/>
                <w:iCs/>
              </w:rPr>
            </w:pPr>
            <w:r w:rsidRPr="00257C60">
              <w:rPr>
                <w:rFonts w:cs="Arial"/>
              </w:rPr>
              <w:t>3</w:t>
            </w:r>
          </w:p>
        </w:tc>
      </w:tr>
    </w:tbl>
    <w:p w14:paraId="5C6F8617" w14:textId="77777777" w:rsidR="009A6794" w:rsidRPr="00860440" w:rsidRDefault="009A6794" w:rsidP="00860440">
      <w:pPr>
        <w:spacing w:line="240" w:lineRule="auto"/>
        <w:jc w:val="both"/>
        <w:rPr>
          <w:b/>
          <w:bCs/>
        </w:rPr>
      </w:pPr>
    </w:p>
    <w:p w14:paraId="14A65993" w14:textId="3D7819F7" w:rsidR="00C46063" w:rsidRPr="00860440" w:rsidRDefault="00C46063" w:rsidP="0031695C">
      <w:pPr>
        <w:jc w:val="both"/>
        <w:rPr>
          <w:b/>
          <w:bCs/>
        </w:rPr>
      </w:pPr>
      <w:r w:rsidRPr="00860440">
        <w:rPr>
          <w:b/>
          <w:bCs/>
        </w:rPr>
        <w:t>HIVE CLX</w:t>
      </w:r>
      <w:r w:rsidRPr="00860440">
        <w:rPr>
          <w:b/>
          <w:bCs/>
        </w:rPr>
        <w:sym w:font="Symbol" w:char="F0E4"/>
      </w:r>
      <w:r w:rsidRPr="00860440">
        <w:rPr>
          <w:b/>
          <w:bCs/>
        </w:rPr>
        <w:t xml:space="preserve"> scRNA-sequencing sample capture</w:t>
      </w:r>
      <w:r w:rsidR="00C71366" w:rsidRPr="00860440">
        <w:rPr>
          <w:b/>
          <w:bCs/>
        </w:rPr>
        <w:t xml:space="preserve"> and library processing</w:t>
      </w:r>
    </w:p>
    <w:p w14:paraId="1FC17E60" w14:textId="02D8A2B7" w:rsidR="00C46063" w:rsidRDefault="00B67364" w:rsidP="0031695C">
      <w:pPr>
        <w:jc w:val="both"/>
      </w:pPr>
      <w:r>
        <w:t>Once single-cell suspensions were generated</w:t>
      </w:r>
      <w:r w:rsidR="00AF6512">
        <w:t xml:space="preserve"> for each sample condition (blood/brain; HF+/SIS+/PIC+/ and HF-/SIS-/PIC-)</w:t>
      </w:r>
      <w:r>
        <w:t xml:space="preserve">, </w:t>
      </w:r>
      <w:r w:rsidR="00AF6512">
        <w:t>approximately 30,000 cells were loaded directly into a designated HIVE CLX</w:t>
      </w:r>
      <w:r w:rsidR="00AF6512">
        <w:sym w:font="Symbol" w:char="F0E4"/>
      </w:r>
      <w:r w:rsidR="00AF6512">
        <w:t xml:space="preserve"> collector (HIVE Collector, Honeycomb Biotechnologies, Inc, USA) in 1% FBS and DPBS media. Single-cells settled into picowells of the HIVE collector containing barcoded mRNA-capture beads. </w:t>
      </w:r>
      <w:r w:rsidR="0028411A">
        <w:t>Media was</w:t>
      </w:r>
      <w:r w:rsidR="0043570B">
        <w:t xml:space="preserve"> </w:t>
      </w:r>
      <w:r w:rsidR="0028411A">
        <w:t xml:space="preserve">removed from the collector and 2 mL </w:t>
      </w:r>
      <w:r w:rsidR="0043570B">
        <w:t>of CLX sample wash solution was added, and then 1 mL cell preservation solution. HIVE collectors corresponding to each sample and group condition were stored at -80</w:t>
      </w:r>
      <w:r w:rsidR="0043570B">
        <w:sym w:font="Symbol" w:char="F0B0"/>
      </w:r>
      <w:r w:rsidR="0043570B">
        <w:t xml:space="preserve">C until transferred to AGRF for single-cell NGS library processing and transcriptome recovery. </w:t>
      </w:r>
      <w:r w:rsidR="00B47F5E">
        <w:t xml:space="preserve">(Further protocol details for sample capture can be obtained </w:t>
      </w:r>
      <w:hyperlink r:id="rId8" w:history="1">
        <w:r w:rsidR="00B47F5E" w:rsidRPr="00B47F5E">
          <w:rPr>
            <w:rStyle w:val="Hyperlink"/>
          </w:rPr>
          <w:t>here</w:t>
        </w:r>
      </w:hyperlink>
      <w:r w:rsidR="00B47F5E">
        <w:t xml:space="preserve">). </w:t>
      </w:r>
    </w:p>
    <w:p w14:paraId="5274E205" w14:textId="7D1C0D12" w:rsidR="00371813" w:rsidRDefault="00840177" w:rsidP="0031695C">
      <w:pPr>
        <w:jc w:val="both"/>
      </w:pPr>
      <w:r>
        <w:t>Following manufacturer’s instructions, HIVE CLX</w:t>
      </w:r>
      <w:r>
        <w:sym w:font="Symbol" w:char="F0E4"/>
      </w:r>
      <w:r>
        <w:t xml:space="preserve"> collectors were sealed with a semi-permeable membrane, allowing for the addition of strong lysis solution and hybridization solution. After</w:t>
      </w:r>
      <w:r w:rsidR="00EC7EA0">
        <w:t xml:space="preserve"> collection, capture beads with transcripts were extracted from the </w:t>
      </w:r>
      <w:r w:rsidR="00EC7EA0">
        <w:lastRenderedPageBreak/>
        <w:t xml:space="preserve">collector by centrifugation. Remaining library preparation steps were performed in a 96-well format. </w:t>
      </w:r>
      <w:r w:rsidR="001A1F08">
        <w:t xml:space="preserve">For library size and quality assessment, TapeStation software was used with the High Sensitivity D5000 ScreenTape assay (Agilent Technologies, CA, USA) and final pooled libraries were determined by qPCR. </w:t>
      </w:r>
      <w:r w:rsidR="00C71366">
        <w:t>HIVE scRNA-sequencing libraries were sequenced using specific primers contained</w:t>
      </w:r>
      <w:r w:rsidR="00C71366" w:rsidRPr="00C71366">
        <w:t xml:space="preserve"> in the kit </w:t>
      </w:r>
      <w:r w:rsidR="00C71366">
        <w:t>using</w:t>
      </w:r>
      <w:r w:rsidR="00C71366" w:rsidRPr="00C71366">
        <w:t xml:space="preserve"> </w:t>
      </w:r>
      <w:r w:rsidR="00D50844">
        <w:t>the</w:t>
      </w:r>
      <w:r w:rsidR="00C71366" w:rsidRPr="00C71366">
        <w:t xml:space="preserve"> Illumina® NovaSeq® X </w:t>
      </w:r>
      <w:r w:rsidR="00C71366">
        <w:t xml:space="preserve">Plus </w:t>
      </w:r>
      <w:r w:rsidR="00C71366" w:rsidRPr="00C71366">
        <w:t>sequenc</w:t>
      </w:r>
      <w:r w:rsidR="00C71366">
        <w:t>ing platform.</w:t>
      </w:r>
      <w:r w:rsidR="00B47F5E">
        <w:t xml:space="preserve"> (Further protocol details for HIVE CLX</w:t>
      </w:r>
      <w:r w:rsidR="00B47F5E">
        <w:sym w:font="Symbol" w:char="F0E4"/>
      </w:r>
      <w:r w:rsidR="00B47F5E">
        <w:t xml:space="preserve"> scRNAseq transcriptome recovery and library processing can be found </w:t>
      </w:r>
      <w:hyperlink r:id="rId9" w:history="1">
        <w:r w:rsidR="00B47F5E" w:rsidRPr="00B47F5E">
          <w:rPr>
            <w:rStyle w:val="Hyperlink"/>
          </w:rPr>
          <w:t>here</w:t>
        </w:r>
      </w:hyperlink>
      <w:r w:rsidR="00B47F5E">
        <w:t>)</w:t>
      </w:r>
      <w:r w:rsidR="00371813">
        <w:t xml:space="preserve">.  </w:t>
      </w:r>
    </w:p>
    <w:p w14:paraId="73E144E4" w14:textId="022DFF76" w:rsidR="00371813" w:rsidRDefault="00371813" w:rsidP="00371813">
      <w:pPr>
        <w:jc w:val="both"/>
        <w:rPr>
          <w:b/>
          <w:bCs/>
          <w:i/>
          <w:iCs/>
        </w:rPr>
      </w:pPr>
    </w:p>
    <w:p w14:paraId="4CCF06E8" w14:textId="20F1B609" w:rsidR="00371813" w:rsidRDefault="00371813" w:rsidP="00371813">
      <w:pPr>
        <w:jc w:val="both"/>
        <w:rPr>
          <w:b/>
          <w:bCs/>
          <w:i/>
          <w:iCs/>
        </w:rPr>
      </w:pPr>
      <w:r>
        <w:rPr>
          <w:b/>
          <w:bCs/>
          <w:i/>
          <w:iCs/>
        </w:rPr>
        <w:t>scRNA pathway enrichment analysis</w:t>
      </w:r>
    </w:p>
    <w:p w14:paraId="3D48E0BA" w14:textId="77777777" w:rsidR="00371813" w:rsidRPr="003A03CE" w:rsidRDefault="00371813" w:rsidP="00371813">
      <w:pPr>
        <w:jc w:val="both"/>
      </w:pPr>
      <w:r>
        <w:t xml:space="preserve">To identify functional pathways from differentially expressed genes across conditions and unique cell types, we performed overrepresentation enrichment (ORA) of gene ontology (GO). ORA GO pathway analysis was performed using the </w:t>
      </w:r>
      <w:r>
        <w:rPr>
          <w:i/>
          <w:iCs/>
        </w:rPr>
        <w:t>compareCluster</w:t>
      </w:r>
      <w:r>
        <w:t xml:space="preserve"> function from the </w:t>
      </w:r>
      <w:r>
        <w:rPr>
          <w:i/>
          <w:iCs/>
        </w:rPr>
        <w:t>clusterProfiler</w:t>
      </w:r>
      <w:r>
        <w:t xml:space="preserve"> package. Significant ORA GO pathways (FDR &lt; 0.05) were further simplified to remove redundancy using the </w:t>
      </w:r>
      <w:r w:rsidRPr="00AD1878">
        <w:rPr>
          <w:i/>
          <w:iCs/>
        </w:rPr>
        <w:t>simplify</w:t>
      </w:r>
      <w:r>
        <w:t xml:space="preserve"> function in </w:t>
      </w:r>
      <w:r>
        <w:rPr>
          <w:i/>
          <w:iCs/>
        </w:rPr>
        <w:t xml:space="preserve">clusterProfiler. </w:t>
      </w:r>
      <w:r w:rsidRPr="00AD1878">
        <w:t>All</w:t>
      </w:r>
      <w:r>
        <w:t xml:space="preserve"> ontologies were included for analysis (BP, MF, CC). </w:t>
      </w:r>
    </w:p>
    <w:p w14:paraId="2FE20F5F" w14:textId="77777777" w:rsidR="00371813" w:rsidRDefault="00371813" w:rsidP="00371813">
      <w:pPr>
        <w:rPr>
          <w:b/>
          <w:bCs/>
          <w:i/>
          <w:iCs/>
        </w:rPr>
      </w:pPr>
    </w:p>
    <w:p w14:paraId="0E747426" w14:textId="77777777" w:rsidR="00371813" w:rsidRPr="00860440" w:rsidRDefault="00371813" w:rsidP="00371813">
      <w:pPr>
        <w:rPr>
          <w:b/>
          <w:bCs/>
        </w:rPr>
      </w:pPr>
      <w:r w:rsidRPr="00860440">
        <w:rPr>
          <w:b/>
          <w:bCs/>
        </w:rPr>
        <w:t>Tissue lysis, protein digestion and peptide tagging for LC-MS/MS analysis</w:t>
      </w:r>
    </w:p>
    <w:p w14:paraId="249897F8" w14:textId="77777777" w:rsidR="00371813" w:rsidRPr="007573BB" w:rsidRDefault="00371813" w:rsidP="00371813">
      <w:pPr>
        <w:rPr>
          <w:i/>
          <w:iCs/>
        </w:rPr>
      </w:pPr>
      <w:r w:rsidRPr="007573BB">
        <w:rPr>
          <w:i/>
          <w:iCs/>
        </w:rPr>
        <w:t>(a) Brain tissue</w:t>
      </w:r>
    </w:p>
    <w:p w14:paraId="6E66F0E3" w14:textId="77777777" w:rsidR="00F36B10" w:rsidRDefault="00371813" w:rsidP="00F36B10">
      <w:pPr>
        <w:jc w:val="both"/>
      </w:pPr>
      <w:r>
        <w:t>Tissue s</w:t>
      </w:r>
      <w:r w:rsidRPr="007573BB">
        <w:t>amples were thawed by incubating at 85°C for 5</w:t>
      </w:r>
      <w:r>
        <w:t xml:space="preserve"> minutes</w:t>
      </w:r>
      <w:r w:rsidRPr="007573BB">
        <w:t xml:space="preserve"> for proteom</w:t>
      </w:r>
      <w:r>
        <w:t>e</w:t>
      </w:r>
      <w:r w:rsidRPr="007573BB">
        <w:t xml:space="preserve"> analysis. 100 μL of 10% SDS </w:t>
      </w:r>
      <w:r>
        <w:t xml:space="preserve">in water and additional water </w:t>
      </w:r>
      <w:r w:rsidRPr="007573BB">
        <w:t>was added to make up a 400 μL total volume. Samples were incubated again at 85°C for 10</w:t>
      </w:r>
      <w:r>
        <w:t xml:space="preserve"> minutes</w:t>
      </w:r>
      <w:r w:rsidRPr="007573BB">
        <w:t xml:space="preserve"> with 10 mM TCEP, sonicated</w:t>
      </w:r>
      <w:r>
        <w:t xml:space="preserve"> (Branson, Sonifer 150 W, micro tip default setting, 15 s)</w:t>
      </w:r>
      <w:r w:rsidRPr="007573BB">
        <w:t xml:space="preserve"> and then cooled. </w:t>
      </w:r>
      <w:r>
        <w:t>S</w:t>
      </w:r>
      <w:r w:rsidRPr="007573BB">
        <w:t>amples were incubated at 23°C for 30</w:t>
      </w:r>
      <w:r>
        <w:t xml:space="preserve"> </w:t>
      </w:r>
      <w:r w:rsidRPr="007573BB">
        <w:t>min</w:t>
      </w:r>
      <w:r>
        <w:t xml:space="preserve">utes with </w:t>
      </w:r>
      <w:r w:rsidRPr="007573BB">
        <w:t>20 mM</w:t>
      </w:r>
      <w:r>
        <w:t xml:space="preserve"> i</w:t>
      </w:r>
      <w:r w:rsidRPr="007573BB">
        <w:t>odoacetamide</w:t>
      </w:r>
      <w:r>
        <w:t>,</w:t>
      </w:r>
      <w:r w:rsidRPr="007573BB">
        <w:t xml:space="preserve"> then precipitated using the chloroform-methanol method</w:t>
      </w:r>
      <w:r>
        <w:t xml:space="preserve"> </w:t>
      </w:r>
      <w:r>
        <w:fldChar w:fldCharType="begin" w:fldLock="1"/>
      </w:r>
      <w:r>
        <w:instrText>ADDIN CSL_CITATION {"citationItems":[{"id":"ITEM-1","itemData":{"DOI":"10.1016/0003-2697(84)90782-6","ISSN":"10960309","PMID":"6731838","abstract":"A rapid method based on a defined methanol-chloroform-water mixture for the quantitative precipitation of soluble as well as hydrophobic proteins from dilute solutions (e.g., column chromatography effluents) has been developed. The effectiveness of this method is not affected by the presence of detergents, lipids, salt, buffers, and β-mercaptoethanol. © 1984.","author":[{"dropping-particle":"","family":"Wessel","given":"D.","non-dropping-particle":"","parse-names":false,"suffix":""},{"dropping-particle":"","family":"Flügge","given":"U. I.","non-dropping-particle":"","parse-names":false,"suffix":""}],"container-title":"Analytical Biochemistry","id":"ITEM-1","issue":"1","issued":{"date-parts":[["1984"]]},"page":"141-143","title":"A method for the quantitative recovery of protein in dilute solution in the presence of detergents and lipids","type":"article-journal","volume":"138"},"uris":["http://www.mendeley.com/documents/?uuid=7a7f1795-b449-46c1-aa0e-92d343404ceb"]}],"mendeley":{"formattedCitation":"(Wessel and Flügge, 1984)","plainTextFormattedCitation":"(Wessel and Flügge, 1984)","previouslyFormattedCitation":"(Wessel and Flügge, 1984)"},"properties":{"noteIndex":0},"schema":"https://github.com/citation-style-language/schema/raw/master/csl-citation.json"}</w:instrText>
      </w:r>
      <w:r>
        <w:fldChar w:fldCharType="separate"/>
      </w:r>
      <w:r w:rsidRPr="00E93A09">
        <w:rPr>
          <w:noProof/>
        </w:rPr>
        <w:t>(Wessel and Flügge, 1984)</w:t>
      </w:r>
      <w:r>
        <w:fldChar w:fldCharType="end"/>
      </w:r>
      <w:r w:rsidRPr="007573BB">
        <w:t xml:space="preserve">. Pellets were dried at 37°C for 1h, then </w:t>
      </w:r>
      <w:r>
        <w:t>2</w:t>
      </w:r>
      <w:r w:rsidRPr="007573BB">
        <w:t xml:space="preserve">0 μL of 7.8 M Urea/100 mM HEPES pH 8.0/LysC solution was added (3 </w:t>
      </w:r>
      <w:r>
        <w:t>µ</w:t>
      </w:r>
      <w:r w:rsidRPr="007573BB">
        <w:t>g LysC)</w:t>
      </w:r>
      <w:r>
        <w:t xml:space="preserve"> (Fujifilm, Wako)</w:t>
      </w:r>
      <w:r w:rsidRPr="007573BB">
        <w:t xml:space="preserve">. LysC digestion </w:t>
      </w:r>
      <w:r>
        <w:t>was</w:t>
      </w:r>
      <w:r w:rsidRPr="007573BB">
        <w:t xml:space="preserve"> for 12h at 28°C. </w:t>
      </w:r>
      <w:r>
        <w:t xml:space="preserve">The sample was diluted 8-fold with </w:t>
      </w:r>
      <w:r w:rsidRPr="007573BB">
        <w:t>100 mM HEPES pH 8.0</w:t>
      </w:r>
      <w:r>
        <w:t xml:space="preserve"> and t</w:t>
      </w:r>
      <w:r w:rsidRPr="007573BB">
        <w:t>wo trypsin digestions were done for 8h at 28°C, each with 3 μg of trypsin (TrypZean, Sigma). The approximate amount of protein was determined by UV absorption at 280 nM</w:t>
      </w:r>
      <w:r>
        <w:t xml:space="preserve"> (Implen Nanophotometer N60)</w:t>
      </w:r>
      <w:r w:rsidRPr="007573BB">
        <w:t>. Tandem mass tag (TMT) labelling was performed using TMT10plex reagents (ThermoFisher</w:t>
      </w:r>
      <w:r w:rsidRPr="00D70942">
        <w:t xml:space="preserve"> Scientific</w:t>
      </w:r>
      <w:r w:rsidRPr="007573BB">
        <w:t>, Cat#90110)</w:t>
      </w:r>
      <w:r>
        <w:t xml:space="preserve"> on </w:t>
      </w:r>
      <w:r w:rsidRPr="007573BB">
        <w:t>250 μg</w:t>
      </w:r>
      <w:r>
        <w:t xml:space="preserve"> of each sample: </w:t>
      </w:r>
      <w:r w:rsidRPr="007573BB">
        <w:t xml:space="preserve">total negative controls (HF-/SIS-/PIC-): 126, 127N, 127C; total positive samples (HF+/SIS+/PIC+): 128N, 128C, 129N. The combined TMT-labelled sample was cleaned and desalted using </w:t>
      </w:r>
      <w:r>
        <w:t xml:space="preserve">a </w:t>
      </w:r>
      <w:r w:rsidRPr="007573BB">
        <w:t>solid phase extraction (SPE) cartridge (</w:t>
      </w:r>
      <w:r>
        <w:t>Sep-Pak Vac 3cc 200 mg tC18</w:t>
      </w:r>
      <w:r w:rsidRPr="007573BB">
        <w:t>, Waters</w:t>
      </w:r>
      <w:r>
        <w:t>, Cat#WAT054925</w:t>
      </w:r>
      <w:r w:rsidRPr="007573BB">
        <w:t xml:space="preserve">). </w:t>
      </w:r>
      <w:r>
        <w:t xml:space="preserve">Approximately 150 </w:t>
      </w:r>
      <w:r w:rsidRPr="007573BB">
        <w:t xml:space="preserve">μg </w:t>
      </w:r>
      <w:r>
        <w:t xml:space="preserve">of the combined peptide </w:t>
      </w:r>
      <w:r w:rsidRPr="007573BB">
        <w:t>sample w</w:t>
      </w:r>
      <w:r>
        <w:t>as</w:t>
      </w:r>
      <w:r w:rsidRPr="007573BB">
        <w:t xml:space="preserve"> applied to hydrophilic interaction liquid chromatography separation (HILIC) as described previously </w:t>
      </w:r>
      <w:r w:rsidRPr="007573BB">
        <w:fldChar w:fldCharType="begin" w:fldLock="1"/>
      </w:r>
      <w:r>
        <w:instrText>ADDIN CSL_CITATION {"citationItems":[{"id":"ITEM-1","itemData":{"DOI":"10.1371/journal.pbio.3000170","ISBN":"1111111111","ISSN":"15457885","PMID":"30822303","abstract":"Depolarization of presynaptic terminals stimulates calcium influx, which evokes neurotransmitter release and activates phosphorylation-based signalling. Here, we present the first global temporal profile of presynaptic activity-dependent phospho-signalling, which includes two KCl stimulation levels and analysis of the poststimulus period. We profiled 1,917 regulated phosphopeptides and bioinformatically identified six temporal patterns of co-regulated proteins. The presynaptic proteins with large changes in phospho-status were again prominently regulated in the analysis of 7,070 activity-dependent phosphopeptides from KCl-stimulated cultured hippocampal neurons. Active zone scaffold proteins showed a high level of activity-dependent phospho-regulation that far exceeded the response from postsynaptic density scaffold proteins. Accordingly, bassoon was identified as the major target of neuronal phospho-signalling. We developed a probabilistic computational method, KinSwing, which matched protein kinase substrate motifs to regulated phosphorylation sites to reveal underlying protein kinase activity. This approach allowed us to link protein kinases to profiles of co-regulated presynaptic protein networks. Ca2+- and calmodulin-dependent protein kinase IIα (CaMKIIα) responded rapidly, scaled with stimulus strength, and had long-lasting activity. Mitogen-activated protein kinase (MAPK)/extracellular signal–regulated kinase (ERK) was the main protein kinase predicted to control a distinct and significant pattern of poststimulus up-regulation of phosphorylation. This work provides a unique resource of activity-dependent phosphorylation sites of synaptosomes and neurons, the vast majority of which have not been investigated with regard to their functional impact. This resource will enable detailed characterization of the phospho-regulated mechanisms impacting the plasticity of neurotransmitter release.","author":[{"dropping-particle":"","family":"Engholm-Keller","given":"Kasper","non-dropping-particle":"","parse-names":false,"suffix":""},{"dropping-particle":"","family":"Waardenberg","given":"Ashley J.","non-dropping-particle":"","parse-names":false,"suffix":""},{"dropping-particle":"","family":"Müller","given":"Johannes A.","non-dropping-particle":"","parse-names":false,"suffix":""},{"dropping-particle":"","family":"Wark","given":"Jesse R.","non-dropping-particle":"","parse-names":false,"suffix":""},{"dropping-particle":"","family":"Fernando","given":"Rowena N.","non-dropping-particle":"","parse-names":false,"suffix":""},{"dropping-particle":"","family":"Arthur","given":"Jonathan W.","non-dropping-particle":"","parse-names":false,"suffix":""},{"dropping-particle":"","family":"Robinson","given":"Phillip J.","non-dropping-particle":"","parse-names":false,"suffix":""},{"dropping-particle":"","family":"Dietrich","given":"Dirk","non-dropping-particle":"","parse-names":false,"suffix":""},{"dropping-particle":"","family":"Schoch","given":"Susanne","non-dropping-particle":"","parse-names":false,"suffix":""},{"dropping-particle":"","family":"Graham","given":"Mark E.","non-dropping-particle":"","parse-names":false,"suffix":""}],"container-title":"PLoS Biology","id":"ITEM-1","issue":"3","issued":{"date-parts":[["2019"]]},"number-of-pages":"1-46","title":"The temporal profile of activity-dependent presynaptic phospho-signalling reveals longlasting patterns of poststimulus regulation","type":"book","volume":"17"},"uris":["http://www.mendeley.com/documents/?uuid=e4542f05-c73f-4f87-98ca-3735385f8874"]}],"mendeley":{"formattedCitation":"(Engholm-Keller et al., 2019)","plainTextFormattedCitation":"(Engholm-Keller et al., 2019)","previouslyFormattedCitation":"(Engholm-Keller et al., 2019)"},"properties":{"noteIndex":0},"schema":"https://github.com/citation-style-language/schema/raw/master/csl-citation.json"}</w:instrText>
      </w:r>
      <w:r w:rsidRPr="007573BB">
        <w:fldChar w:fldCharType="separate"/>
      </w:r>
      <w:r w:rsidRPr="00814D8B">
        <w:rPr>
          <w:noProof/>
        </w:rPr>
        <w:t>(Engholm-Keller et al., 2019)</w:t>
      </w:r>
      <w:r w:rsidRPr="007573BB">
        <w:fldChar w:fldCharType="end"/>
      </w:r>
      <w:r w:rsidRPr="007573BB">
        <w:t xml:space="preserve">. HILIC separation was done using a Vanquish Neo HPLC system with </w:t>
      </w:r>
      <w:r w:rsidRPr="007573BB">
        <w:lastRenderedPageBreak/>
        <w:t>a 250 mm long and 1 mm inside diameter TSK gel Amide-80 column (Tosoh Biosciences). Fractions were collected into a 96-well plate using an FC204 fraction collector (Gilson) at 1</w:t>
      </w:r>
      <w:r>
        <w:t>-</w:t>
      </w:r>
      <w:r w:rsidRPr="007573BB">
        <w:t xml:space="preserve">min intervals and monitored by absorbance of UV at 214 nm. </w:t>
      </w:r>
      <w:r>
        <w:t>S</w:t>
      </w:r>
      <w:r w:rsidRPr="007573BB">
        <w:t>elect</w:t>
      </w:r>
      <w:r>
        <w:t>ed</w:t>
      </w:r>
      <w:r w:rsidRPr="007573BB">
        <w:t xml:space="preserve"> fractions </w:t>
      </w:r>
      <w:r>
        <w:t xml:space="preserve">were combined </w:t>
      </w:r>
      <w:r w:rsidRPr="007573BB">
        <w:t>into similar amounts of peptide</w:t>
      </w:r>
      <w:r>
        <w:t>, as indicated by the UV signal,</w:t>
      </w:r>
      <w:r w:rsidRPr="007573BB">
        <w:t xml:space="preserve"> which were dried and reconstituted in 0.1% formic acid for LC-MS/MS analysis. </w:t>
      </w:r>
    </w:p>
    <w:p w14:paraId="452D91C0" w14:textId="54B993C6" w:rsidR="00371813" w:rsidRDefault="00371813" w:rsidP="00F36B10">
      <w:pPr>
        <w:jc w:val="both"/>
        <w:rPr>
          <w:i/>
          <w:iCs/>
        </w:rPr>
      </w:pPr>
      <w:r>
        <w:rPr>
          <w:i/>
          <w:iCs/>
        </w:rPr>
        <w:t>(b) Peripheral blood</w:t>
      </w:r>
    </w:p>
    <w:p w14:paraId="003D3ECE" w14:textId="77777777" w:rsidR="00371813" w:rsidRDefault="00371813" w:rsidP="00371813">
      <w:pPr>
        <w:jc w:val="both"/>
      </w:pPr>
      <w:r w:rsidRPr="00D70942">
        <w:t>The same procedure was carried out as described above with minor changes. Samples were thawed by incubating at 85°C for 5</w:t>
      </w:r>
      <w:r>
        <w:t xml:space="preserve"> minutes</w:t>
      </w:r>
      <w:r w:rsidRPr="00D70942">
        <w:t>, then cooled and incubated at 37°C for 30</w:t>
      </w:r>
      <w:r>
        <w:t xml:space="preserve"> </w:t>
      </w:r>
      <w:r w:rsidRPr="00D70942">
        <w:t>min</w:t>
      </w:r>
      <w:r>
        <w:t>utes</w:t>
      </w:r>
      <w:r w:rsidRPr="00D70942">
        <w:t xml:space="preserve"> with 10 units of benzonase. 100 μL of 10% SDS was added and H</w:t>
      </w:r>
      <w:r w:rsidRPr="00D70942">
        <w:rPr>
          <w:vertAlign w:val="subscript"/>
        </w:rPr>
        <w:t>2</w:t>
      </w:r>
      <w:r w:rsidRPr="00D70942">
        <w:t>O to make up a 400 μL total volume. Samples were incubated again at 85°C for 10-mins with 10 mM TCEP, sonicated and then cooled</w:t>
      </w:r>
      <w:r>
        <w:t>.</w:t>
      </w:r>
      <w:r w:rsidRPr="006B73F4">
        <w:t xml:space="preserve"> </w:t>
      </w:r>
      <w:r>
        <w:t>S</w:t>
      </w:r>
      <w:r w:rsidRPr="007573BB">
        <w:t>amples were incubated at 23°C for 30</w:t>
      </w:r>
      <w:r>
        <w:t xml:space="preserve"> minutes with </w:t>
      </w:r>
      <w:r w:rsidRPr="007573BB">
        <w:t>20 mM</w:t>
      </w:r>
      <w:r>
        <w:t xml:space="preserve"> i</w:t>
      </w:r>
      <w:r w:rsidRPr="007573BB">
        <w:t>odoacetamide</w:t>
      </w:r>
      <w:r>
        <w:t>,</w:t>
      </w:r>
      <w:r w:rsidRPr="007573BB">
        <w:t xml:space="preserve"> then precipitated using the chloroform-methanol method</w:t>
      </w:r>
      <w:r>
        <w:t xml:space="preserve"> </w:t>
      </w:r>
      <w:r>
        <w:fldChar w:fldCharType="begin" w:fldLock="1"/>
      </w:r>
      <w:r>
        <w:instrText>ADDIN CSL_CITATION {"citationItems":[{"id":"ITEM-1","itemData":{"DOI":"10.1016/0003-2697(84)90782-6","ISSN":"10960309","PMID":"6731838","abstract":"A rapid method based on a defined methanol-chloroform-water mixture for the quantitative precipitation of soluble as well as hydrophobic proteins from dilute solutions (e.g., column chromatography effluents) has been developed. The effectiveness of this method is not affected by the presence of detergents, lipids, salt, buffers, and β-mercaptoethanol. © 1984.","author":[{"dropping-particle":"","family":"Wessel","given":"D.","non-dropping-particle":"","parse-names":false,"suffix":""},{"dropping-particle":"","family":"Flügge","given":"U. I.","non-dropping-particle":"","parse-names":false,"suffix":""}],"container-title":"Analytical Biochemistry","id":"ITEM-1","issue":"1","issued":{"date-parts":[["1984"]]},"page":"141-143","title":"A method for the quantitative recovery of protein in dilute solution in the presence of detergents and lipids","type":"article-journal","volume":"138"},"uris":["http://www.mendeley.com/documents/?uuid=7a7f1795-b449-46c1-aa0e-92d343404ceb"]}],"mendeley":{"formattedCitation":"(Wessel and Flügge, 1984)","plainTextFormattedCitation":"(Wessel and Flügge, 1984)","previouslyFormattedCitation":"(Wessel and Flügge, 1984)"},"properties":{"noteIndex":0},"schema":"https://github.com/citation-style-language/schema/raw/master/csl-citation.json"}</w:instrText>
      </w:r>
      <w:r>
        <w:fldChar w:fldCharType="separate"/>
      </w:r>
      <w:r w:rsidRPr="00EB7364">
        <w:rPr>
          <w:noProof/>
        </w:rPr>
        <w:t>(Wessel and Flügge, 1984)</w:t>
      </w:r>
      <w:r>
        <w:fldChar w:fldCharType="end"/>
      </w:r>
      <w:r>
        <w:t>.</w:t>
      </w:r>
      <w:r w:rsidRPr="00D70942">
        <w:t xml:space="preserve"> Pellets were dried at 37°C for 1h, then 10 μL of 7.8 M Urea/100 mM HEPES pH 8.0/LysC solution was added (1 </w:t>
      </w:r>
      <w:r>
        <w:t>µ</w:t>
      </w:r>
      <w:r w:rsidRPr="00D70942">
        <w:t xml:space="preserve">g LysC). LysC digestion </w:t>
      </w:r>
      <w:r>
        <w:t>was</w:t>
      </w:r>
      <w:r w:rsidRPr="00D70942">
        <w:t xml:space="preserve"> for 12h at 28°C. </w:t>
      </w:r>
      <w:r>
        <w:t xml:space="preserve">The sample was diluted 8-fold with </w:t>
      </w:r>
      <w:r w:rsidRPr="007573BB">
        <w:t>100 mM HEPES pH 8.0</w:t>
      </w:r>
      <w:r>
        <w:t xml:space="preserve"> and t</w:t>
      </w:r>
      <w:r w:rsidRPr="00D70942">
        <w:t>wo trypsin digestions were done for 8h at 28°C, each with 1 μg of trypsin. The approximate amount of protein was determined by UV absorption at 280 n</w:t>
      </w:r>
      <w:r>
        <w:t>m</w:t>
      </w:r>
      <w:r w:rsidRPr="00D70942">
        <w:t xml:space="preserve">. TMT labelling was performed using TMTpro reagents </w:t>
      </w:r>
      <w:r>
        <w:t xml:space="preserve">(ThermoFisher </w:t>
      </w:r>
      <w:r w:rsidRPr="00D70942">
        <w:t>Scientific</w:t>
      </w:r>
      <w:r>
        <w:t>, Cat#</w:t>
      </w:r>
      <w:r w:rsidRPr="0020798B">
        <w:t>A44522</w:t>
      </w:r>
      <w:r>
        <w:t xml:space="preserve">) on </w:t>
      </w:r>
      <w:r w:rsidRPr="00D70942">
        <w:t xml:space="preserve">23 μg </w:t>
      </w:r>
      <w:r>
        <w:t xml:space="preserve">of each sample: </w:t>
      </w:r>
      <w:r w:rsidRPr="00D70942">
        <w:t>total negative controls (HF-/SIS-/PIC-): 126, 127N, 128N; total positive samples (HF+/SIS+/PIC+): 129N, 130N, 131. The combined TMT-labelled sample (</w:t>
      </w:r>
      <w:r>
        <w:t>138</w:t>
      </w:r>
      <w:r w:rsidRPr="00D70942">
        <w:t xml:space="preserve"> μg) was cleaned and desalted using </w:t>
      </w:r>
      <w:r>
        <w:t xml:space="preserve">a smaller </w:t>
      </w:r>
      <w:r w:rsidRPr="00D70942">
        <w:t>SPE cartridge</w:t>
      </w:r>
      <w:r>
        <w:t xml:space="preserve"> due to smaller peptide amount (Oasis Prime-HLB 1cc 30 mg, Waters, Cat#186008055)</w:t>
      </w:r>
      <w:r w:rsidRPr="00D70942">
        <w:t xml:space="preserve">. The eluate was applied to HILIC as described above and fractions of peptide were dried and reconstituted in 0.1% formic acid for LC-MS/MS analysis.   </w:t>
      </w:r>
    </w:p>
    <w:p w14:paraId="489F2653" w14:textId="77777777" w:rsidR="00371813" w:rsidRDefault="00371813" w:rsidP="00371813">
      <w:pPr>
        <w:rPr>
          <w:b/>
          <w:bCs/>
          <w:i/>
          <w:iCs/>
        </w:rPr>
      </w:pPr>
    </w:p>
    <w:p w14:paraId="1C8E0E8E" w14:textId="77777777" w:rsidR="00371813" w:rsidRPr="00860440" w:rsidRDefault="00371813" w:rsidP="00371813">
      <w:pPr>
        <w:rPr>
          <w:b/>
          <w:bCs/>
        </w:rPr>
      </w:pPr>
      <w:r w:rsidRPr="00860440">
        <w:rPr>
          <w:b/>
          <w:bCs/>
        </w:rPr>
        <w:t xml:space="preserve">LC-MS/MS analysis </w:t>
      </w:r>
    </w:p>
    <w:p w14:paraId="10D11BA1" w14:textId="77777777" w:rsidR="00371813" w:rsidRDefault="00371813" w:rsidP="00371813">
      <w:pPr>
        <w:jc w:val="both"/>
      </w:pPr>
      <w:r w:rsidRPr="00D70942">
        <w:t xml:space="preserve">The LC-MS/MS was performed using a Dionex UltiMate 3000 RSLC nano system and Q Exactive Plus hybrid quadrupole-orbitrap mass spectrometer (ThermoFisher Scientific). Each HILIC fraction was loaded directly onto an in-house 300 mm long 0.075 mm inside diameter column packed with ReproSil Pur C18 AQ 1.9 μm resin (Dr Maisch, Germany). The column was heated to 50°C using a column oven (PRSO-V1, Sonation lab solutions, Germany) integrated with the nano flex ion source with an electrospray operating at 2.3 kV. The S lens radio frequency level was 50 and capillary temperature was 250°C. </w:t>
      </w:r>
    </w:p>
    <w:p w14:paraId="411DB240" w14:textId="77777777" w:rsidR="00371813" w:rsidRDefault="00371813" w:rsidP="00371813">
      <w:pPr>
        <w:jc w:val="both"/>
      </w:pPr>
    </w:p>
    <w:p w14:paraId="2B4C1505" w14:textId="77777777" w:rsidR="00371813" w:rsidRPr="00DF3B36" w:rsidRDefault="00371813" w:rsidP="00371813">
      <w:pPr>
        <w:jc w:val="both"/>
        <w:rPr>
          <w:i/>
          <w:iCs/>
        </w:rPr>
      </w:pPr>
      <w:r w:rsidRPr="00DF3B36">
        <w:rPr>
          <w:i/>
          <w:iCs/>
        </w:rPr>
        <w:t>Proteomics of brain and peripheral blood leukocytes</w:t>
      </w:r>
    </w:p>
    <w:p w14:paraId="20CF3D81" w14:textId="77777777" w:rsidR="00371813" w:rsidRPr="00D66E13" w:rsidRDefault="00371813" w:rsidP="00371813">
      <w:pPr>
        <w:jc w:val="both"/>
      </w:pPr>
      <w:r>
        <w:t>S</w:t>
      </w:r>
      <w:r w:rsidRPr="00D66E13">
        <w:t>ample</w:t>
      </w:r>
      <w:r>
        <w:t>s</w:t>
      </w:r>
      <w:r w:rsidRPr="00D66E13">
        <w:t xml:space="preserve"> </w:t>
      </w:r>
      <w:r>
        <w:t xml:space="preserve">from brain or peripheral blood </w:t>
      </w:r>
      <w:r w:rsidRPr="00D66E13">
        <w:t>w</w:t>
      </w:r>
      <w:r>
        <w:t>ere</w:t>
      </w:r>
      <w:r w:rsidRPr="00D66E13">
        <w:t xml:space="preserve"> </w:t>
      </w:r>
      <w:r>
        <w:t xml:space="preserve">injected in </w:t>
      </w:r>
      <w:r w:rsidRPr="00D66E13">
        <w:t xml:space="preserve">3.5 μL </w:t>
      </w:r>
      <w:r>
        <w:t xml:space="preserve">and </w:t>
      </w:r>
      <w:r w:rsidRPr="00D66E13">
        <w:t xml:space="preserve">loaded onto the column for 17.5-mins at 300 nL/min using </w:t>
      </w:r>
      <w:r>
        <w:t>99% buffer A (</w:t>
      </w:r>
      <w:r w:rsidRPr="00D66E13">
        <w:t xml:space="preserve">1% </w:t>
      </w:r>
      <w:r w:rsidRPr="000A17BB">
        <w:t>solution of 0.1% formic acid</w:t>
      </w:r>
      <w:r>
        <w:t xml:space="preserve">) </w:t>
      </w:r>
      <w:r>
        <w:lastRenderedPageBreak/>
        <w:t xml:space="preserve">and 1% </w:t>
      </w:r>
      <w:r w:rsidRPr="00D66E13">
        <w:t>buffer B</w:t>
      </w:r>
      <w:r>
        <w:t xml:space="preserve"> (</w:t>
      </w:r>
      <w:r w:rsidRPr="000A17BB">
        <w:t>solution of 0.1% formic acid, 90% acetonitrile</w:t>
      </w:r>
      <w:r>
        <w:t>)</w:t>
      </w:r>
      <w:r w:rsidRPr="00D66E13">
        <w:t xml:space="preserve">. The gradient at 250 nL/min was  from 1% buffer B to 7% buffer B in 1 min, to 29% buffer B in 101.5 min, to 36% buffer B in 8 min, to 99% buffer B in 1 min, held at 99% buffer B for 2 min, to </w:t>
      </w:r>
      <w:r>
        <w:t>1</w:t>
      </w:r>
      <w:r w:rsidRPr="00D66E13">
        <w:t xml:space="preserve">% buffer </w:t>
      </w:r>
      <w:r>
        <w:t>B</w:t>
      </w:r>
      <w:r w:rsidRPr="00D66E13">
        <w:t xml:space="preserve"> in 1 min and held for 8 min as the flow rate increased to 300 nL/min. MS acquisition was performed for 140</w:t>
      </w:r>
      <w:r>
        <w:t xml:space="preserve"> </w:t>
      </w:r>
      <w:r w:rsidRPr="00D66E13">
        <w:t xml:space="preserve">min. </w:t>
      </w:r>
    </w:p>
    <w:p w14:paraId="49774BCA" w14:textId="77777777" w:rsidR="00371813" w:rsidRDefault="00371813" w:rsidP="00371813">
      <w:pPr>
        <w:jc w:val="both"/>
      </w:pPr>
      <w:r w:rsidRPr="00FD7F46">
        <w:t xml:space="preserve">All blood and brain samples and fractions were analysed using data-dependent acquisition LC-MS/MS. MS scans were performed at 70,000 </w:t>
      </w:r>
      <w:proofErr w:type="gramStart"/>
      <w:r w:rsidRPr="00FD7F46">
        <w:t>resolution</w:t>
      </w:r>
      <w:proofErr w:type="gramEnd"/>
      <w:r w:rsidRPr="00FD7F46">
        <w:t xml:space="preserve"> with an AGC target of 1,000,000 and max ion time of 100 ms (m/z 375-1500). MS/MS scans were at 35,000 </w:t>
      </w:r>
      <w:proofErr w:type="gramStart"/>
      <w:r w:rsidRPr="00FD7F46">
        <w:t>resolution</w:t>
      </w:r>
      <w:proofErr w:type="gramEnd"/>
      <w:r w:rsidRPr="00FD7F46">
        <w:t xml:space="preserve"> with an AGC target of 200,000 and max ion time of 100 ms. Parameters included a loop count of 12, 1.1 m/z isolation window, first mass at m/z 120, and collision energy of 31. Singly charged ions and those &gt;8</w:t>
      </w:r>
      <w:r>
        <w:t>+</w:t>
      </w:r>
      <w:r w:rsidRPr="00FD7F46">
        <w:t xml:space="preserve"> were excluded, with a 35</w:t>
      </w:r>
      <w:r>
        <w:t xml:space="preserve"> </w:t>
      </w:r>
      <w:r w:rsidRPr="00FD7F46">
        <w:t>s dynamic exclusion.</w:t>
      </w:r>
    </w:p>
    <w:p w14:paraId="00A35AA1" w14:textId="77777777" w:rsidR="00371813" w:rsidRDefault="00371813" w:rsidP="00371813">
      <w:pPr>
        <w:jc w:val="both"/>
        <w:rPr>
          <w:b/>
          <w:bCs/>
          <w:i/>
          <w:iCs/>
        </w:rPr>
      </w:pPr>
    </w:p>
    <w:p w14:paraId="15D88897" w14:textId="77777777" w:rsidR="00371813" w:rsidRPr="00860440" w:rsidRDefault="00371813" w:rsidP="00371813">
      <w:pPr>
        <w:jc w:val="both"/>
        <w:rPr>
          <w:b/>
          <w:bCs/>
        </w:rPr>
      </w:pPr>
      <w:r w:rsidRPr="00860440">
        <w:rPr>
          <w:b/>
          <w:bCs/>
        </w:rPr>
        <w:t>Differential abundance protein and pathway enrichment analysis</w:t>
      </w:r>
    </w:p>
    <w:p w14:paraId="2EFCC1E1" w14:textId="77777777" w:rsidR="00371813" w:rsidRPr="0055786F" w:rsidRDefault="00371813" w:rsidP="00371813">
      <w:pPr>
        <w:jc w:val="both"/>
      </w:pPr>
      <w:r w:rsidRPr="0055786F">
        <w:t>For computational analyses, raw LC-MS/MS data was processed with MaxQuant v1.6.7.0. Variable modifications were oxidation (M), acetyl (protein N-terminus)</w:t>
      </w:r>
      <w:r>
        <w:t xml:space="preserve"> and</w:t>
      </w:r>
      <w:r w:rsidRPr="0055786F">
        <w:t xml:space="preserve"> deamidation (NQ). Carbamidomethyl (C) was a fixed modification. Digestion was set to trypsin/P with a maximum of 3 missed cleavages. The </w:t>
      </w:r>
      <w:r>
        <w:t xml:space="preserve">TMT10plex or </w:t>
      </w:r>
      <w:r w:rsidRPr="0055786F">
        <w:t>TMTpro correction factors were entered (</w:t>
      </w:r>
      <w:r w:rsidRPr="006C3510">
        <w:t>Lot# QB211242</w:t>
      </w:r>
      <w:r w:rsidRPr="006C3510" w:rsidDel="006C3510">
        <w:t xml:space="preserve"> </w:t>
      </w:r>
      <w:r>
        <w:t xml:space="preserve">and </w:t>
      </w:r>
      <w:r w:rsidRPr="006C3510">
        <w:t>Lot# TJ268160</w:t>
      </w:r>
      <w:r w:rsidRPr="0055786F">
        <w:t xml:space="preserve">). Minimum reporter peptide ion fraction was 0.6. The </w:t>
      </w:r>
      <w:r w:rsidRPr="0055786F">
        <w:rPr>
          <w:i/>
          <w:iCs/>
        </w:rPr>
        <w:t>Mus Musculus</w:t>
      </w:r>
      <w:r w:rsidRPr="0055786F">
        <w:t xml:space="preserve"> reference proteome with canonical and isoform sequences downloaded Oct 5, 2023, with 55,087 entries and 21,866 genes. The inbuilt contaminants FASTA file was used, and second peptides search was enabled. The peptide spectrum matching, and protein false discovery rates were set at 1%. All modified peptides and counterpart non-modified peptides were excluded from protein quantification. All other settings were default.</w:t>
      </w:r>
    </w:p>
    <w:p w14:paraId="31A69C7C" w14:textId="77777777" w:rsidR="00371813" w:rsidRDefault="00371813" w:rsidP="00371813">
      <w:pPr>
        <w:jc w:val="both"/>
        <w:rPr>
          <w:i/>
          <w:iCs/>
        </w:rPr>
      </w:pPr>
      <w:r w:rsidRPr="00382675">
        <w:rPr>
          <w:i/>
          <w:iCs/>
        </w:rPr>
        <w:t>Data cleaning</w:t>
      </w:r>
    </w:p>
    <w:p w14:paraId="5FCE04AB" w14:textId="77777777" w:rsidR="00371813" w:rsidRPr="00955C65" w:rsidRDefault="00371813" w:rsidP="00371813">
      <w:pPr>
        <w:jc w:val="both"/>
      </w:pPr>
      <w:r>
        <w:t>The ‘proteinGroups.txt’ output file from MaxQuant were processed and each protein group must have had at least one unique peptide. Proteins were removed from further analysis if they matched contaminant entries or reverse sequence decoy database in which the protein accession number began with CON_ or REV_ prefixes, respectively. Proteins with one or missing values in any samples were also removed from further analysis. The ‘reporter intensity corrected’ column was used for further analysis.</w:t>
      </w:r>
    </w:p>
    <w:p w14:paraId="7D95FE7A" w14:textId="77777777" w:rsidR="00371813" w:rsidRDefault="00371813" w:rsidP="00371813">
      <w:pPr>
        <w:jc w:val="both"/>
        <w:rPr>
          <w:i/>
          <w:iCs/>
        </w:rPr>
      </w:pPr>
      <w:r>
        <w:rPr>
          <w:i/>
          <w:iCs/>
        </w:rPr>
        <w:t xml:space="preserve">Data normalisation </w:t>
      </w:r>
    </w:p>
    <w:p w14:paraId="7E509B8F" w14:textId="77777777" w:rsidR="00371813" w:rsidRPr="004F05EF" w:rsidRDefault="00371813" w:rsidP="00371813">
      <w:pPr>
        <w:jc w:val="both"/>
        <w:rPr>
          <w:lang w:val="en-GB"/>
        </w:rPr>
      </w:pPr>
      <w:r>
        <w:t xml:space="preserve">UniProt accession was identified for each protein group following rules from </w:t>
      </w:r>
      <w:r w:rsidRPr="004F05EF">
        <w:rPr>
          <w:lang w:val="en-GB"/>
        </w:rPr>
        <w:t xml:space="preserve">Engholm-Keller et al </w:t>
      </w:r>
      <w:sdt>
        <w:sdtPr>
          <w:rPr>
            <w:lang w:val="en-GB"/>
          </w:rPr>
          <w:tag w:val="MENDELEY_CITATION_v3_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"/>
          <w:id w:val="1909734190"/>
          <w:placeholder>
            <w:docPart w:val="7F009BC968964F4E90689CFBB2F0F949"/>
          </w:placeholder>
        </w:sdtPr>
        <w:sdtContent>
          <w:r w:rsidRPr="004F05EF">
            <w:rPr>
              <w:lang w:val="en-GB"/>
            </w:rPr>
            <w:t>(2019)</w:t>
          </w:r>
        </w:sdtContent>
      </w:sdt>
      <w:r w:rsidRPr="004F05EF">
        <w:rPr>
          <w:lang w:val="en-GB"/>
        </w:rPr>
        <w:t xml:space="preserve">. Multi-mapped proteins were excluded to avoid false enrichment due to alignment errors. Of the accepted proteins, </w:t>
      </w:r>
      <w:r>
        <w:t>88.5</w:t>
      </w:r>
      <w:r w:rsidRPr="00110719" w:rsidDel="0062223E">
        <w:rPr>
          <w:lang w:val="en-GB"/>
        </w:rPr>
        <w:t xml:space="preserve"> </w:t>
      </w:r>
      <w:r w:rsidRPr="00110719">
        <w:rPr>
          <w:lang w:val="en-GB"/>
        </w:rPr>
        <w:t>%</w:t>
      </w:r>
      <w:r w:rsidRPr="004F05EF">
        <w:rPr>
          <w:lang w:val="en-GB"/>
        </w:rPr>
        <w:t xml:space="preserve"> had 1 unique peptide and </w:t>
      </w:r>
      <w:r>
        <w:t>11.4</w:t>
      </w:r>
      <w:r w:rsidRPr="00110719" w:rsidDel="0062223E">
        <w:rPr>
          <w:lang w:val="en-GB"/>
        </w:rPr>
        <w:t xml:space="preserve"> </w:t>
      </w:r>
      <w:r w:rsidRPr="00110719">
        <w:rPr>
          <w:lang w:val="en-GB"/>
        </w:rPr>
        <w:t>%</w:t>
      </w:r>
      <w:r w:rsidRPr="004F05EF">
        <w:rPr>
          <w:lang w:val="en-GB"/>
        </w:rPr>
        <w:t xml:space="preserve"> had more than 2 unique peptides.</w:t>
      </w:r>
      <w:r>
        <w:rPr>
          <w:lang w:val="en-GB"/>
        </w:rPr>
        <w:t xml:space="preserve"> Samples were first log</w:t>
      </w:r>
      <w:r>
        <w:rPr>
          <w:vertAlign w:val="subscript"/>
          <w:lang w:val="en-GB"/>
        </w:rPr>
        <w:t>2</w:t>
      </w:r>
      <w:r>
        <w:rPr>
          <w:lang w:val="en-GB"/>
        </w:rPr>
        <w:t xml:space="preserve"> transformed, then between </w:t>
      </w:r>
      <w:r>
        <w:rPr>
          <w:lang w:val="en-GB"/>
        </w:rPr>
        <w:lastRenderedPageBreak/>
        <w:t xml:space="preserve">sample normalisation was performed using the </w:t>
      </w:r>
      <w:r>
        <w:rPr>
          <w:i/>
          <w:iCs/>
          <w:lang w:val="en-GB"/>
        </w:rPr>
        <w:t>scaled</w:t>
      </w:r>
      <w:r>
        <w:rPr>
          <w:lang w:val="en-GB"/>
        </w:rPr>
        <w:t xml:space="preserve"> normalisation from the </w:t>
      </w:r>
      <w:r>
        <w:rPr>
          <w:i/>
          <w:iCs/>
          <w:lang w:val="en-GB"/>
        </w:rPr>
        <w:t xml:space="preserve">limma </w:t>
      </w:r>
      <w:r>
        <w:rPr>
          <w:lang w:val="en-GB"/>
        </w:rPr>
        <w:t xml:space="preserve">R package (v4.2.3). To remove batch effects from biological samples, the remove unwanted variation </w:t>
      </w:r>
      <w:r>
        <w:rPr>
          <w:i/>
          <w:iCs/>
          <w:lang w:val="en-GB"/>
        </w:rPr>
        <w:t>RUV</w:t>
      </w:r>
      <w:r>
        <w:rPr>
          <w:lang w:val="en-GB"/>
        </w:rPr>
        <w:t xml:space="preserve"> R package was used </w:t>
      </w:r>
      <w:r w:rsidRPr="004F05EF">
        <w:rPr>
          <w:lang w:val="en-GB"/>
        </w:rPr>
        <w:t>(Gagnon-Bartsch et al 2012).</w:t>
      </w:r>
      <w:r>
        <w:rPr>
          <w:lang w:val="en-GB"/>
        </w:rPr>
        <w:t xml:space="preserve"> RUV relies on having a set of endogenous negative control proteins which have small changes in protein abundances between different cell types or experimental conditions. </w:t>
      </w:r>
      <w:r w:rsidRPr="004F05EF">
        <w:rPr>
          <w:lang w:val="en-GB"/>
        </w:rPr>
        <w:t xml:space="preserve">For this study, a set of 500 empirical negative control proteins with little or no change in protein expression across samples (q-value &lt;0.05) was identified from an initial ANOVA test. </w:t>
      </w:r>
      <w:r>
        <w:rPr>
          <w:lang w:val="en-GB"/>
        </w:rPr>
        <w:t xml:space="preserve">The RUVIII method was then used to remove unwanted variations across the </w:t>
      </w:r>
      <w:proofErr w:type="gramStart"/>
      <w:r>
        <w:rPr>
          <w:lang w:val="en-GB"/>
        </w:rPr>
        <w:t>samples</w:t>
      </w:r>
      <w:proofErr w:type="gramEnd"/>
      <w:r>
        <w:rPr>
          <w:lang w:val="en-GB"/>
        </w:rPr>
        <w:t xml:space="preserve"> and four unwanted components (k = </w:t>
      </w:r>
      <w:r w:rsidRPr="00110719">
        <w:rPr>
          <w:lang w:val="en-GB"/>
        </w:rPr>
        <w:t>4</w:t>
      </w:r>
      <w:r>
        <w:rPr>
          <w:lang w:val="en-GB"/>
        </w:rPr>
        <w:t xml:space="preserve">) were removed by the tool. Differential abundance analysis of proteins was performed using the adjusted abundance matrix. </w:t>
      </w:r>
    </w:p>
    <w:p w14:paraId="756CA5EC" w14:textId="77777777" w:rsidR="00371813" w:rsidRPr="00382675" w:rsidRDefault="00371813" w:rsidP="00371813">
      <w:pPr>
        <w:jc w:val="both"/>
        <w:rPr>
          <w:i/>
          <w:iCs/>
        </w:rPr>
      </w:pPr>
      <w:r>
        <w:rPr>
          <w:i/>
          <w:iCs/>
        </w:rPr>
        <w:t xml:space="preserve">Linear modelling </w:t>
      </w:r>
    </w:p>
    <w:p w14:paraId="64263B01" w14:textId="77777777" w:rsidR="00371813" w:rsidRDefault="00371813" w:rsidP="00371813">
      <w:pPr>
        <w:jc w:val="both"/>
        <w:rPr>
          <w:lang w:val="en-GB"/>
        </w:rPr>
      </w:pPr>
      <w:r>
        <w:t xml:space="preserve">Differential abundance analysis of proteins was performed for comparing each time point with zero using the </w:t>
      </w:r>
      <w:r>
        <w:rPr>
          <w:i/>
          <w:iCs/>
        </w:rPr>
        <w:t xml:space="preserve">limma </w:t>
      </w:r>
      <w:r>
        <w:t xml:space="preserve">R package. The linar model for comparing each pair of time points was fitted using the </w:t>
      </w:r>
      <w:r>
        <w:rPr>
          <w:i/>
          <w:iCs/>
        </w:rPr>
        <w:t>lmFit</w:t>
      </w:r>
      <w:r>
        <w:t xml:space="preserve"> function and p-values were calculated using the empirical Bayes method </w:t>
      </w:r>
      <w:r>
        <w:rPr>
          <w:i/>
          <w:iCs/>
        </w:rPr>
        <w:t>eBayes</w:t>
      </w:r>
      <w:r>
        <w:t xml:space="preserve"> function. Trended and robust analysis were enabled. The Benjamin-Hochberg false discovery rate (FDR) correction was applied to the moderated p-values by calculating q-values </w:t>
      </w:r>
      <w:r w:rsidRPr="00555243">
        <w:rPr>
          <w:lang w:val="en-GB"/>
        </w:rPr>
        <w:t>(Storey, 2002).</w:t>
      </w:r>
      <w:r>
        <w:rPr>
          <w:lang w:val="en-GB"/>
        </w:rPr>
        <w:t xml:space="preserve"> Significant differentially expressed proteins (q-value &lt; 0.05) were analysed for GO pathway enrichment analysis using the </w:t>
      </w:r>
      <w:r>
        <w:rPr>
          <w:i/>
          <w:iCs/>
          <w:lang w:val="en-GB"/>
        </w:rPr>
        <w:t xml:space="preserve">enrichGO </w:t>
      </w:r>
      <w:r>
        <w:rPr>
          <w:lang w:val="en-GB"/>
        </w:rPr>
        <w:t xml:space="preserve">function from the </w:t>
      </w:r>
      <w:r>
        <w:rPr>
          <w:i/>
          <w:iCs/>
          <w:lang w:val="en-GB"/>
        </w:rPr>
        <w:t>clusterProfiler</w:t>
      </w:r>
      <w:r>
        <w:rPr>
          <w:lang w:val="en-GB"/>
        </w:rPr>
        <w:t xml:space="preserve"> R package. </w:t>
      </w:r>
    </w:p>
    <w:p w14:paraId="50C211E0" w14:textId="77777777" w:rsidR="00F36B10" w:rsidRDefault="00F36B10" w:rsidP="0031695C">
      <w:pPr>
        <w:jc w:val="both"/>
        <w:rPr>
          <w:b/>
          <w:bCs/>
          <w:i/>
          <w:iCs/>
        </w:rPr>
        <w:sectPr w:rsidR="00F36B10" w:rsidSect="00280D81">
          <w:pgSz w:w="11906" w:h="16838"/>
          <w:pgMar w:top="1440" w:right="1440" w:bottom="1440" w:left="1440" w:header="144" w:footer="720" w:gutter="0"/>
          <w:cols w:space="720"/>
          <w:docGrid w:linePitch="360"/>
        </w:sectPr>
      </w:pPr>
    </w:p>
    <w:p w14:paraId="65789EB1" w14:textId="20FE3372" w:rsidR="00465D41" w:rsidRPr="00E21602" w:rsidRDefault="00E21602" w:rsidP="00E21602">
      <w:pPr>
        <w:jc w:val="both"/>
        <w:rPr>
          <w:b/>
          <w:bCs/>
          <w:lang w:val="en-GB"/>
        </w:rPr>
      </w:pPr>
      <w:r>
        <w:rPr>
          <w:b/>
          <w:bCs/>
          <w:lang w:val="en-GB"/>
        </w:rPr>
        <w:lastRenderedPageBreak/>
        <w:t>Supplemental References</w:t>
      </w:r>
    </w:p>
    <w:p w14:paraId="790ABE87" w14:textId="2944359D" w:rsidR="00B86E92" w:rsidRPr="00B86E92" w:rsidRDefault="00465D41" w:rsidP="00B86E92">
      <w:pPr>
        <w:widowControl w:val="0"/>
        <w:autoSpaceDE w:val="0"/>
        <w:autoSpaceDN w:val="0"/>
        <w:adjustRightInd w:val="0"/>
        <w:spacing w:line="240" w:lineRule="auto"/>
        <w:ind w:left="480" w:hanging="480"/>
        <w:rPr>
          <w:rFonts w:ascii="Aptos" w:hAnsi="Aptos" w:cs="Times New Roman"/>
          <w:noProof/>
          <w:kern w:val="0"/>
          <w:lang w:val="en-GB"/>
        </w:rPr>
      </w:pPr>
      <w:r>
        <w:fldChar w:fldCharType="begin" w:fldLock="1"/>
      </w:r>
      <w:r>
        <w:instrText xml:space="preserve">ADDIN Mendeley Bibliography CSL_BIBLIOGRAPHY </w:instrText>
      </w:r>
      <w:r>
        <w:fldChar w:fldCharType="separate"/>
      </w:r>
      <w:r w:rsidR="00B86E92" w:rsidRPr="00B86E92">
        <w:rPr>
          <w:rFonts w:ascii="Aptos" w:hAnsi="Aptos" w:cs="Times New Roman"/>
          <w:noProof/>
          <w:kern w:val="0"/>
          <w:lang w:val="en-GB"/>
        </w:rPr>
        <w:t>Bind, R.H., Minney, S.M., Rosenfeld, S., Hallock, R.M., 2013. The role of pheromone responses in Rodent Behavior: Future Directions for the Development of Laboratory Protocols. J. Am. Assoc. Lab. Anim. Sci. 52, 124–129.</w:t>
      </w:r>
    </w:p>
    <w:p w14:paraId="2C3C4631"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Bucknor, M.C., Gururajan, A., Dale, R.C., Hofer, M.J., 2024. High fat diet consumption and social instability stress impair stress adaptation and maternal care in C57Bl/6 dams. Psychoneuroendocrinology 169, 107168. https://doi.org/10.1016/j.psyneuen.2024.107168</w:t>
      </w:r>
    </w:p>
    <w:p w14:paraId="1F5D971A"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Engholm-Keller, K., Waardenberg, A.J., Müller, J.A., Wark, J.R., Fernando, R.N., Arthur, J.W., Robinson, P.J., Dietrich, D., Schoch, S., Graham, M.E., 2019. The temporal profile of activity-dependent presynaptic phospho-signalling reveals longlasting patterns of poststimulus regulation, PLoS Biology. https://doi.org/10.1371/journal.pbio.3000170</w:t>
      </w:r>
    </w:p>
    <w:p w14:paraId="647A76FE"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Guilloux, J.P., Seney, M., Edgar, N., Sibille, E., 2011. Integrated behavioral z-scoring increases the sensitivity and reliability of behavioral phenotyping in mice: Relevance to emotionality and sex. J. Neurosci. Methods 197, 21–31. https://doi.org/10.1016/j.jneumeth.2011.01.019</w:t>
      </w:r>
    </w:p>
    <w:p w14:paraId="4933D11B"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Kraeuter, A.K., 2023. The use of integrated behavioural z-scoring in behavioural neuroscience – A perspective article. J. Neurosci. Methods 384, 109751. https://doi.org/10.1016/j.jneumeth.2022.109751</w:t>
      </w:r>
    </w:p>
    <w:p w14:paraId="63E9C2B0"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Silverman, J.L., Yang, M., Lord, C., Crawley, J.N., 2010. Behavioural phenotyping assays for mouse models of autism. Nat. Rev. Neurosci. 11, 490–502. https://doi.org/10.1038/nrn2851</w:t>
      </w:r>
    </w:p>
    <w:p w14:paraId="19DEB787" w14:textId="77777777" w:rsidR="00B86E92" w:rsidRPr="00B86E92" w:rsidRDefault="00B86E92" w:rsidP="00B86E92">
      <w:pPr>
        <w:widowControl w:val="0"/>
        <w:autoSpaceDE w:val="0"/>
        <w:autoSpaceDN w:val="0"/>
        <w:adjustRightInd w:val="0"/>
        <w:spacing w:line="240" w:lineRule="auto"/>
        <w:ind w:left="480" w:hanging="480"/>
        <w:rPr>
          <w:rFonts w:ascii="Aptos" w:hAnsi="Aptos" w:cs="Times New Roman"/>
          <w:noProof/>
          <w:kern w:val="0"/>
          <w:lang w:val="en-GB"/>
        </w:rPr>
      </w:pPr>
      <w:r w:rsidRPr="00B86E92">
        <w:rPr>
          <w:rFonts w:ascii="Aptos" w:hAnsi="Aptos" w:cs="Times New Roman"/>
          <w:noProof/>
          <w:kern w:val="0"/>
          <w:lang w:val="en-GB"/>
        </w:rPr>
        <w:t>Walf, A.A., Frye, C.A., 2007. The use of the elevated plus maze as an assay of anxiety-related behavior in rodents. Nat. Protoc. 2, 322–328. https://doi.org/10.1038/nprot.2007.44</w:t>
      </w:r>
    </w:p>
    <w:p w14:paraId="10336480" w14:textId="77777777" w:rsidR="00B86E92" w:rsidRPr="00B86E92" w:rsidRDefault="00B86E92" w:rsidP="00B86E92">
      <w:pPr>
        <w:widowControl w:val="0"/>
        <w:autoSpaceDE w:val="0"/>
        <w:autoSpaceDN w:val="0"/>
        <w:adjustRightInd w:val="0"/>
        <w:spacing w:line="240" w:lineRule="auto"/>
        <w:ind w:left="480" w:hanging="480"/>
        <w:rPr>
          <w:rFonts w:ascii="Aptos" w:hAnsi="Aptos"/>
          <w:noProof/>
        </w:rPr>
      </w:pPr>
      <w:r w:rsidRPr="00B86E92">
        <w:rPr>
          <w:rFonts w:ascii="Aptos" w:hAnsi="Aptos" w:cs="Times New Roman"/>
          <w:noProof/>
          <w:kern w:val="0"/>
          <w:lang w:val="en-GB"/>
        </w:rPr>
        <w:t>Wessel, D., Flügge, U.I., 1984. A method for the quantitative recovery of protein in dilute solution in the presence of detergents and lipids. Anal. Biochem. 138, 141–143. https://doi.org/10.1016/0003-2697(84)90782-6</w:t>
      </w:r>
    </w:p>
    <w:p w14:paraId="299405CD" w14:textId="1EA34DA8" w:rsidR="00465D41" w:rsidRPr="00465D41" w:rsidRDefault="00465D41" w:rsidP="00B86E92">
      <w:pPr>
        <w:widowControl w:val="0"/>
        <w:autoSpaceDE w:val="0"/>
        <w:autoSpaceDN w:val="0"/>
        <w:adjustRightInd w:val="0"/>
        <w:spacing w:line="240" w:lineRule="auto"/>
        <w:ind w:left="480" w:hanging="480"/>
      </w:pPr>
      <w:r>
        <w:fldChar w:fldCharType="end"/>
      </w:r>
    </w:p>
    <w:p w14:paraId="1C5D2DC7" w14:textId="77777777" w:rsidR="00F069A4" w:rsidRPr="00F069A4" w:rsidRDefault="00F069A4">
      <w:pPr>
        <w:rPr>
          <w:i/>
          <w:iCs/>
        </w:rPr>
      </w:pPr>
    </w:p>
    <w:p w14:paraId="255606A7" w14:textId="317A34C6" w:rsidR="00F069A4" w:rsidRPr="00F069A4" w:rsidRDefault="00F069A4">
      <w:pPr>
        <w:rPr>
          <w:i/>
          <w:iCs/>
        </w:rPr>
      </w:pPr>
    </w:p>
    <w:sectPr w:rsidR="00F069A4" w:rsidRPr="00F069A4" w:rsidSect="00280D81">
      <w:pgSz w:w="11906" w:h="16838"/>
      <w:pgMar w:top="1440" w:right="1440" w:bottom="1440" w:left="1440" w:header="14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D7DB1" w14:textId="77777777" w:rsidR="002A2955" w:rsidRDefault="002A2955" w:rsidP="00280D81">
      <w:pPr>
        <w:spacing w:after="0" w:line="240" w:lineRule="auto"/>
      </w:pPr>
      <w:r>
        <w:separator/>
      </w:r>
    </w:p>
  </w:endnote>
  <w:endnote w:type="continuationSeparator" w:id="0">
    <w:p w14:paraId="2AD16C52" w14:textId="77777777" w:rsidR="002A2955" w:rsidRDefault="002A2955" w:rsidP="00280D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pple Color Emoji">
    <w:panose1 w:val="00000000000000000000"/>
    <w:charset w:val="00"/>
    <w:family w:val="auto"/>
    <w:pitch w:val="variable"/>
    <w:sig w:usb0="00000003" w:usb1="18000000" w:usb2="14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C8628" w14:textId="77777777" w:rsidR="002A2955" w:rsidRDefault="002A2955" w:rsidP="00280D81">
      <w:pPr>
        <w:spacing w:after="0" w:line="240" w:lineRule="auto"/>
      </w:pPr>
      <w:r>
        <w:separator/>
      </w:r>
    </w:p>
  </w:footnote>
  <w:footnote w:type="continuationSeparator" w:id="0">
    <w:p w14:paraId="6675E2A2" w14:textId="77777777" w:rsidR="002A2955" w:rsidRDefault="002A2955" w:rsidP="00280D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67A23"/>
    <w:multiLevelType w:val="hybridMultilevel"/>
    <w:tmpl w:val="7608B0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1001F2"/>
    <w:multiLevelType w:val="hybridMultilevel"/>
    <w:tmpl w:val="66D4609A"/>
    <w:lvl w:ilvl="0" w:tplc="52F2606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5074723"/>
    <w:multiLevelType w:val="hybridMultilevel"/>
    <w:tmpl w:val="A53A522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62711283">
    <w:abstractNumId w:val="1"/>
  </w:num>
  <w:num w:numId="2" w16cid:durableId="500433740">
    <w:abstractNumId w:val="0"/>
  </w:num>
  <w:num w:numId="3" w16cid:durableId="4974311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9A4"/>
    <w:rsid w:val="00012E98"/>
    <w:rsid w:val="00021FAA"/>
    <w:rsid w:val="00024AFD"/>
    <w:rsid w:val="00031AA1"/>
    <w:rsid w:val="00034E62"/>
    <w:rsid w:val="000367C3"/>
    <w:rsid w:val="00041572"/>
    <w:rsid w:val="000527A4"/>
    <w:rsid w:val="0006190C"/>
    <w:rsid w:val="00074581"/>
    <w:rsid w:val="00081869"/>
    <w:rsid w:val="00092ABF"/>
    <w:rsid w:val="000961C0"/>
    <w:rsid w:val="00097CB6"/>
    <w:rsid w:val="000A1A49"/>
    <w:rsid w:val="000C23E3"/>
    <w:rsid w:val="000C78DD"/>
    <w:rsid w:val="000E3B0B"/>
    <w:rsid w:val="000E5BA8"/>
    <w:rsid w:val="000F3F4F"/>
    <w:rsid w:val="000F5407"/>
    <w:rsid w:val="00110719"/>
    <w:rsid w:val="001274F6"/>
    <w:rsid w:val="00142FD0"/>
    <w:rsid w:val="00163CF3"/>
    <w:rsid w:val="00170B0C"/>
    <w:rsid w:val="001714FA"/>
    <w:rsid w:val="00180FFD"/>
    <w:rsid w:val="001A1F08"/>
    <w:rsid w:val="001C0BB6"/>
    <w:rsid w:val="001C6E4E"/>
    <w:rsid w:val="001D084B"/>
    <w:rsid w:val="001D2985"/>
    <w:rsid w:val="001D2ABB"/>
    <w:rsid w:val="001E0EF8"/>
    <w:rsid w:val="001E20C0"/>
    <w:rsid w:val="001F226E"/>
    <w:rsid w:val="001F4DDB"/>
    <w:rsid w:val="002152DB"/>
    <w:rsid w:val="00220EDD"/>
    <w:rsid w:val="00220FB0"/>
    <w:rsid w:val="00227A7D"/>
    <w:rsid w:val="00234CE3"/>
    <w:rsid w:val="00236D95"/>
    <w:rsid w:val="00240463"/>
    <w:rsid w:val="00254EC9"/>
    <w:rsid w:val="00257463"/>
    <w:rsid w:val="00257C60"/>
    <w:rsid w:val="00280D81"/>
    <w:rsid w:val="00281401"/>
    <w:rsid w:val="0028411A"/>
    <w:rsid w:val="0028582A"/>
    <w:rsid w:val="002A2955"/>
    <w:rsid w:val="002B1B66"/>
    <w:rsid w:val="002B4818"/>
    <w:rsid w:val="002C2802"/>
    <w:rsid w:val="002C32C6"/>
    <w:rsid w:val="002C7B01"/>
    <w:rsid w:val="00301977"/>
    <w:rsid w:val="0031695C"/>
    <w:rsid w:val="00320B38"/>
    <w:rsid w:val="00342450"/>
    <w:rsid w:val="00371813"/>
    <w:rsid w:val="00377437"/>
    <w:rsid w:val="003801A3"/>
    <w:rsid w:val="00381D0D"/>
    <w:rsid w:val="00382675"/>
    <w:rsid w:val="003947C8"/>
    <w:rsid w:val="00394C82"/>
    <w:rsid w:val="003A03CE"/>
    <w:rsid w:val="003A2A95"/>
    <w:rsid w:val="003A72F0"/>
    <w:rsid w:val="003B1D1B"/>
    <w:rsid w:val="003C38FE"/>
    <w:rsid w:val="003D15A5"/>
    <w:rsid w:val="003D2122"/>
    <w:rsid w:val="003D5C24"/>
    <w:rsid w:val="003E2363"/>
    <w:rsid w:val="003E2772"/>
    <w:rsid w:val="003F3711"/>
    <w:rsid w:val="003F4A97"/>
    <w:rsid w:val="003F7AEC"/>
    <w:rsid w:val="00405948"/>
    <w:rsid w:val="00411D4B"/>
    <w:rsid w:val="00424FE7"/>
    <w:rsid w:val="0043570B"/>
    <w:rsid w:val="00460D51"/>
    <w:rsid w:val="004633BE"/>
    <w:rsid w:val="00465D41"/>
    <w:rsid w:val="0046602B"/>
    <w:rsid w:val="00474715"/>
    <w:rsid w:val="00477169"/>
    <w:rsid w:val="004A1DD7"/>
    <w:rsid w:val="004B7DF2"/>
    <w:rsid w:val="004F05EF"/>
    <w:rsid w:val="004F4934"/>
    <w:rsid w:val="004F57CD"/>
    <w:rsid w:val="005007BE"/>
    <w:rsid w:val="00501E9D"/>
    <w:rsid w:val="00505AC8"/>
    <w:rsid w:val="00512AB7"/>
    <w:rsid w:val="0052355C"/>
    <w:rsid w:val="00526B02"/>
    <w:rsid w:val="00531AA6"/>
    <w:rsid w:val="00531E2D"/>
    <w:rsid w:val="005341D1"/>
    <w:rsid w:val="00554D98"/>
    <w:rsid w:val="00555243"/>
    <w:rsid w:val="0055786F"/>
    <w:rsid w:val="005730DE"/>
    <w:rsid w:val="005812AE"/>
    <w:rsid w:val="00590984"/>
    <w:rsid w:val="005B3649"/>
    <w:rsid w:val="005B3F2D"/>
    <w:rsid w:val="005B47A2"/>
    <w:rsid w:val="005D204D"/>
    <w:rsid w:val="005E43E1"/>
    <w:rsid w:val="005F1F6F"/>
    <w:rsid w:val="00600758"/>
    <w:rsid w:val="0060550F"/>
    <w:rsid w:val="00611B13"/>
    <w:rsid w:val="00611D00"/>
    <w:rsid w:val="00613DAA"/>
    <w:rsid w:val="006173C3"/>
    <w:rsid w:val="0062223E"/>
    <w:rsid w:val="00633AC2"/>
    <w:rsid w:val="0063605A"/>
    <w:rsid w:val="0065423F"/>
    <w:rsid w:val="00662B30"/>
    <w:rsid w:val="006807D6"/>
    <w:rsid w:val="00684561"/>
    <w:rsid w:val="006A293D"/>
    <w:rsid w:val="006C3510"/>
    <w:rsid w:val="006D0EC5"/>
    <w:rsid w:val="006D3F19"/>
    <w:rsid w:val="00704F77"/>
    <w:rsid w:val="007179ED"/>
    <w:rsid w:val="007224A9"/>
    <w:rsid w:val="0074550E"/>
    <w:rsid w:val="0074707B"/>
    <w:rsid w:val="007573BB"/>
    <w:rsid w:val="00792569"/>
    <w:rsid w:val="007A0455"/>
    <w:rsid w:val="007C0F37"/>
    <w:rsid w:val="007C2DB0"/>
    <w:rsid w:val="007D0381"/>
    <w:rsid w:val="007D7475"/>
    <w:rsid w:val="007E4FDA"/>
    <w:rsid w:val="007E59E7"/>
    <w:rsid w:val="007F1371"/>
    <w:rsid w:val="007F2038"/>
    <w:rsid w:val="007F48A0"/>
    <w:rsid w:val="00812579"/>
    <w:rsid w:val="008139DC"/>
    <w:rsid w:val="00814B1E"/>
    <w:rsid w:val="00814D8B"/>
    <w:rsid w:val="00816FFE"/>
    <w:rsid w:val="008202EF"/>
    <w:rsid w:val="00821362"/>
    <w:rsid w:val="00834E5D"/>
    <w:rsid w:val="00835327"/>
    <w:rsid w:val="00840177"/>
    <w:rsid w:val="00860440"/>
    <w:rsid w:val="008766BC"/>
    <w:rsid w:val="008866F2"/>
    <w:rsid w:val="00890EE5"/>
    <w:rsid w:val="00894DBA"/>
    <w:rsid w:val="00896C96"/>
    <w:rsid w:val="008B1384"/>
    <w:rsid w:val="008C0D8C"/>
    <w:rsid w:val="008C2DD7"/>
    <w:rsid w:val="008D0BCF"/>
    <w:rsid w:val="008D7B5F"/>
    <w:rsid w:val="008E59D3"/>
    <w:rsid w:val="008E68F3"/>
    <w:rsid w:val="008F7673"/>
    <w:rsid w:val="00914D8B"/>
    <w:rsid w:val="0091687D"/>
    <w:rsid w:val="009346EE"/>
    <w:rsid w:val="009448A0"/>
    <w:rsid w:val="00955C65"/>
    <w:rsid w:val="00971E06"/>
    <w:rsid w:val="00972582"/>
    <w:rsid w:val="00984409"/>
    <w:rsid w:val="00990C26"/>
    <w:rsid w:val="009A6794"/>
    <w:rsid w:val="009A6E57"/>
    <w:rsid w:val="009A7E52"/>
    <w:rsid w:val="009D541A"/>
    <w:rsid w:val="009D5FEA"/>
    <w:rsid w:val="009E3D47"/>
    <w:rsid w:val="009F1C38"/>
    <w:rsid w:val="009F6B5D"/>
    <w:rsid w:val="00A12D65"/>
    <w:rsid w:val="00A172B3"/>
    <w:rsid w:val="00A30745"/>
    <w:rsid w:val="00A318B2"/>
    <w:rsid w:val="00A44F2A"/>
    <w:rsid w:val="00A73E7E"/>
    <w:rsid w:val="00A87A12"/>
    <w:rsid w:val="00A91592"/>
    <w:rsid w:val="00A926F0"/>
    <w:rsid w:val="00A92FD9"/>
    <w:rsid w:val="00A963FB"/>
    <w:rsid w:val="00AA71A1"/>
    <w:rsid w:val="00AA7CBA"/>
    <w:rsid w:val="00AD09DC"/>
    <w:rsid w:val="00AD1878"/>
    <w:rsid w:val="00AD60D0"/>
    <w:rsid w:val="00AF6512"/>
    <w:rsid w:val="00B0046B"/>
    <w:rsid w:val="00B0133A"/>
    <w:rsid w:val="00B052A2"/>
    <w:rsid w:val="00B106F7"/>
    <w:rsid w:val="00B15123"/>
    <w:rsid w:val="00B23847"/>
    <w:rsid w:val="00B242A9"/>
    <w:rsid w:val="00B40185"/>
    <w:rsid w:val="00B47F5E"/>
    <w:rsid w:val="00B53DA7"/>
    <w:rsid w:val="00B56BA3"/>
    <w:rsid w:val="00B67364"/>
    <w:rsid w:val="00B83E56"/>
    <w:rsid w:val="00B86E92"/>
    <w:rsid w:val="00B87256"/>
    <w:rsid w:val="00B87A6A"/>
    <w:rsid w:val="00BC46AA"/>
    <w:rsid w:val="00BC5E9A"/>
    <w:rsid w:val="00BD6ADC"/>
    <w:rsid w:val="00BE0FAF"/>
    <w:rsid w:val="00BE4E96"/>
    <w:rsid w:val="00BF3545"/>
    <w:rsid w:val="00BF3B6E"/>
    <w:rsid w:val="00C066B3"/>
    <w:rsid w:val="00C27BD1"/>
    <w:rsid w:val="00C302E7"/>
    <w:rsid w:val="00C31B95"/>
    <w:rsid w:val="00C36BF0"/>
    <w:rsid w:val="00C46063"/>
    <w:rsid w:val="00C508A4"/>
    <w:rsid w:val="00C55AF6"/>
    <w:rsid w:val="00C57DFD"/>
    <w:rsid w:val="00C62614"/>
    <w:rsid w:val="00C637DE"/>
    <w:rsid w:val="00C71366"/>
    <w:rsid w:val="00C84088"/>
    <w:rsid w:val="00CA6018"/>
    <w:rsid w:val="00CC35A4"/>
    <w:rsid w:val="00CC6683"/>
    <w:rsid w:val="00CD7FB4"/>
    <w:rsid w:val="00CF0EC2"/>
    <w:rsid w:val="00D10A73"/>
    <w:rsid w:val="00D14925"/>
    <w:rsid w:val="00D2297B"/>
    <w:rsid w:val="00D244ED"/>
    <w:rsid w:val="00D4366A"/>
    <w:rsid w:val="00D45168"/>
    <w:rsid w:val="00D50844"/>
    <w:rsid w:val="00D6456F"/>
    <w:rsid w:val="00D66E13"/>
    <w:rsid w:val="00D702AE"/>
    <w:rsid w:val="00D70942"/>
    <w:rsid w:val="00D8368A"/>
    <w:rsid w:val="00D87E11"/>
    <w:rsid w:val="00DB78DF"/>
    <w:rsid w:val="00DC39F7"/>
    <w:rsid w:val="00DD41BF"/>
    <w:rsid w:val="00DD6B8D"/>
    <w:rsid w:val="00DF157E"/>
    <w:rsid w:val="00DF3B36"/>
    <w:rsid w:val="00E01D15"/>
    <w:rsid w:val="00E027FA"/>
    <w:rsid w:val="00E03974"/>
    <w:rsid w:val="00E1150E"/>
    <w:rsid w:val="00E125B1"/>
    <w:rsid w:val="00E21602"/>
    <w:rsid w:val="00E30537"/>
    <w:rsid w:val="00E554B2"/>
    <w:rsid w:val="00E62CDA"/>
    <w:rsid w:val="00E76D0D"/>
    <w:rsid w:val="00E83A9D"/>
    <w:rsid w:val="00E93A09"/>
    <w:rsid w:val="00EA3423"/>
    <w:rsid w:val="00EB6298"/>
    <w:rsid w:val="00EB7364"/>
    <w:rsid w:val="00EC01FE"/>
    <w:rsid w:val="00EC3552"/>
    <w:rsid w:val="00EC6A3A"/>
    <w:rsid w:val="00EC7EA0"/>
    <w:rsid w:val="00ED3E63"/>
    <w:rsid w:val="00EE0825"/>
    <w:rsid w:val="00EF794E"/>
    <w:rsid w:val="00EF7F8E"/>
    <w:rsid w:val="00F00E4D"/>
    <w:rsid w:val="00F069A4"/>
    <w:rsid w:val="00F10192"/>
    <w:rsid w:val="00F36B10"/>
    <w:rsid w:val="00F46B89"/>
    <w:rsid w:val="00F52246"/>
    <w:rsid w:val="00F64688"/>
    <w:rsid w:val="00F65A28"/>
    <w:rsid w:val="00F65C1C"/>
    <w:rsid w:val="00F77F6C"/>
    <w:rsid w:val="00F92B0C"/>
    <w:rsid w:val="00FA26B3"/>
    <w:rsid w:val="00FA39F2"/>
    <w:rsid w:val="00FB33DE"/>
    <w:rsid w:val="00FC119A"/>
    <w:rsid w:val="00FC15B6"/>
    <w:rsid w:val="00FC2C99"/>
    <w:rsid w:val="00FD284F"/>
    <w:rsid w:val="00FD7F46"/>
    <w:rsid w:val="00FE0A41"/>
    <w:rsid w:val="00FE79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DF1E5"/>
  <w15:chartTrackingRefBased/>
  <w15:docId w15:val="{B0295982-7EAC-784F-BCB6-028646802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6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6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9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9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9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9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9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9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9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9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69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9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9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9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9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9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9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9A4"/>
    <w:rPr>
      <w:rFonts w:eastAsiaTheme="majorEastAsia" w:cstheme="majorBidi"/>
      <w:color w:val="272727" w:themeColor="text1" w:themeTint="D8"/>
    </w:rPr>
  </w:style>
  <w:style w:type="paragraph" w:styleId="Title">
    <w:name w:val="Title"/>
    <w:basedOn w:val="Normal"/>
    <w:next w:val="Normal"/>
    <w:link w:val="TitleChar"/>
    <w:uiPriority w:val="10"/>
    <w:qFormat/>
    <w:rsid w:val="00F069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9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9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9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9A4"/>
    <w:pPr>
      <w:spacing w:before="160"/>
      <w:jc w:val="center"/>
    </w:pPr>
    <w:rPr>
      <w:i/>
      <w:iCs/>
      <w:color w:val="404040" w:themeColor="text1" w:themeTint="BF"/>
    </w:rPr>
  </w:style>
  <w:style w:type="character" w:customStyle="1" w:styleId="QuoteChar">
    <w:name w:val="Quote Char"/>
    <w:basedOn w:val="DefaultParagraphFont"/>
    <w:link w:val="Quote"/>
    <w:uiPriority w:val="29"/>
    <w:rsid w:val="00F069A4"/>
    <w:rPr>
      <w:i/>
      <w:iCs/>
      <w:color w:val="404040" w:themeColor="text1" w:themeTint="BF"/>
    </w:rPr>
  </w:style>
  <w:style w:type="paragraph" w:styleId="ListParagraph">
    <w:name w:val="List Paragraph"/>
    <w:basedOn w:val="Normal"/>
    <w:uiPriority w:val="34"/>
    <w:qFormat/>
    <w:rsid w:val="00F069A4"/>
    <w:pPr>
      <w:ind w:left="720"/>
      <w:contextualSpacing/>
    </w:pPr>
  </w:style>
  <w:style w:type="character" w:styleId="IntenseEmphasis">
    <w:name w:val="Intense Emphasis"/>
    <w:basedOn w:val="DefaultParagraphFont"/>
    <w:uiPriority w:val="21"/>
    <w:qFormat/>
    <w:rsid w:val="00F069A4"/>
    <w:rPr>
      <w:i/>
      <w:iCs/>
      <w:color w:val="0F4761" w:themeColor="accent1" w:themeShade="BF"/>
    </w:rPr>
  </w:style>
  <w:style w:type="paragraph" w:styleId="IntenseQuote">
    <w:name w:val="Intense Quote"/>
    <w:basedOn w:val="Normal"/>
    <w:next w:val="Normal"/>
    <w:link w:val="IntenseQuoteChar"/>
    <w:uiPriority w:val="30"/>
    <w:qFormat/>
    <w:rsid w:val="00F06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9A4"/>
    <w:rPr>
      <w:i/>
      <w:iCs/>
      <w:color w:val="0F4761" w:themeColor="accent1" w:themeShade="BF"/>
    </w:rPr>
  </w:style>
  <w:style w:type="character" w:styleId="IntenseReference">
    <w:name w:val="Intense Reference"/>
    <w:basedOn w:val="DefaultParagraphFont"/>
    <w:uiPriority w:val="32"/>
    <w:qFormat/>
    <w:rsid w:val="00F069A4"/>
    <w:rPr>
      <w:b/>
      <w:bCs/>
      <w:smallCaps/>
      <w:color w:val="0F4761" w:themeColor="accent1" w:themeShade="BF"/>
      <w:spacing w:val="5"/>
    </w:rPr>
  </w:style>
  <w:style w:type="character" w:styleId="CommentReference">
    <w:name w:val="annotation reference"/>
    <w:basedOn w:val="DefaultParagraphFont"/>
    <w:uiPriority w:val="99"/>
    <w:semiHidden/>
    <w:unhideWhenUsed/>
    <w:rsid w:val="00EC3552"/>
    <w:rPr>
      <w:sz w:val="16"/>
      <w:szCs w:val="16"/>
    </w:rPr>
  </w:style>
  <w:style w:type="paragraph" w:styleId="CommentText">
    <w:name w:val="annotation text"/>
    <w:basedOn w:val="Normal"/>
    <w:link w:val="CommentTextChar"/>
    <w:uiPriority w:val="99"/>
    <w:unhideWhenUsed/>
    <w:rsid w:val="00EC3552"/>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C3552"/>
    <w:rPr>
      <w:kern w:val="0"/>
      <w:sz w:val="20"/>
      <w:szCs w:val="20"/>
      <w14:ligatures w14:val="none"/>
    </w:rPr>
  </w:style>
  <w:style w:type="character" w:styleId="Hyperlink">
    <w:name w:val="Hyperlink"/>
    <w:basedOn w:val="DefaultParagraphFont"/>
    <w:uiPriority w:val="99"/>
    <w:unhideWhenUsed/>
    <w:rsid w:val="009D541A"/>
    <w:rPr>
      <w:color w:val="467886" w:themeColor="hyperlink"/>
      <w:u w:val="single"/>
    </w:rPr>
  </w:style>
  <w:style w:type="character" w:styleId="UnresolvedMention">
    <w:name w:val="Unresolved Mention"/>
    <w:basedOn w:val="DefaultParagraphFont"/>
    <w:uiPriority w:val="99"/>
    <w:semiHidden/>
    <w:unhideWhenUsed/>
    <w:rsid w:val="009D541A"/>
    <w:rPr>
      <w:color w:val="605E5C"/>
      <w:shd w:val="clear" w:color="auto" w:fill="E1DFDD"/>
    </w:rPr>
  </w:style>
  <w:style w:type="character" w:styleId="PlaceholderText">
    <w:name w:val="Placeholder Text"/>
    <w:basedOn w:val="DefaultParagraphFont"/>
    <w:uiPriority w:val="99"/>
    <w:semiHidden/>
    <w:rsid w:val="005D204D"/>
    <w:rPr>
      <w:color w:val="666666"/>
    </w:rPr>
  </w:style>
  <w:style w:type="character" w:styleId="FollowedHyperlink">
    <w:name w:val="FollowedHyperlink"/>
    <w:basedOn w:val="DefaultParagraphFont"/>
    <w:uiPriority w:val="99"/>
    <w:semiHidden/>
    <w:unhideWhenUsed/>
    <w:rsid w:val="00814D8B"/>
    <w:rPr>
      <w:color w:val="96607D" w:themeColor="followedHyperlink"/>
      <w:u w:val="single"/>
    </w:rPr>
  </w:style>
  <w:style w:type="paragraph" w:styleId="Revision">
    <w:name w:val="Revision"/>
    <w:hidden/>
    <w:uiPriority w:val="99"/>
    <w:semiHidden/>
    <w:rsid w:val="00B0133A"/>
    <w:pPr>
      <w:spacing w:after="0" w:line="240" w:lineRule="auto"/>
    </w:pPr>
  </w:style>
  <w:style w:type="paragraph" w:styleId="CommentSubject">
    <w:name w:val="annotation subject"/>
    <w:basedOn w:val="CommentText"/>
    <w:next w:val="CommentText"/>
    <w:link w:val="CommentSubjectChar"/>
    <w:uiPriority w:val="99"/>
    <w:semiHidden/>
    <w:unhideWhenUsed/>
    <w:rsid w:val="00B0133A"/>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B0133A"/>
    <w:rPr>
      <w:b/>
      <w:bCs/>
      <w:kern w:val="0"/>
      <w:sz w:val="20"/>
      <w:szCs w:val="20"/>
      <w14:ligatures w14:val="none"/>
    </w:rPr>
  </w:style>
  <w:style w:type="table" w:styleId="TableGrid">
    <w:name w:val="Table Grid"/>
    <w:basedOn w:val="TableNormal"/>
    <w:uiPriority w:val="39"/>
    <w:rsid w:val="00257C6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0D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D81"/>
  </w:style>
  <w:style w:type="paragraph" w:styleId="Footer">
    <w:name w:val="footer"/>
    <w:basedOn w:val="Normal"/>
    <w:link w:val="FooterChar"/>
    <w:uiPriority w:val="99"/>
    <w:unhideWhenUsed/>
    <w:rsid w:val="00280D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512344">
      <w:bodyDiv w:val="1"/>
      <w:marLeft w:val="0"/>
      <w:marRight w:val="0"/>
      <w:marTop w:val="0"/>
      <w:marBottom w:val="0"/>
      <w:divBdr>
        <w:top w:val="none" w:sz="0" w:space="0" w:color="auto"/>
        <w:left w:val="none" w:sz="0" w:space="0" w:color="auto"/>
        <w:bottom w:val="none" w:sz="0" w:space="0" w:color="auto"/>
        <w:right w:val="none" w:sz="0" w:space="0" w:color="auto"/>
      </w:divBdr>
      <w:divsChild>
        <w:div w:id="442111388">
          <w:marLeft w:val="0"/>
          <w:marRight w:val="0"/>
          <w:marTop w:val="0"/>
          <w:marBottom w:val="0"/>
          <w:divBdr>
            <w:top w:val="none" w:sz="0" w:space="0" w:color="auto"/>
            <w:left w:val="none" w:sz="0" w:space="0" w:color="auto"/>
            <w:bottom w:val="none" w:sz="0" w:space="0" w:color="auto"/>
            <w:right w:val="none" w:sz="0" w:space="0" w:color="auto"/>
          </w:divBdr>
          <w:divsChild>
            <w:div w:id="1742025365">
              <w:marLeft w:val="0"/>
              <w:marRight w:val="0"/>
              <w:marTop w:val="0"/>
              <w:marBottom w:val="0"/>
              <w:divBdr>
                <w:top w:val="none" w:sz="0" w:space="0" w:color="auto"/>
                <w:left w:val="none" w:sz="0" w:space="0" w:color="auto"/>
                <w:bottom w:val="none" w:sz="0" w:space="0" w:color="auto"/>
                <w:right w:val="none" w:sz="0" w:space="0" w:color="auto"/>
              </w:divBdr>
              <w:divsChild>
                <w:div w:id="2066097931">
                  <w:marLeft w:val="0"/>
                  <w:marRight w:val="0"/>
                  <w:marTop w:val="0"/>
                  <w:marBottom w:val="0"/>
                  <w:divBdr>
                    <w:top w:val="none" w:sz="0" w:space="0" w:color="auto"/>
                    <w:left w:val="none" w:sz="0" w:space="0" w:color="auto"/>
                    <w:bottom w:val="none" w:sz="0" w:space="0" w:color="auto"/>
                    <w:right w:val="none" w:sz="0" w:space="0" w:color="auto"/>
                  </w:divBdr>
                  <w:divsChild>
                    <w:div w:id="87616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1048397">
      <w:bodyDiv w:val="1"/>
      <w:marLeft w:val="0"/>
      <w:marRight w:val="0"/>
      <w:marTop w:val="0"/>
      <w:marBottom w:val="0"/>
      <w:divBdr>
        <w:top w:val="none" w:sz="0" w:space="0" w:color="auto"/>
        <w:left w:val="none" w:sz="0" w:space="0" w:color="auto"/>
        <w:bottom w:val="none" w:sz="0" w:space="0" w:color="auto"/>
        <w:right w:val="none" w:sz="0" w:space="0" w:color="auto"/>
      </w:divBdr>
      <w:divsChild>
        <w:div w:id="559444748">
          <w:marLeft w:val="0"/>
          <w:marRight w:val="0"/>
          <w:marTop w:val="0"/>
          <w:marBottom w:val="0"/>
          <w:divBdr>
            <w:top w:val="none" w:sz="0" w:space="0" w:color="auto"/>
            <w:left w:val="none" w:sz="0" w:space="0" w:color="auto"/>
            <w:bottom w:val="none" w:sz="0" w:space="0" w:color="auto"/>
            <w:right w:val="none" w:sz="0" w:space="0" w:color="auto"/>
          </w:divBdr>
          <w:divsChild>
            <w:div w:id="1217887065">
              <w:marLeft w:val="0"/>
              <w:marRight w:val="0"/>
              <w:marTop w:val="0"/>
              <w:marBottom w:val="0"/>
              <w:divBdr>
                <w:top w:val="none" w:sz="0" w:space="0" w:color="auto"/>
                <w:left w:val="none" w:sz="0" w:space="0" w:color="auto"/>
                <w:bottom w:val="none" w:sz="0" w:space="0" w:color="auto"/>
                <w:right w:val="none" w:sz="0" w:space="0" w:color="auto"/>
              </w:divBdr>
              <w:divsChild>
                <w:div w:id="861362307">
                  <w:marLeft w:val="0"/>
                  <w:marRight w:val="0"/>
                  <w:marTop w:val="0"/>
                  <w:marBottom w:val="0"/>
                  <w:divBdr>
                    <w:top w:val="none" w:sz="0" w:space="0" w:color="auto"/>
                    <w:left w:val="none" w:sz="0" w:space="0" w:color="auto"/>
                    <w:bottom w:val="none" w:sz="0" w:space="0" w:color="auto"/>
                    <w:right w:val="none" w:sz="0" w:space="0" w:color="auto"/>
                  </w:divBdr>
                  <w:divsChild>
                    <w:div w:id="142025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055571">
      <w:bodyDiv w:val="1"/>
      <w:marLeft w:val="0"/>
      <w:marRight w:val="0"/>
      <w:marTop w:val="0"/>
      <w:marBottom w:val="0"/>
      <w:divBdr>
        <w:top w:val="none" w:sz="0" w:space="0" w:color="auto"/>
        <w:left w:val="none" w:sz="0" w:space="0" w:color="auto"/>
        <w:bottom w:val="none" w:sz="0" w:space="0" w:color="auto"/>
        <w:right w:val="none" w:sz="0" w:space="0" w:color="auto"/>
      </w:divBdr>
      <w:divsChild>
        <w:div w:id="265120727">
          <w:marLeft w:val="0"/>
          <w:marRight w:val="0"/>
          <w:marTop w:val="0"/>
          <w:marBottom w:val="0"/>
          <w:divBdr>
            <w:top w:val="none" w:sz="0" w:space="0" w:color="auto"/>
            <w:left w:val="none" w:sz="0" w:space="0" w:color="auto"/>
            <w:bottom w:val="none" w:sz="0" w:space="0" w:color="auto"/>
            <w:right w:val="none" w:sz="0" w:space="0" w:color="auto"/>
          </w:divBdr>
          <w:divsChild>
            <w:div w:id="1094327261">
              <w:marLeft w:val="0"/>
              <w:marRight w:val="0"/>
              <w:marTop w:val="0"/>
              <w:marBottom w:val="0"/>
              <w:divBdr>
                <w:top w:val="none" w:sz="0" w:space="0" w:color="auto"/>
                <w:left w:val="none" w:sz="0" w:space="0" w:color="auto"/>
                <w:bottom w:val="none" w:sz="0" w:space="0" w:color="auto"/>
                <w:right w:val="none" w:sz="0" w:space="0" w:color="auto"/>
              </w:divBdr>
              <w:divsChild>
                <w:div w:id="2136293339">
                  <w:marLeft w:val="0"/>
                  <w:marRight w:val="0"/>
                  <w:marTop w:val="0"/>
                  <w:marBottom w:val="0"/>
                  <w:divBdr>
                    <w:top w:val="none" w:sz="0" w:space="0" w:color="auto"/>
                    <w:left w:val="none" w:sz="0" w:space="0" w:color="auto"/>
                    <w:bottom w:val="none" w:sz="0" w:space="0" w:color="auto"/>
                    <w:right w:val="none" w:sz="0" w:space="0" w:color="auto"/>
                  </w:divBdr>
                  <w:divsChild>
                    <w:div w:id="80223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neycombbio.zendesk.com/hc/en-us/article_attachments/2058158430748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honeycombbio.zendesk.com/hc/en-us/article_attachments/20582312953499"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F009BC968964F4E90689CFBB2F0F949"/>
        <w:category>
          <w:name w:val="General"/>
          <w:gallery w:val="placeholder"/>
        </w:category>
        <w:types>
          <w:type w:val="bbPlcHdr"/>
        </w:types>
        <w:behaviors>
          <w:behavior w:val="content"/>
        </w:behaviors>
        <w:guid w:val="{CBEB6AA4-8A96-3945-9352-BE4B117ACE27}"/>
      </w:docPartPr>
      <w:docPartBody>
        <w:p w:rsidR="007B4831" w:rsidRDefault="004817CB" w:rsidP="004817CB">
          <w:pPr>
            <w:pStyle w:val="7F009BC968964F4E90689CFBB2F0F949"/>
          </w:pPr>
          <w:r w:rsidRPr="00A31D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pple Color Emoji">
    <w:panose1 w:val="00000000000000000000"/>
    <w:charset w:val="00"/>
    <w:family w:val="auto"/>
    <w:pitch w:val="variable"/>
    <w:sig w:usb0="00000003" w:usb1="18000000" w:usb2="14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072"/>
    <w:rsid w:val="00021FAA"/>
    <w:rsid w:val="00041572"/>
    <w:rsid w:val="00080D8B"/>
    <w:rsid w:val="000F5407"/>
    <w:rsid w:val="001401C5"/>
    <w:rsid w:val="001628D6"/>
    <w:rsid w:val="00205425"/>
    <w:rsid w:val="00212D3F"/>
    <w:rsid w:val="00236D95"/>
    <w:rsid w:val="002712C2"/>
    <w:rsid w:val="0027210A"/>
    <w:rsid w:val="002A5740"/>
    <w:rsid w:val="002C2A34"/>
    <w:rsid w:val="002D271D"/>
    <w:rsid w:val="00301977"/>
    <w:rsid w:val="003049A4"/>
    <w:rsid w:val="003666BA"/>
    <w:rsid w:val="003C413C"/>
    <w:rsid w:val="003D5343"/>
    <w:rsid w:val="00460D51"/>
    <w:rsid w:val="004817CB"/>
    <w:rsid w:val="004977E9"/>
    <w:rsid w:val="005042FF"/>
    <w:rsid w:val="0063605A"/>
    <w:rsid w:val="006A293D"/>
    <w:rsid w:val="007425BF"/>
    <w:rsid w:val="0074550E"/>
    <w:rsid w:val="007A5C06"/>
    <w:rsid w:val="007B4831"/>
    <w:rsid w:val="00834E5D"/>
    <w:rsid w:val="00850B2F"/>
    <w:rsid w:val="00892626"/>
    <w:rsid w:val="008D52A8"/>
    <w:rsid w:val="008F325C"/>
    <w:rsid w:val="00980314"/>
    <w:rsid w:val="009D2F8C"/>
    <w:rsid w:val="00A25DBA"/>
    <w:rsid w:val="00A92FD9"/>
    <w:rsid w:val="00A94346"/>
    <w:rsid w:val="00B242A9"/>
    <w:rsid w:val="00B40185"/>
    <w:rsid w:val="00C31B95"/>
    <w:rsid w:val="00CB7940"/>
    <w:rsid w:val="00D4366A"/>
    <w:rsid w:val="00D762D7"/>
    <w:rsid w:val="00D8368A"/>
    <w:rsid w:val="00D839CA"/>
    <w:rsid w:val="00DC5A5D"/>
    <w:rsid w:val="00DE0034"/>
    <w:rsid w:val="00DE5072"/>
    <w:rsid w:val="00E30537"/>
    <w:rsid w:val="00E37811"/>
    <w:rsid w:val="00E62CDA"/>
    <w:rsid w:val="00F92B0C"/>
    <w:rsid w:val="00FA2F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17CB"/>
    <w:rPr>
      <w:color w:val="808080"/>
    </w:rPr>
  </w:style>
  <w:style w:type="paragraph" w:customStyle="1" w:styleId="7F009BC968964F4E90689CFBB2F0F949">
    <w:name w:val="7F009BC968964F4E90689CFBB2F0F949"/>
    <w:rsid w:val="004817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8DE111-4EF3-E042-8B81-2650E5E05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8290</Words>
  <Characters>54385</Characters>
  <Application>Microsoft Office Word</Application>
  <DocSecurity>0</DocSecurity>
  <Lines>765</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Bucknor</dc:creator>
  <cp:keywords/>
  <dc:description/>
  <cp:lastModifiedBy>Markus Hofer</cp:lastModifiedBy>
  <cp:revision>5</cp:revision>
  <dcterms:created xsi:type="dcterms:W3CDTF">2025-11-09T01:16:00Z</dcterms:created>
  <dcterms:modified xsi:type="dcterms:W3CDTF">2025-11-17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flammation-research</vt:lpwstr>
  </property>
  <property fmtid="{D5CDD505-2E9C-101B-9397-08002B2CF9AE}" pid="11" name="Mendeley Recent Style Name 4_1">
    <vt:lpwstr>Inflammation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oneuroendocrinology</vt:lpwstr>
  </property>
  <property fmtid="{D5CDD505-2E9C-101B-9397-08002B2CF9AE}" pid="19" name="Mendeley Recent Style Name 8_1">
    <vt:lpwstr>Psychoneuroendocri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b543bc5-8cfa-3762-8ba7-fa6ac6756dce</vt:lpwstr>
  </property>
  <property fmtid="{D5CDD505-2E9C-101B-9397-08002B2CF9AE}" pid="24" name="Mendeley Citation Style_1">
    <vt:lpwstr>http://www.zotero.org/styles/psychoneuroendocrinology</vt:lpwstr>
  </property>
</Properties>
</file>